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DA8C3" w14:textId="5FF2E193" w:rsidR="00415298" w:rsidRDefault="00415298" w:rsidP="00415298">
      <w:pPr>
        <w:pStyle w:val="Overskrift1"/>
      </w:pPr>
      <w:r>
        <w:t>A</w:t>
      </w:r>
      <w:r w:rsidR="001F4550">
        <w:t>dditional File</w:t>
      </w:r>
      <w:r w:rsidR="007547BE">
        <w:t xml:space="preserve"> </w:t>
      </w:r>
      <w:r w:rsidR="001F4550">
        <w:t xml:space="preserve">1 </w:t>
      </w:r>
    </w:p>
    <w:p w14:paraId="587E5DDA" w14:textId="035DA95B" w:rsidR="00415298" w:rsidRDefault="00BD0C65" w:rsidP="00E5473E">
      <w:pPr>
        <w:pStyle w:val="Ingenmellomrom"/>
      </w:pPr>
      <w:r w:rsidRPr="00A3407C">
        <w:t xml:space="preserve">Table showing coding tree generated on </w:t>
      </w:r>
      <w:proofErr w:type="spellStart"/>
      <w:r w:rsidRPr="00A3407C">
        <w:t>MaxQDA</w:t>
      </w:r>
      <w:proofErr w:type="spellEnd"/>
      <w:r w:rsidRPr="00A3407C">
        <w:t>, that was used to find themes of interest.</w:t>
      </w:r>
      <w:r>
        <w:rPr>
          <w:b/>
          <w:bCs/>
        </w:rPr>
        <w:t xml:space="preserve"> </w:t>
      </w:r>
      <w:r w:rsidRPr="00740A0B">
        <w:t xml:space="preserve">Codes </w:t>
      </w:r>
      <w:r>
        <w:t xml:space="preserve">and their frequencies </w:t>
      </w:r>
      <w:r w:rsidRPr="00740A0B">
        <w:t xml:space="preserve">are </w:t>
      </w:r>
      <w:r>
        <w:t xml:space="preserve">given for </w:t>
      </w:r>
      <w:r w:rsidRPr="00740A0B">
        <w:t>higher-order (Level 1</w:t>
      </w:r>
      <w:r>
        <w:t>; parent</w:t>
      </w:r>
      <w:r w:rsidRPr="00740A0B">
        <w:t>) and lower-order (subcategories</w:t>
      </w:r>
      <w:r>
        <w:t xml:space="preserve"> / child</w:t>
      </w:r>
      <w:r w:rsidRPr="00740A0B">
        <w:t>; Level 2) levels.</w:t>
      </w:r>
    </w:p>
    <w:p w14:paraId="77109B41" w14:textId="77777777" w:rsidR="00E5473E" w:rsidRDefault="00E5473E" w:rsidP="00E5473E">
      <w:pPr>
        <w:pStyle w:val="Ingenmellomrom"/>
        <w:rPr>
          <w:b/>
          <w:bCs/>
        </w:rPr>
      </w:pPr>
    </w:p>
    <w:p w14:paraId="420BF148" w14:textId="073E2D01" w:rsidR="00E5473E" w:rsidRDefault="00E5473E" w:rsidP="00E5473E">
      <w:pPr>
        <w:pStyle w:val="Ingenmellomrom"/>
        <w:rPr>
          <w:b/>
          <w:bCs/>
        </w:rPr>
      </w:pPr>
      <w:r>
        <w:rPr>
          <w:b/>
          <w:bCs/>
        </w:rPr>
        <w:t xml:space="preserve">Supplementary Table </w:t>
      </w:r>
      <w:r w:rsidRPr="00395D8C">
        <w:rPr>
          <w:b/>
          <w:bCs/>
        </w:rPr>
        <w:t xml:space="preserve">1. </w:t>
      </w:r>
      <w:proofErr w:type="spellStart"/>
      <w:r w:rsidRPr="00395D8C">
        <w:rPr>
          <w:b/>
          <w:bCs/>
        </w:rPr>
        <w:t>MaxQDA</w:t>
      </w:r>
      <w:proofErr w:type="spellEnd"/>
      <w:r w:rsidRPr="00395D8C">
        <w:rPr>
          <w:b/>
          <w:bCs/>
        </w:rPr>
        <w:t xml:space="preserve"> Coding Tree showing Frequencies for Level 1 </w:t>
      </w:r>
      <w:r w:rsidR="00FC45A3">
        <w:rPr>
          <w:b/>
          <w:bCs/>
        </w:rPr>
        <w:t xml:space="preserve">(parent) </w:t>
      </w:r>
      <w:r w:rsidRPr="00395D8C">
        <w:rPr>
          <w:b/>
          <w:bCs/>
        </w:rPr>
        <w:t xml:space="preserve">and Level 2 </w:t>
      </w:r>
      <w:r w:rsidR="00FC45A3">
        <w:rPr>
          <w:b/>
          <w:bCs/>
        </w:rPr>
        <w:t xml:space="preserve">(child) </w:t>
      </w:r>
      <w:r w:rsidRPr="00395D8C">
        <w:rPr>
          <w:b/>
          <w:bCs/>
        </w:rPr>
        <w:t>codes.</w:t>
      </w:r>
    </w:p>
    <w:p w14:paraId="4E13428C" w14:textId="77777777" w:rsidR="00E5473E" w:rsidRPr="00395D8C" w:rsidRDefault="00E5473E" w:rsidP="00E5473E">
      <w:pPr>
        <w:pStyle w:val="Ingenmellomrom"/>
        <w:rPr>
          <w:b/>
          <w:bCs/>
        </w:rPr>
      </w:pPr>
    </w:p>
    <w:tbl>
      <w:tblPr>
        <w:tblW w:w="8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3720"/>
        <w:gridCol w:w="1200"/>
      </w:tblGrid>
      <w:tr w:rsidR="00E5473E" w14:paraId="52BE296E" w14:textId="77777777" w:rsidTr="00812F90">
        <w:trPr>
          <w:trHeight w:val="290"/>
        </w:trPr>
        <w:tc>
          <w:tcPr>
            <w:tcW w:w="3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CBE3"/>
            <w:noWrap/>
            <w:hideMark/>
          </w:tcPr>
          <w:p w14:paraId="5F342574" w14:textId="77777777" w:rsidR="00E5473E" w:rsidRDefault="00E5473E" w:rsidP="00812F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RANGE!A3:C54"/>
            <w:r>
              <w:rPr>
                <w:rFonts w:ascii="Arial" w:hAnsi="Arial" w:cs="Arial"/>
                <w:b/>
                <w:bCs/>
                <w:sz w:val="20"/>
                <w:szCs w:val="20"/>
              </w:rPr>
              <w:t>Level 1</w:t>
            </w:r>
            <w:bookmarkEnd w:id="0"/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CBE3"/>
            <w:noWrap/>
            <w:hideMark/>
          </w:tcPr>
          <w:p w14:paraId="6E8DCC39" w14:textId="77777777" w:rsidR="00E5473E" w:rsidRDefault="00E5473E" w:rsidP="00812F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vel 2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3CBE3"/>
            <w:noWrap/>
            <w:hideMark/>
          </w:tcPr>
          <w:p w14:paraId="50E094ED" w14:textId="77777777" w:rsidR="00E5473E" w:rsidRDefault="00E5473E" w:rsidP="00812F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requency</w:t>
            </w:r>
          </w:p>
        </w:tc>
      </w:tr>
      <w:tr w:rsidR="00E5473E" w14:paraId="0106B992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44838ED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alth system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41BCBF61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49</w:t>
            </w:r>
          </w:p>
        </w:tc>
      </w:tr>
      <w:tr w:rsidR="00E5473E" w14:paraId="0BDC3E7E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A09B488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15FC2D6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story of FCHV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1C273AB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</w:tr>
      <w:tr w:rsidR="00E5473E" w14:paraId="3C4C8E5C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B56134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02F85A1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eadership &amp; Plan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A2659B7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</w:tr>
      <w:tr w:rsidR="00E5473E" w14:paraId="75EB8FCE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FFE20D5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33E7B2C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nanc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F08211F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E5473E" w14:paraId="68DF6244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8F8C141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A1AB85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operation &amp; Coordin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E1F1116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</w:tr>
      <w:tr w:rsidR="00E5473E" w14:paraId="2B87EF9B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CC9AC68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FE80C9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vern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437CB88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E5473E" w14:paraId="022F7EBD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8FFE6ED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C4ACED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GO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CEEDA0A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</w:tr>
      <w:tr w:rsidR="00E5473E" w14:paraId="2A864F0D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31DC89D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8A6127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alth syste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61F517E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</w:t>
            </w:r>
          </w:p>
        </w:tc>
      </w:tr>
      <w:tr w:rsidR="00E5473E" w14:paraId="34A7F5E9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D937E5C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E638B0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INGO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BDA66D5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E5473E" w14:paraId="0531FD5C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A91C14A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andwritten scribbles (margins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34B0FEF6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5</w:t>
            </w:r>
          </w:p>
        </w:tc>
      </w:tr>
      <w:tr w:rsidR="00E5473E" w14:paraId="3340360B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9D16BAA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uxiliary health workers (other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221C5045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81</w:t>
            </w:r>
          </w:p>
        </w:tc>
      </w:tr>
      <w:tr w:rsidR="00E5473E" w14:paraId="61CCA79A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16608B5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268D0E3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CHV Precursor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A2252BC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</w:tr>
      <w:tr w:rsidR="00E5473E" w14:paraId="2B0341D6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3469D5A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erformance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470F24CA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3</w:t>
            </w:r>
          </w:p>
        </w:tc>
      </w:tr>
      <w:tr w:rsidR="00E5473E" w14:paraId="64354A6F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701812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FC4FA9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mmunity perceptions &amp; rela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2CED7B0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</w:tr>
      <w:tr w:rsidR="00E5473E" w14:paraId="62551F94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B7579CF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xploit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4CEF336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E5473E" w14:paraId="1369BAA5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6A95D1C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aining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A65EE09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7</w:t>
            </w:r>
          </w:p>
        </w:tc>
      </w:tr>
      <w:tr w:rsidR="00E5473E" w14:paraId="7930B897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A2A0A95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Gender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19E4CA47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6</w:t>
            </w:r>
          </w:p>
        </w:tc>
      </w:tr>
      <w:tr w:rsidR="00E5473E" w14:paraId="21652A9A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D267EE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8DF3C1C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male empower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711CFFF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E5473E" w14:paraId="25CF2CCB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1201BE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7DC45F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Gender - Male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874D9AB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</w:tr>
      <w:tr w:rsidR="00E5473E" w14:paraId="45BD19F1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7F64004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ultural contex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D028BE1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9</w:t>
            </w:r>
          </w:p>
        </w:tc>
      </w:tr>
      <w:tr w:rsidR="00E5473E" w14:paraId="1E1157D7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2991F47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rk Challeng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47518969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00</w:t>
            </w:r>
          </w:p>
        </w:tc>
      </w:tr>
      <w:tr w:rsidR="00E5473E" w14:paraId="7D38B670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A63A3A8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dvocacy for FCVH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B8A219E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</w:t>
            </w:r>
          </w:p>
        </w:tc>
      </w:tr>
      <w:tr w:rsidR="00E5473E" w14:paraId="59E1AA68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3BBD343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election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57A46C75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10</w:t>
            </w:r>
          </w:p>
        </w:tc>
      </w:tr>
      <w:tr w:rsidR="00E5473E" w14:paraId="2A636EF4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15332D2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FD1705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n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0D083F8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E5473E" w14:paraId="522B133E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3A44069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as of Responsibil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0F47D7B6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25</w:t>
            </w:r>
          </w:p>
        </w:tc>
      </w:tr>
      <w:tr w:rsidR="00E5473E" w14:paraId="327A2227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98E1F38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C507E30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tient fees and OO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705BEEB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E5473E" w14:paraId="521F1FDC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27CF17C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E48E82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dicines, med. devices, technolog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E000727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</w:tr>
      <w:tr w:rsidR="00E5473E" w14:paraId="7C39A8CA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F1619B6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DE505F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sorptive capacit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6231DC4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</w:tr>
      <w:tr w:rsidR="00E5473E" w14:paraId="4BF90D38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B0D3D40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5F3A16E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cial grou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E84E95A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5473E" w14:paraId="0100A3D6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C7CE9F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F29AE82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ographic differen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D188706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</w:tr>
      <w:tr w:rsidR="00E5473E" w14:paraId="15EA4F0F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099F421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D374FFB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l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E044C27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E5473E" w14:paraId="180C9380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8E7B296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BBB10E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Vit A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284B47A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</w:tr>
      <w:tr w:rsidR="00E5473E" w14:paraId="19FE14DB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5834D8C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942C89B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MNCH incl. Mothers Group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216A67E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7</w:t>
            </w:r>
          </w:p>
        </w:tc>
      </w:tr>
      <w:tr w:rsidR="00E5473E" w14:paraId="2AF68439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372CA4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5C80DB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munizat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6C41216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</w:tr>
      <w:tr w:rsidR="00E5473E" w14:paraId="4F6DBCC0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E3B5B51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rk life balanc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562B1FBF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7</w:t>
            </w:r>
          </w:p>
        </w:tc>
      </w:tr>
      <w:tr w:rsidR="00E5473E" w14:paraId="624C33A1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FEEEDD6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C270DA6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ultiple job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1436A28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E5473E" w14:paraId="2F743EA0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065A30C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enefits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762CCAFD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E5473E" w14:paraId="4D3AFF28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9935D90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5792432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olunteeris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36E658F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E5473E" w14:paraId="093FF3B9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B5B840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0E62E2F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ining allowan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98688EF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</w:tr>
      <w:tr w:rsidR="00E5473E" w14:paraId="5DEA7E17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575AAD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E27E182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enumeration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B03052E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</w:tr>
      <w:tr w:rsidR="00E5473E" w14:paraId="58AA321C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7F42408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Motivation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C16FB0F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E5473E" w14:paraId="56BBB907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45136D7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orking 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vAlign w:val="center"/>
            <w:hideMark/>
          </w:tcPr>
          <w:p w14:paraId="0AB18158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32</w:t>
            </w:r>
          </w:p>
        </w:tc>
      </w:tr>
      <w:tr w:rsidR="00E5473E" w14:paraId="611CBFFA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AB613E3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625DD35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vironmental condition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5A409E7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E5473E" w14:paraId="3F00A406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26FDCA97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151C47D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quipment, Suppli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8EBF41B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E5473E" w14:paraId="7C0E9B1B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6A14975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48BC7B9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pervisio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179E337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</w:tr>
      <w:tr w:rsidR="00E5473E" w14:paraId="52843270" w14:textId="77777777" w:rsidTr="00812F90">
        <w:trPr>
          <w:trHeight w:val="290"/>
        </w:trPr>
        <w:tc>
          <w:tcPr>
            <w:tcW w:w="3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7614AC0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A7D8FFA" w14:textId="77777777" w:rsidR="00E5473E" w:rsidRDefault="00E5473E" w:rsidP="00812F9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eamwork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E0936B2" w14:textId="77777777" w:rsidR="00E5473E" w:rsidRDefault="00E5473E" w:rsidP="00812F90">
            <w:pPr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E5473E" w14:paraId="370BFFD6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348FE27B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Family of FCHV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EF062D3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E5473E" w14:paraId="487C0592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62627DA5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"Development disease"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777B1906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4</w:t>
            </w:r>
          </w:p>
        </w:tc>
      </w:tr>
      <w:tr w:rsidR="00E5473E" w14:paraId="1594B9FC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8EE9EC2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ocio-political context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554D67D2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E5473E" w14:paraId="59848CBA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05AFB218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stainability/Long-term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0500960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</w:t>
            </w:r>
          </w:p>
        </w:tc>
      </w:tr>
      <w:tr w:rsidR="00E5473E" w14:paraId="7DC1C9FA" w14:textId="77777777" w:rsidTr="00812F90">
        <w:trPr>
          <w:trHeight w:val="290"/>
        </w:trPr>
        <w:tc>
          <w:tcPr>
            <w:tcW w:w="6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4D17A824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valuation &amp; Researc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0F5FA"/>
            <w:noWrap/>
            <w:hideMark/>
          </w:tcPr>
          <w:p w14:paraId="1F9A4E7D" w14:textId="77777777" w:rsidR="00E5473E" w:rsidRDefault="00E5473E" w:rsidP="00812F9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9</w:t>
            </w:r>
          </w:p>
        </w:tc>
      </w:tr>
    </w:tbl>
    <w:p w14:paraId="0E6E8159" w14:textId="77777777" w:rsidR="00E5473E" w:rsidRDefault="00E5473E" w:rsidP="00E5473E">
      <w:pPr>
        <w:pStyle w:val="Ingenmellomrom"/>
      </w:pPr>
    </w:p>
    <w:p w14:paraId="4064DAD2" w14:textId="77777777" w:rsidR="00E5473E" w:rsidRPr="00766B95" w:rsidRDefault="00E5473E" w:rsidP="00E5473E">
      <w:pPr>
        <w:pStyle w:val="Ingenmellomrom"/>
      </w:pPr>
      <w:r w:rsidRPr="00395D8C">
        <w:t xml:space="preserve">NOTE: Text segments could be coded at Level 1 or Level 2. Thus, the sum of the individual </w:t>
      </w:r>
      <w:proofErr w:type="spellStart"/>
      <w:r w:rsidRPr="00395D8C">
        <w:t>unbolded</w:t>
      </w:r>
      <w:proofErr w:type="spellEnd"/>
      <w:r w:rsidRPr="00395D8C">
        <w:t xml:space="preserve"> figures at Level 2 do not necessarily sum up to the Level 1 figure.</w:t>
      </w:r>
    </w:p>
    <w:p w14:paraId="747A541B" w14:textId="3FDB9085" w:rsidR="005B2964" w:rsidRDefault="003356F7" w:rsidP="00277B91">
      <w:pPr>
        <w:pStyle w:val="Ingenmellomrom"/>
        <w:spacing w:line="480" w:lineRule="auto"/>
        <w:rPr>
          <w:color w:val="000000" w:themeColor="text1"/>
        </w:rPr>
      </w:pPr>
      <w:r w:rsidRPr="00395D8C">
        <w:rPr>
          <w:color w:val="000000" w:themeColor="text1"/>
        </w:rPr>
        <w:t xml:space="preserve"> </w:t>
      </w:r>
    </w:p>
    <w:sectPr w:rsidR="005B2964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3DCC3" w14:textId="77777777" w:rsidR="00CB1850" w:rsidRDefault="00CB1850" w:rsidP="008220A4">
      <w:r>
        <w:separator/>
      </w:r>
    </w:p>
  </w:endnote>
  <w:endnote w:type="continuationSeparator" w:id="0">
    <w:p w14:paraId="7FA28E61" w14:textId="77777777" w:rsidR="00CB1850" w:rsidRDefault="00CB1850" w:rsidP="008220A4">
      <w:r>
        <w:continuationSeparator/>
      </w:r>
    </w:p>
  </w:endnote>
  <w:endnote w:type="continuationNotice" w:id="1">
    <w:p w14:paraId="3540FB75" w14:textId="77777777" w:rsidR="00CB1850" w:rsidRDefault="00CB18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8839018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A2DB38" w14:textId="2A44790C" w:rsidR="008220A4" w:rsidRPr="008220A4" w:rsidRDefault="008220A4">
        <w:pPr>
          <w:pStyle w:val="Bunntekst"/>
          <w:jc w:val="right"/>
          <w:rPr>
            <w:rFonts w:ascii="Times New Roman" w:hAnsi="Times New Roman" w:cs="Times New Roman"/>
          </w:rPr>
        </w:pPr>
        <w:r w:rsidRPr="008220A4">
          <w:rPr>
            <w:rFonts w:ascii="Times New Roman" w:hAnsi="Times New Roman" w:cs="Times New Roman"/>
          </w:rPr>
          <w:fldChar w:fldCharType="begin"/>
        </w:r>
        <w:r w:rsidRPr="008220A4">
          <w:rPr>
            <w:rFonts w:ascii="Times New Roman" w:hAnsi="Times New Roman" w:cs="Times New Roman"/>
          </w:rPr>
          <w:instrText xml:space="preserve"> PAGE   \* MERGEFORMAT </w:instrText>
        </w:r>
        <w:r w:rsidRPr="008220A4">
          <w:rPr>
            <w:rFonts w:ascii="Times New Roman" w:hAnsi="Times New Roman" w:cs="Times New Roman"/>
          </w:rPr>
          <w:fldChar w:fldCharType="separate"/>
        </w:r>
        <w:r w:rsidRPr="008220A4">
          <w:rPr>
            <w:rFonts w:ascii="Times New Roman" w:hAnsi="Times New Roman" w:cs="Times New Roman"/>
            <w:noProof/>
          </w:rPr>
          <w:t>2</w:t>
        </w:r>
        <w:r w:rsidRPr="008220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CFC48B1" w14:textId="77777777" w:rsidR="008220A4" w:rsidRDefault="008220A4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8220A" w14:textId="77777777" w:rsidR="00CB1850" w:rsidRDefault="00CB1850" w:rsidP="008220A4">
      <w:r>
        <w:separator/>
      </w:r>
    </w:p>
  </w:footnote>
  <w:footnote w:type="continuationSeparator" w:id="0">
    <w:p w14:paraId="63AFA5BC" w14:textId="77777777" w:rsidR="00CB1850" w:rsidRDefault="00CB1850" w:rsidP="008220A4">
      <w:r>
        <w:continuationSeparator/>
      </w:r>
    </w:p>
  </w:footnote>
  <w:footnote w:type="continuationNotice" w:id="1">
    <w:p w14:paraId="1CE467E6" w14:textId="77777777" w:rsidR="00CB1850" w:rsidRDefault="00CB185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A4EB34" w14:textId="64CB0F9D" w:rsidR="00C432D7" w:rsidRPr="00C432D7" w:rsidRDefault="00C432D7" w:rsidP="00C432D7">
    <w:pPr>
      <w:pStyle w:val="Topptekst"/>
      <w:jc w:val="center"/>
      <w:rPr>
        <w:rFonts w:ascii="Times New Roman" w:hAnsi="Times New Roman" w:cs="Times New Roman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13F7A"/>
    <w:multiLevelType w:val="hybridMultilevel"/>
    <w:tmpl w:val="D4B6F6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0C2DB6"/>
    <w:multiLevelType w:val="hybridMultilevel"/>
    <w:tmpl w:val="76D07AD6"/>
    <w:lvl w:ilvl="0" w:tplc="1CCCFF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863E13"/>
    <w:multiLevelType w:val="hybridMultilevel"/>
    <w:tmpl w:val="2070CB3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EE6E6B"/>
    <w:multiLevelType w:val="hybridMultilevel"/>
    <w:tmpl w:val="C1C655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812A54"/>
    <w:multiLevelType w:val="hybridMultilevel"/>
    <w:tmpl w:val="8C5666B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FC5360"/>
    <w:multiLevelType w:val="hybridMultilevel"/>
    <w:tmpl w:val="A6DCC8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CBD4115"/>
    <w:multiLevelType w:val="hybridMultilevel"/>
    <w:tmpl w:val="441073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E378A9"/>
    <w:multiLevelType w:val="hybridMultilevel"/>
    <w:tmpl w:val="90AEC75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410615"/>
    <w:multiLevelType w:val="hybridMultilevel"/>
    <w:tmpl w:val="E496EDD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C27492"/>
    <w:multiLevelType w:val="hybridMultilevel"/>
    <w:tmpl w:val="CC28D14E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864088">
    <w:abstractNumId w:val="8"/>
  </w:num>
  <w:num w:numId="2" w16cid:durableId="866454142">
    <w:abstractNumId w:val="4"/>
  </w:num>
  <w:num w:numId="3" w16cid:durableId="758479879">
    <w:abstractNumId w:val="7"/>
  </w:num>
  <w:num w:numId="4" w16cid:durableId="1815220655">
    <w:abstractNumId w:val="6"/>
  </w:num>
  <w:num w:numId="5" w16cid:durableId="651758550">
    <w:abstractNumId w:val="3"/>
  </w:num>
  <w:num w:numId="6" w16cid:durableId="678853448">
    <w:abstractNumId w:val="5"/>
  </w:num>
  <w:num w:numId="7" w16cid:durableId="1255094672">
    <w:abstractNumId w:val="9"/>
  </w:num>
  <w:num w:numId="8" w16cid:durableId="1267273763">
    <w:abstractNumId w:val="0"/>
  </w:num>
  <w:num w:numId="9" w16cid:durableId="948203541">
    <w:abstractNumId w:val="2"/>
  </w:num>
  <w:num w:numId="10" w16cid:durableId="8350702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A4"/>
    <w:rsid w:val="000003CD"/>
    <w:rsid w:val="0000055A"/>
    <w:rsid w:val="000007EB"/>
    <w:rsid w:val="00000B0A"/>
    <w:rsid w:val="0000160A"/>
    <w:rsid w:val="00001662"/>
    <w:rsid w:val="00001720"/>
    <w:rsid w:val="00001A89"/>
    <w:rsid w:val="0000209E"/>
    <w:rsid w:val="00002B40"/>
    <w:rsid w:val="00002B5D"/>
    <w:rsid w:val="000044CE"/>
    <w:rsid w:val="000048C7"/>
    <w:rsid w:val="000049D7"/>
    <w:rsid w:val="000056C6"/>
    <w:rsid w:val="0000648D"/>
    <w:rsid w:val="00006B6D"/>
    <w:rsid w:val="000078FA"/>
    <w:rsid w:val="0001091D"/>
    <w:rsid w:val="00011A87"/>
    <w:rsid w:val="00011AF2"/>
    <w:rsid w:val="000121C1"/>
    <w:rsid w:val="00012A0B"/>
    <w:rsid w:val="000138DC"/>
    <w:rsid w:val="00013C7E"/>
    <w:rsid w:val="00013E0D"/>
    <w:rsid w:val="00014247"/>
    <w:rsid w:val="00014BD3"/>
    <w:rsid w:val="00015049"/>
    <w:rsid w:val="00015A5A"/>
    <w:rsid w:val="00015BDC"/>
    <w:rsid w:val="000166B1"/>
    <w:rsid w:val="000167BA"/>
    <w:rsid w:val="00020AAC"/>
    <w:rsid w:val="00020CF6"/>
    <w:rsid w:val="000223CC"/>
    <w:rsid w:val="00022894"/>
    <w:rsid w:val="000237FD"/>
    <w:rsid w:val="000245D1"/>
    <w:rsid w:val="00024837"/>
    <w:rsid w:val="000250A7"/>
    <w:rsid w:val="000254A2"/>
    <w:rsid w:val="000254DB"/>
    <w:rsid w:val="000255D3"/>
    <w:rsid w:val="00025FC7"/>
    <w:rsid w:val="00026090"/>
    <w:rsid w:val="00026C02"/>
    <w:rsid w:val="00026DB0"/>
    <w:rsid w:val="00027444"/>
    <w:rsid w:val="000277A1"/>
    <w:rsid w:val="00030E06"/>
    <w:rsid w:val="00030ECF"/>
    <w:rsid w:val="00031267"/>
    <w:rsid w:val="00031929"/>
    <w:rsid w:val="00031B6A"/>
    <w:rsid w:val="00031C57"/>
    <w:rsid w:val="00032192"/>
    <w:rsid w:val="000324B7"/>
    <w:rsid w:val="000333CD"/>
    <w:rsid w:val="00033401"/>
    <w:rsid w:val="00033C5E"/>
    <w:rsid w:val="00033E63"/>
    <w:rsid w:val="00033F7A"/>
    <w:rsid w:val="00034236"/>
    <w:rsid w:val="0003426F"/>
    <w:rsid w:val="000345E5"/>
    <w:rsid w:val="00035FE4"/>
    <w:rsid w:val="00036021"/>
    <w:rsid w:val="0003654E"/>
    <w:rsid w:val="0003655E"/>
    <w:rsid w:val="000367B5"/>
    <w:rsid w:val="000367F1"/>
    <w:rsid w:val="0003686B"/>
    <w:rsid w:val="00036B56"/>
    <w:rsid w:val="00036F59"/>
    <w:rsid w:val="00037AB3"/>
    <w:rsid w:val="00040EE9"/>
    <w:rsid w:val="00041F94"/>
    <w:rsid w:val="000425CC"/>
    <w:rsid w:val="000431A7"/>
    <w:rsid w:val="0004377E"/>
    <w:rsid w:val="00043D9C"/>
    <w:rsid w:val="00045659"/>
    <w:rsid w:val="00046551"/>
    <w:rsid w:val="000466D5"/>
    <w:rsid w:val="00046EE9"/>
    <w:rsid w:val="0004784D"/>
    <w:rsid w:val="00047DC5"/>
    <w:rsid w:val="000500BD"/>
    <w:rsid w:val="00050E36"/>
    <w:rsid w:val="000512F6"/>
    <w:rsid w:val="0005234C"/>
    <w:rsid w:val="000525D7"/>
    <w:rsid w:val="0005289C"/>
    <w:rsid w:val="00052B5A"/>
    <w:rsid w:val="00052B78"/>
    <w:rsid w:val="00052C0F"/>
    <w:rsid w:val="00053157"/>
    <w:rsid w:val="000542BD"/>
    <w:rsid w:val="00054747"/>
    <w:rsid w:val="0005498A"/>
    <w:rsid w:val="00055391"/>
    <w:rsid w:val="00056114"/>
    <w:rsid w:val="00057C48"/>
    <w:rsid w:val="00060154"/>
    <w:rsid w:val="00061548"/>
    <w:rsid w:val="00061CA5"/>
    <w:rsid w:val="000629B3"/>
    <w:rsid w:val="00062C36"/>
    <w:rsid w:val="00063213"/>
    <w:rsid w:val="00063DB5"/>
    <w:rsid w:val="00063ED8"/>
    <w:rsid w:val="0006640C"/>
    <w:rsid w:val="000668B2"/>
    <w:rsid w:val="00066ADA"/>
    <w:rsid w:val="00067145"/>
    <w:rsid w:val="0006775D"/>
    <w:rsid w:val="00067BF6"/>
    <w:rsid w:val="0007017D"/>
    <w:rsid w:val="00070699"/>
    <w:rsid w:val="00071730"/>
    <w:rsid w:val="00072C0A"/>
    <w:rsid w:val="00072C42"/>
    <w:rsid w:val="00073127"/>
    <w:rsid w:val="00073980"/>
    <w:rsid w:val="000739F9"/>
    <w:rsid w:val="00073C34"/>
    <w:rsid w:val="000746C3"/>
    <w:rsid w:val="00074CA2"/>
    <w:rsid w:val="0007536E"/>
    <w:rsid w:val="000753A6"/>
    <w:rsid w:val="000756E8"/>
    <w:rsid w:val="000758ED"/>
    <w:rsid w:val="00075E08"/>
    <w:rsid w:val="000760FB"/>
    <w:rsid w:val="00076253"/>
    <w:rsid w:val="00077082"/>
    <w:rsid w:val="0007733C"/>
    <w:rsid w:val="00077942"/>
    <w:rsid w:val="000803B9"/>
    <w:rsid w:val="00082685"/>
    <w:rsid w:val="000836B6"/>
    <w:rsid w:val="00084976"/>
    <w:rsid w:val="00084F40"/>
    <w:rsid w:val="000859C2"/>
    <w:rsid w:val="00085B69"/>
    <w:rsid w:val="00085CD4"/>
    <w:rsid w:val="00086437"/>
    <w:rsid w:val="000866BE"/>
    <w:rsid w:val="00086FE2"/>
    <w:rsid w:val="0008711F"/>
    <w:rsid w:val="0008713E"/>
    <w:rsid w:val="0008776B"/>
    <w:rsid w:val="0008780A"/>
    <w:rsid w:val="00087F4C"/>
    <w:rsid w:val="000905A5"/>
    <w:rsid w:val="000908C5"/>
    <w:rsid w:val="000917BE"/>
    <w:rsid w:val="00091A16"/>
    <w:rsid w:val="00091FEC"/>
    <w:rsid w:val="0009255F"/>
    <w:rsid w:val="00093DBE"/>
    <w:rsid w:val="00094D52"/>
    <w:rsid w:val="000950CB"/>
    <w:rsid w:val="000952A7"/>
    <w:rsid w:val="00095DEF"/>
    <w:rsid w:val="00096D70"/>
    <w:rsid w:val="00096DF6"/>
    <w:rsid w:val="00097236"/>
    <w:rsid w:val="0009767C"/>
    <w:rsid w:val="000A080D"/>
    <w:rsid w:val="000A086B"/>
    <w:rsid w:val="000A1562"/>
    <w:rsid w:val="000A19A0"/>
    <w:rsid w:val="000A1B24"/>
    <w:rsid w:val="000A1BA2"/>
    <w:rsid w:val="000A2397"/>
    <w:rsid w:val="000A2B99"/>
    <w:rsid w:val="000A2CF7"/>
    <w:rsid w:val="000A2DF7"/>
    <w:rsid w:val="000A2E6C"/>
    <w:rsid w:val="000A3282"/>
    <w:rsid w:val="000A33AE"/>
    <w:rsid w:val="000A3E85"/>
    <w:rsid w:val="000A40F7"/>
    <w:rsid w:val="000A4213"/>
    <w:rsid w:val="000A44B8"/>
    <w:rsid w:val="000A47CF"/>
    <w:rsid w:val="000A4934"/>
    <w:rsid w:val="000A5395"/>
    <w:rsid w:val="000A5609"/>
    <w:rsid w:val="000A5D67"/>
    <w:rsid w:val="000A7074"/>
    <w:rsid w:val="000A7554"/>
    <w:rsid w:val="000A7859"/>
    <w:rsid w:val="000B0E1E"/>
    <w:rsid w:val="000B1113"/>
    <w:rsid w:val="000B1F9F"/>
    <w:rsid w:val="000B2C92"/>
    <w:rsid w:val="000B2DD2"/>
    <w:rsid w:val="000B3E93"/>
    <w:rsid w:val="000B3F61"/>
    <w:rsid w:val="000B4CE5"/>
    <w:rsid w:val="000B4EBD"/>
    <w:rsid w:val="000B576D"/>
    <w:rsid w:val="000B597E"/>
    <w:rsid w:val="000B5A59"/>
    <w:rsid w:val="000B5B2C"/>
    <w:rsid w:val="000B5D1D"/>
    <w:rsid w:val="000B61B7"/>
    <w:rsid w:val="000B6DA1"/>
    <w:rsid w:val="000B6FF3"/>
    <w:rsid w:val="000C0AEA"/>
    <w:rsid w:val="000C0D2E"/>
    <w:rsid w:val="000C1177"/>
    <w:rsid w:val="000C1284"/>
    <w:rsid w:val="000C178E"/>
    <w:rsid w:val="000C199E"/>
    <w:rsid w:val="000C19E8"/>
    <w:rsid w:val="000C1ADE"/>
    <w:rsid w:val="000C3279"/>
    <w:rsid w:val="000C33DF"/>
    <w:rsid w:val="000C38A3"/>
    <w:rsid w:val="000C514A"/>
    <w:rsid w:val="000C5F0C"/>
    <w:rsid w:val="000C6E52"/>
    <w:rsid w:val="000C6F1D"/>
    <w:rsid w:val="000C76B8"/>
    <w:rsid w:val="000C7917"/>
    <w:rsid w:val="000C7EB0"/>
    <w:rsid w:val="000D1768"/>
    <w:rsid w:val="000D1F2E"/>
    <w:rsid w:val="000D3BA1"/>
    <w:rsid w:val="000D564A"/>
    <w:rsid w:val="000D5D26"/>
    <w:rsid w:val="000D6B40"/>
    <w:rsid w:val="000D7F0B"/>
    <w:rsid w:val="000E0346"/>
    <w:rsid w:val="000E0471"/>
    <w:rsid w:val="000E0890"/>
    <w:rsid w:val="000E0A43"/>
    <w:rsid w:val="000E0D08"/>
    <w:rsid w:val="000E0EEB"/>
    <w:rsid w:val="000E1131"/>
    <w:rsid w:val="000E1317"/>
    <w:rsid w:val="000E18E1"/>
    <w:rsid w:val="000E2003"/>
    <w:rsid w:val="000E20F1"/>
    <w:rsid w:val="000E254E"/>
    <w:rsid w:val="000E2BCD"/>
    <w:rsid w:val="000E3516"/>
    <w:rsid w:val="000E35B3"/>
    <w:rsid w:val="000E486C"/>
    <w:rsid w:val="000E5C19"/>
    <w:rsid w:val="000E5CE8"/>
    <w:rsid w:val="000E5E95"/>
    <w:rsid w:val="000E5EA7"/>
    <w:rsid w:val="000E6142"/>
    <w:rsid w:val="000E62E0"/>
    <w:rsid w:val="000E6887"/>
    <w:rsid w:val="000E6C67"/>
    <w:rsid w:val="000E7063"/>
    <w:rsid w:val="000E7D27"/>
    <w:rsid w:val="000F0FE9"/>
    <w:rsid w:val="000F2CF3"/>
    <w:rsid w:val="000F2FE9"/>
    <w:rsid w:val="000F3477"/>
    <w:rsid w:val="000F3666"/>
    <w:rsid w:val="000F44A9"/>
    <w:rsid w:val="000F4873"/>
    <w:rsid w:val="000F4F64"/>
    <w:rsid w:val="000F5223"/>
    <w:rsid w:val="000F611F"/>
    <w:rsid w:val="000F6742"/>
    <w:rsid w:val="000F67C4"/>
    <w:rsid w:val="000F68CB"/>
    <w:rsid w:val="000F7439"/>
    <w:rsid w:val="000F7AC7"/>
    <w:rsid w:val="00100659"/>
    <w:rsid w:val="00101224"/>
    <w:rsid w:val="00101257"/>
    <w:rsid w:val="00101262"/>
    <w:rsid w:val="00101839"/>
    <w:rsid w:val="00103272"/>
    <w:rsid w:val="0010355F"/>
    <w:rsid w:val="00103D3E"/>
    <w:rsid w:val="00103EEF"/>
    <w:rsid w:val="0010481E"/>
    <w:rsid w:val="00104BCC"/>
    <w:rsid w:val="00104CDB"/>
    <w:rsid w:val="00104EC1"/>
    <w:rsid w:val="0010577A"/>
    <w:rsid w:val="00105976"/>
    <w:rsid w:val="00106816"/>
    <w:rsid w:val="00106D9C"/>
    <w:rsid w:val="00106E33"/>
    <w:rsid w:val="001113DB"/>
    <w:rsid w:val="00111900"/>
    <w:rsid w:val="001119D3"/>
    <w:rsid w:val="001120EF"/>
    <w:rsid w:val="00112359"/>
    <w:rsid w:val="00113374"/>
    <w:rsid w:val="0011366A"/>
    <w:rsid w:val="00113864"/>
    <w:rsid w:val="00114057"/>
    <w:rsid w:val="001144E2"/>
    <w:rsid w:val="00114541"/>
    <w:rsid w:val="00114AC4"/>
    <w:rsid w:val="00114E94"/>
    <w:rsid w:val="001159CF"/>
    <w:rsid w:val="00115F1D"/>
    <w:rsid w:val="00116EB7"/>
    <w:rsid w:val="00120883"/>
    <w:rsid w:val="001210D7"/>
    <w:rsid w:val="00123C40"/>
    <w:rsid w:val="00123C87"/>
    <w:rsid w:val="00123F35"/>
    <w:rsid w:val="00125D09"/>
    <w:rsid w:val="001263B8"/>
    <w:rsid w:val="00126567"/>
    <w:rsid w:val="00130672"/>
    <w:rsid w:val="001307E1"/>
    <w:rsid w:val="00131F9E"/>
    <w:rsid w:val="00132BC5"/>
    <w:rsid w:val="00132D64"/>
    <w:rsid w:val="00134C32"/>
    <w:rsid w:val="00134E48"/>
    <w:rsid w:val="00134F8A"/>
    <w:rsid w:val="001358BC"/>
    <w:rsid w:val="00136A3E"/>
    <w:rsid w:val="001400B5"/>
    <w:rsid w:val="0014014D"/>
    <w:rsid w:val="001402BC"/>
    <w:rsid w:val="001403AD"/>
    <w:rsid w:val="001405C2"/>
    <w:rsid w:val="00140A24"/>
    <w:rsid w:val="00140E29"/>
    <w:rsid w:val="00141499"/>
    <w:rsid w:val="00141CE2"/>
    <w:rsid w:val="00141D76"/>
    <w:rsid w:val="00142361"/>
    <w:rsid w:val="0014302B"/>
    <w:rsid w:val="00143400"/>
    <w:rsid w:val="0014436A"/>
    <w:rsid w:val="001458BB"/>
    <w:rsid w:val="00145BB9"/>
    <w:rsid w:val="00145D10"/>
    <w:rsid w:val="00146356"/>
    <w:rsid w:val="00146466"/>
    <w:rsid w:val="00146DC0"/>
    <w:rsid w:val="001475F8"/>
    <w:rsid w:val="00147884"/>
    <w:rsid w:val="0014790F"/>
    <w:rsid w:val="00147E19"/>
    <w:rsid w:val="0015030F"/>
    <w:rsid w:val="0015141C"/>
    <w:rsid w:val="00151B0A"/>
    <w:rsid w:val="0015253A"/>
    <w:rsid w:val="00152CEA"/>
    <w:rsid w:val="00153105"/>
    <w:rsid w:val="00154598"/>
    <w:rsid w:val="00156B7C"/>
    <w:rsid w:val="00157646"/>
    <w:rsid w:val="00160F4A"/>
    <w:rsid w:val="0016181A"/>
    <w:rsid w:val="0016268B"/>
    <w:rsid w:val="00162E95"/>
    <w:rsid w:val="0016325C"/>
    <w:rsid w:val="00163BE4"/>
    <w:rsid w:val="00164AB6"/>
    <w:rsid w:val="00164ABA"/>
    <w:rsid w:val="00164D05"/>
    <w:rsid w:val="00164DFE"/>
    <w:rsid w:val="00165195"/>
    <w:rsid w:val="0016580B"/>
    <w:rsid w:val="001673D4"/>
    <w:rsid w:val="001674F2"/>
    <w:rsid w:val="00167BB9"/>
    <w:rsid w:val="00170B23"/>
    <w:rsid w:val="00171354"/>
    <w:rsid w:val="00171902"/>
    <w:rsid w:val="0017204E"/>
    <w:rsid w:val="001721AA"/>
    <w:rsid w:val="00172382"/>
    <w:rsid w:val="00172C16"/>
    <w:rsid w:val="00172C26"/>
    <w:rsid w:val="00173C7B"/>
    <w:rsid w:val="00174058"/>
    <w:rsid w:val="001740A4"/>
    <w:rsid w:val="0017547E"/>
    <w:rsid w:val="00175819"/>
    <w:rsid w:val="00175ABD"/>
    <w:rsid w:val="001770A7"/>
    <w:rsid w:val="00177761"/>
    <w:rsid w:val="00180041"/>
    <w:rsid w:val="00180446"/>
    <w:rsid w:val="001809BF"/>
    <w:rsid w:val="00181682"/>
    <w:rsid w:val="00181B58"/>
    <w:rsid w:val="00181CB8"/>
    <w:rsid w:val="00181D24"/>
    <w:rsid w:val="00182104"/>
    <w:rsid w:val="00182195"/>
    <w:rsid w:val="001825FA"/>
    <w:rsid w:val="00183750"/>
    <w:rsid w:val="00184590"/>
    <w:rsid w:val="00184F37"/>
    <w:rsid w:val="0018505D"/>
    <w:rsid w:val="00185681"/>
    <w:rsid w:val="00185AD0"/>
    <w:rsid w:val="00185DA8"/>
    <w:rsid w:val="00187BFC"/>
    <w:rsid w:val="0019089C"/>
    <w:rsid w:val="001908CD"/>
    <w:rsid w:val="001918B8"/>
    <w:rsid w:val="00191F1C"/>
    <w:rsid w:val="00193E78"/>
    <w:rsid w:val="0019429B"/>
    <w:rsid w:val="00195113"/>
    <w:rsid w:val="001954DB"/>
    <w:rsid w:val="0019588F"/>
    <w:rsid w:val="001979B1"/>
    <w:rsid w:val="00197C08"/>
    <w:rsid w:val="001A08CA"/>
    <w:rsid w:val="001A0C19"/>
    <w:rsid w:val="001A1D5F"/>
    <w:rsid w:val="001A26CB"/>
    <w:rsid w:val="001A3917"/>
    <w:rsid w:val="001A3DBD"/>
    <w:rsid w:val="001A52AD"/>
    <w:rsid w:val="001A5465"/>
    <w:rsid w:val="001A5848"/>
    <w:rsid w:val="001A5AF2"/>
    <w:rsid w:val="001A5B20"/>
    <w:rsid w:val="001A5CAD"/>
    <w:rsid w:val="001A5D05"/>
    <w:rsid w:val="001A6447"/>
    <w:rsid w:val="001A68A8"/>
    <w:rsid w:val="001A7312"/>
    <w:rsid w:val="001A7B70"/>
    <w:rsid w:val="001A7D10"/>
    <w:rsid w:val="001A7E68"/>
    <w:rsid w:val="001B064B"/>
    <w:rsid w:val="001B10EC"/>
    <w:rsid w:val="001B12B8"/>
    <w:rsid w:val="001B15BB"/>
    <w:rsid w:val="001B223A"/>
    <w:rsid w:val="001B299B"/>
    <w:rsid w:val="001B2E23"/>
    <w:rsid w:val="001B329B"/>
    <w:rsid w:val="001B36CB"/>
    <w:rsid w:val="001B3D38"/>
    <w:rsid w:val="001B3D6A"/>
    <w:rsid w:val="001B44BA"/>
    <w:rsid w:val="001B4D39"/>
    <w:rsid w:val="001B51C3"/>
    <w:rsid w:val="001B5441"/>
    <w:rsid w:val="001B5DF7"/>
    <w:rsid w:val="001B5FDF"/>
    <w:rsid w:val="001B5FE8"/>
    <w:rsid w:val="001B65E2"/>
    <w:rsid w:val="001B6EE1"/>
    <w:rsid w:val="001B6F1E"/>
    <w:rsid w:val="001B75CA"/>
    <w:rsid w:val="001B786B"/>
    <w:rsid w:val="001C0348"/>
    <w:rsid w:val="001C03A2"/>
    <w:rsid w:val="001C04FB"/>
    <w:rsid w:val="001C0A59"/>
    <w:rsid w:val="001C1ABA"/>
    <w:rsid w:val="001C1D83"/>
    <w:rsid w:val="001C2F9C"/>
    <w:rsid w:val="001C4C42"/>
    <w:rsid w:val="001C615B"/>
    <w:rsid w:val="001C68DA"/>
    <w:rsid w:val="001C769F"/>
    <w:rsid w:val="001D039E"/>
    <w:rsid w:val="001D056F"/>
    <w:rsid w:val="001D06D2"/>
    <w:rsid w:val="001D0AFA"/>
    <w:rsid w:val="001D0B8C"/>
    <w:rsid w:val="001D1480"/>
    <w:rsid w:val="001D1614"/>
    <w:rsid w:val="001D188A"/>
    <w:rsid w:val="001D1BF7"/>
    <w:rsid w:val="001D29AB"/>
    <w:rsid w:val="001D390D"/>
    <w:rsid w:val="001D53AC"/>
    <w:rsid w:val="001D7201"/>
    <w:rsid w:val="001D7E45"/>
    <w:rsid w:val="001E0790"/>
    <w:rsid w:val="001E0EFE"/>
    <w:rsid w:val="001E27AF"/>
    <w:rsid w:val="001E2CFB"/>
    <w:rsid w:val="001E3317"/>
    <w:rsid w:val="001E33F1"/>
    <w:rsid w:val="001E3749"/>
    <w:rsid w:val="001E3AA1"/>
    <w:rsid w:val="001E5973"/>
    <w:rsid w:val="001F1055"/>
    <w:rsid w:val="001F1CAD"/>
    <w:rsid w:val="001F1EF2"/>
    <w:rsid w:val="001F1FEC"/>
    <w:rsid w:val="001F269C"/>
    <w:rsid w:val="001F2C65"/>
    <w:rsid w:val="001F3162"/>
    <w:rsid w:val="001F38A2"/>
    <w:rsid w:val="001F4550"/>
    <w:rsid w:val="001F4B6F"/>
    <w:rsid w:val="001F4B78"/>
    <w:rsid w:val="001F65D8"/>
    <w:rsid w:val="001F67E6"/>
    <w:rsid w:val="001F71D8"/>
    <w:rsid w:val="001FE8B9"/>
    <w:rsid w:val="0020016A"/>
    <w:rsid w:val="00200D06"/>
    <w:rsid w:val="00201876"/>
    <w:rsid w:val="0020195F"/>
    <w:rsid w:val="0020226C"/>
    <w:rsid w:val="002025D0"/>
    <w:rsid w:val="002030E6"/>
    <w:rsid w:val="00204644"/>
    <w:rsid w:val="002048CE"/>
    <w:rsid w:val="00205005"/>
    <w:rsid w:val="0020549B"/>
    <w:rsid w:val="00205D67"/>
    <w:rsid w:val="002075C1"/>
    <w:rsid w:val="0020799B"/>
    <w:rsid w:val="0021033C"/>
    <w:rsid w:val="00211B66"/>
    <w:rsid w:val="002120F0"/>
    <w:rsid w:val="0021268A"/>
    <w:rsid w:val="0021269E"/>
    <w:rsid w:val="00212F92"/>
    <w:rsid w:val="00213C52"/>
    <w:rsid w:val="002147A0"/>
    <w:rsid w:val="00215975"/>
    <w:rsid w:val="00215EEF"/>
    <w:rsid w:val="0021611F"/>
    <w:rsid w:val="00217489"/>
    <w:rsid w:val="00217574"/>
    <w:rsid w:val="00220501"/>
    <w:rsid w:val="0022084D"/>
    <w:rsid w:val="00220A76"/>
    <w:rsid w:val="00221151"/>
    <w:rsid w:val="00221287"/>
    <w:rsid w:val="0022171D"/>
    <w:rsid w:val="00222611"/>
    <w:rsid w:val="00222A01"/>
    <w:rsid w:val="0022363C"/>
    <w:rsid w:val="002249A2"/>
    <w:rsid w:val="002256B7"/>
    <w:rsid w:val="00226758"/>
    <w:rsid w:val="00226D51"/>
    <w:rsid w:val="002270A2"/>
    <w:rsid w:val="00230093"/>
    <w:rsid w:val="00231392"/>
    <w:rsid w:val="00232465"/>
    <w:rsid w:val="00233149"/>
    <w:rsid w:val="002334CF"/>
    <w:rsid w:val="00233942"/>
    <w:rsid w:val="00234293"/>
    <w:rsid w:val="0023544E"/>
    <w:rsid w:val="002354EF"/>
    <w:rsid w:val="00235D6D"/>
    <w:rsid w:val="0023633E"/>
    <w:rsid w:val="002363D1"/>
    <w:rsid w:val="002379D4"/>
    <w:rsid w:val="00237B52"/>
    <w:rsid w:val="002403EC"/>
    <w:rsid w:val="00240DAD"/>
    <w:rsid w:val="00240E6D"/>
    <w:rsid w:val="00241189"/>
    <w:rsid w:val="0024142E"/>
    <w:rsid w:val="002415E4"/>
    <w:rsid w:val="0024199A"/>
    <w:rsid w:val="00241FA3"/>
    <w:rsid w:val="0024220D"/>
    <w:rsid w:val="002428B4"/>
    <w:rsid w:val="002429C3"/>
    <w:rsid w:val="002431C5"/>
    <w:rsid w:val="00244831"/>
    <w:rsid w:val="00244A96"/>
    <w:rsid w:val="002459F7"/>
    <w:rsid w:val="002462A2"/>
    <w:rsid w:val="002462C3"/>
    <w:rsid w:val="00246769"/>
    <w:rsid w:val="002468C7"/>
    <w:rsid w:val="002468F7"/>
    <w:rsid w:val="0025061C"/>
    <w:rsid w:val="0025281C"/>
    <w:rsid w:val="0025322E"/>
    <w:rsid w:val="00254008"/>
    <w:rsid w:val="002555B1"/>
    <w:rsid w:val="00256AD6"/>
    <w:rsid w:val="0025708E"/>
    <w:rsid w:val="0025797F"/>
    <w:rsid w:val="0026021E"/>
    <w:rsid w:val="0026180D"/>
    <w:rsid w:val="00261DB6"/>
    <w:rsid w:val="00261F1D"/>
    <w:rsid w:val="00262042"/>
    <w:rsid w:val="0026268B"/>
    <w:rsid w:val="00262A65"/>
    <w:rsid w:val="002634B0"/>
    <w:rsid w:val="00263D99"/>
    <w:rsid w:val="002647BF"/>
    <w:rsid w:val="00265134"/>
    <w:rsid w:val="0026543A"/>
    <w:rsid w:val="00265F2F"/>
    <w:rsid w:val="00266EEE"/>
    <w:rsid w:val="002678C7"/>
    <w:rsid w:val="002707EF"/>
    <w:rsid w:val="00270EB5"/>
    <w:rsid w:val="00271189"/>
    <w:rsid w:val="002716CF"/>
    <w:rsid w:val="00272C01"/>
    <w:rsid w:val="00272C24"/>
    <w:rsid w:val="00272C83"/>
    <w:rsid w:val="00273098"/>
    <w:rsid w:val="00273364"/>
    <w:rsid w:val="002733DA"/>
    <w:rsid w:val="00273A1F"/>
    <w:rsid w:val="00273A98"/>
    <w:rsid w:val="0027404D"/>
    <w:rsid w:val="00274E90"/>
    <w:rsid w:val="00274EA5"/>
    <w:rsid w:val="00275404"/>
    <w:rsid w:val="002756C2"/>
    <w:rsid w:val="00275D18"/>
    <w:rsid w:val="002760F6"/>
    <w:rsid w:val="002761AD"/>
    <w:rsid w:val="0027679D"/>
    <w:rsid w:val="00276D65"/>
    <w:rsid w:val="002771D8"/>
    <w:rsid w:val="0027767F"/>
    <w:rsid w:val="00277B91"/>
    <w:rsid w:val="00277D53"/>
    <w:rsid w:val="0028008B"/>
    <w:rsid w:val="00281406"/>
    <w:rsid w:val="0028226A"/>
    <w:rsid w:val="002824BA"/>
    <w:rsid w:val="00282928"/>
    <w:rsid w:val="00282D26"/>
    <w:rsid w:val="00283712"/>
    <w:rsid w:val="00283CB8"/>
    <w:rsid w:val="00283D91"/>
    <w:rsid w:val="00284878"/>
    <w:rsid w:val="00284981"/>
    <w:rsid w:val="0028533E"/>
    <w:rsid w:val="002853F1"/>
    <w:rsid w:val="002860C9"/>
    <w:rsid w:val="00286166"/>
    <w:rsid w:val="00286A82"/>
    <w:rsid w:val="00286EA2"/>
    <w:rsid w:val="00287939"/>
    <w:rsid w:val="002901AE"/>
    <w:rsid w:val="002909DE"/>
    <w:rsid w:val="00290CBB"/>
    <w:rsid w:val="00290D1D"/>
    <w:rsid w:val="002910FE"/>
    <w:rsid w:val="002911BE"/>
    <w:rsid w:val="002912BF"/>
    <w:rsid w:val="0029151F"/>
    <w:rsid w:val="0029170D"/>
    <w:rsid w:val="0029173B"/>
    <w:rsid w:val="002928F0"/>
    <w:rsid w:val="00292AAD"/>
    <w:rsid w:val="00292D4A"/>
    <w:rsid w:val="00292F9B"/>
    <w:rsid w:val="0029562B"/>
    <w:rsid w:val="00296820"/>
    <w:rsid w:val="002968FA"/>
    <w:rsid w:val="002972AE"/>
    <w:rsid w:val="0029764F"/>
    <w:rsid w:val="00297F79"/>
    <w:rsid w:val="002A025C"/>
    <w:rsid w:val="002A0694"/>
    <w:rsid w:val="002A0940"/>
    <w:rsid w:val="002A0CB5"/>
    <w:rsid w:val="002A110D"/>
    <w:rsid w:val="002A13FB"/>
    <w:rsid w:val="002A152E"/>
    <w:rsid w:val="002A1990"/>
    <w:rsid w:val="002A19B9"/>
    <w:rsid w:val="002A1EEA"/>
    <w:rsid w:val="002A1FA9"/>
    <w:rsid w:val="002A1FD0"/>
    <w:rsid w:val="002A31F5"/>
    <w:rsid w:val="002A3E21"/>
    <w:rsid w:val="002A4050"/>
    <w:rsid w:val="002A4EA9"/>
    <w:rsid w:val="002A62FD"/>
    <w:rsid w:val="002A69E0"/>
    <w:rsid w:val="002A6A35"/>
    <w:rsid w:val="002A6EF9"/>
    <w:rsid w:val="002A75ED"/>
    <w:rsid w:val="002A777A"/>
    <w:rsid w:val="002A7B51"/>
    <w:rsid w:val="002B02B4"/>
    <w:rsid w:val="002B0B93"/>
    <w:rsid w:val="002B0F85"/>
    <w:rsid w:val="002B1411"/>
    <w:rsid w:val="002B177B"/>
    <w:rsid w:val="002B1E16"/>
    <w:rsid w:val="002B226E"/>
    <w:rsid w:val="002B2F8C"/>
    <w:rsid w:val="002B2FF4"/>
    <w:rsid w:val="002B3CE4"/>
    <w:rsid w:val="002B5212"/>
    <w:rsid w:val="002B594F"/>
    <w:rsid w:val="002B61D7"/>
    <w:rsid w:val="002B6A64"/>
    <w:rsid w:val="002C00A2"/>
    <w:rsid w:val="002C00BD"/>
    <w:rsid w:val="002C061D"/>
    <w:rsid w:val="002C0FFD"/>
    <w:rsid w:val="002C2314"/>
    <w:rsid w:val="002C415F"/>
    <w:rsid w:val="002C4627"/>
    <w:rsid w:val="002C48D1"/>
    <w:rsid w:val="002C5793"/>
    <w:rsid w:val="002C6057"/>
    <w:rsid w:val="002C6893"/>
    <w:rsid w:val="002D0345"/>
    <w:rsid w:val="002D25FF"/>
    <w:rsid w:val="002D28C1"/>
    <w:rsid w:val="002D3456"/>
    <w:rsid w:val="002D3E28"/>
    <w:rsid w:val="002D400C"/>
    <w:rsid w:val="002D43CB"/>
    <w:rsid w:val="002D4D8C"/>
    <w:rsid w:val="002D5D34"/>
    <w:rsid w:val="002D6A85"/>
    <w:rsid w:val="002D6CDC"/>
    <w:rsid w:val="002D7611"/>
    <w:rsid w:val="002D79A8"/>
    <w:rsid w:val="002D7A2C"/>
    <w:rsid w:val="002D7BC6"/>
    <w:rsid w:val="002E0274"/>
    <w:rsid w:val="002E19E8"/>
    <w:rsid w:val="002E27BE"/>
    <w:rsid w:val="002E2B36"/>
    <w:rsid w:val="002E3095"/>
    <w:rsid w:val="002E323B"/>
    <w:rsid w:val="002E3E0A"/>
    <w:rsid w:val="002E55BF"/>
    <w:rsid w:val="002E5881"/>
    <w:rsid w:val="002E58F7"/>
    <w:rsid w:val="002F0244"/>
    <w:rsid w:val="002F4F41"/>
    <w:rsid w:val="002F5220"/>
    <w:rsid w:val="002F5E92"/>
    <w:rsid w:val="002F5F3B"/>
    <w:rsid w:val="002F7C93"/>
    <w:rsid w:val="00301051"/>
    <w:rsid w:val="0030171B"/>
    <w:rsid w:val="00301B13"/>
    <w:rsid w:val="00301C32"/>
    <w:rsid w:val="0030213B"/>
    <w:rsid w:val="00302A36"/>
    <w:rsid w:val="00302ADE"/>
    <w:rsid w:val="003030E0"/>
    <w:rsid w:val="00303774"/>
    <w:rsid w:val="00303CD2"/>
    <w:rsid w:val="00304066"/>
    <w:rsid w:val="00304E50"/>
    <w:rsid w:val="00305EB5"/>
    <w:rsid w:val="00306045"/>
    <w:rsid w:val="00307FA9"/>
    <w:rsid w:val="0030A159"/>
    <w:rsid w:val="00310368"/>
    <w:rsid w:val="003108D6"/>
    <w:rsid w:val="00311076"/>
    <w:rsid w:val="00312BC7"/>
    <w:rsid w:val="00313513"/>
    <w:rsid w:val="00313573"/>
    <w:rsid w:val="003139D2"/>
    <w:rsid w:val="00314080"/>
    <w:rsid w:val="00314456"/>
    <w:rsid w:val="003145B0"/>
    <w:rsid w:val="003148E5"/>
    <w:rsid w:val="00314F5D"/>
    <w:rsid w:val="00314FB4"/>
    <w:rsid w:val="00315820"/>
    <w:rsid w:val="0031587E"/>
    <w:rsid w:val="003163A4"/>
    <w:rsid w:val="00316451"/>
    <w:rsid w:val="00316B98"/>
    <w:rsid w:val="00316CA5"/>
    <w:rsid w:val="00317CFC"/>
    <w:rsid w:val="00317D4A"/>
    <w:rsid w:val="00320A9C"/>
    <w:rsid w:val="00321F69"/>
    <w:rsid w:val="00322921"/>
    <w:rsid w:val="00324DFD"/>
    <w:rsid w:val="00325355"/>
    <w:rsid w:val="00325903"/>
    <w:rsid w:val="0032606A"/>
    <w:rsid w:val="00326244"/>
    <w:rsid w:val="003277DB"/>
    <w:rsid w:val="00327B78"/>
    <w:rsid w:val="00330141"/>
    <w:rsid w:val="003301F3"/>
    <w:rsid w:val="0033108D"/>
    <w:rsid w:val="00331242"/>
    <w:rsid w:val="0033141B"/>
    <w:rsid w:val="00332428"/>
    <w:rsid w:val="003324B0"/>
    <w:rsid w:val="00332528"/>
    <w:rsid w:val="00333635"/>
    <w:rsid w:val="00333905"/>
    <w:rsid w:val="00333F9F"/>
    <w:rsid w:val="00334736"/>
    <w:rsid w:val="00335311"/>
    <w:rsid w:val="0033532B"/>
    <w:rsid w:val="003356F7"/>
    <w:rsid w:val="003357B6"/>
    <w:rsid w:val="00335F5F"/>
    <w:rsid w:val="0033645B"/>
    <w:rsid w:val="0033753E"/>
    <w:rsid w:val="0033760F"/>
    <w:rsid w:val="00337684"/>
    <w:rsid w:val="00340C80"/>
    <w:rsid w:val="0034117E"/>
    <w:rsid w:val="00342BFE"/>
    <w:rsid w:val="00342F60"/>
    <w:rsid w:val="0034329D"/>
    <w:rsid w:val="00343A67"/>
    <w:rsid w:val="00343C1C"/>
    <w:rsid w:val="00344B85"/>
    <w:rsid w:val="00344E8B"/>
    <w:rsid w:val="0034546F"/>
    <w:rsid w:val="00345B79"/>
    <w:rsid w:val="00346642"/>
    <w:rsid w:val="003466BE"/>
    <w:rsid w:val="003474C7"/>
    <w:rsid w:val="00347A33"/>
    <w:rsid w:val="0035028F"/>
    <w:rsid w:val="003508CF"/>
    <w:rsid w:val="00350B67"/>
    <w:rsid w:val="003529C9"/>
    <w:rsid w:val="00353B84"/>
    <w:rsid w:val="00353DE9"/>
    <w:rsid w:val="003548C4"/>
    <w:rsid w:val="00355FAF"/>
    <w:rsid w:val="00356FB0"/>
    <w:rsid w:val="00357849"/>
    <w:rsid w:val="00357908"/>
    <w:rsid w:val="0035791C"/>
    <w:rsid w:val="00357EB9"/>
    <w:rsid w:val="003607F8"/>
    <w:rsid w:val="00360869"/>
    <w:rsid w:val="00361389"/>
    <w:rsid w:val="00361C4C"/>
    <w:rsid w:val="00361FDE"/>
    <w:rsid w:val="003625AE"/>
    <w:rsid w:val="003631CC"/>
    <w:rsid w:val="00364174"/>
    <w:rsid w:val="003643CF"/>
    <w:rsid w:val="00364826"/>
    <w:rsid w:val="00364AE5"/>
    <w:rsid w:val="00364F4C"/>
    <w:rsid w:val="003654D5"/>
    <w:rsid w:val="0036592D"/>
    <w:rsid w:val="00365D75"/>
    <w:rsid w:val="00365ED4"/>
    <w:rsid w:val="00366933"/>
    <w:rsid w:val="003669DC"/>
    <w:rsid w:val="00366B67"/>
    <w:rsid w:val="00367047"/>
    <w:rsid w:val="003678A9"/>
    <w:rsid w:val="003679A9"/>
    <w:rsid w:val="00367D76"/>
    <w:rsid w:val="00371970"/>
    <w:rsid w:val="00371FFE"/>
    <w:rsid w:val="00373775"/>
    <w:rsid w:val="00373BEA"/>
    <w:rsid w:val="00373FDC"/>
    <w:rsid w:val="003741B1"/>
    <w:rsid w:val="003741DA"/>
    <w:rsid w:val="003743D8"/>
    <w:rsid w:val="0037460B"/>
    <w:rsid w:val="00374A50"/>
    <w:rsid w:val="00374C63"/>
    <w:rsid w:val="00376607"/>
    <w:rsid w:val="00376B64"/>
    <w:rsid w:val="00377FFC"/>
    <w:rsid w:val="00380E97"/>
    <w:rsid w:val="00382C74"/>
    <w:rsid w:val="00383213"/>
    <w:rsid w:val="003834F3"/>
    <w:rsid w:val="00383963"/>
    <w:rsid w:val="00383FB2"/>
    <w:rsid w:val="00384CD4"/>
    <w:rsid w:val="0038686C"/>
    <w:rsid w:val="00387611"/>
    <w:rsid w:val="00387CE4"/>
    <w:rsid w:val="00390243"/>
    <w:rsid w:val="00390737"/>
    <w:rsid w:val="00390D30"/>
    <w:rsid w:val="003911C3"/>
    <w:rsid w:val="00391D3D"/>
    <w:rsid w:val="00391DC2"/>
    <w:rsid w:val="00392036"/>
    <w:rsid w:val="00392313"/>
    <w:rsid w:val="0039270E"/>
    <w:rsid w:val="00393B5C"/>
    <w:rsid w:val="00395AF0"/>
    <w:rsid w:val="00395D8C"/>
    <w:rsid w:val="00396116"/>
    <w:rsid w:val="00396270"/>
    <w:rsid w:val="00397547"/>
    <w:rsid w:val="003A04F8"/>
    <w:rsid w:val="003A0539"/>
    <w:rsid w:val="003A0698"/>
    <w:rsid w:val="003A06F5"/>
    <w:rsid w:val="003A0B63"/>
    <w:rsid w:val="003A0BCE"/>
    <w:rsid w:val="003A1FC1"/>
    <w:rsid w:val="003A358F"/>
    <w:rsid w:val="003A53EE"/>
    <w:rsid w:val="003A5C48"/>
    <w:rsid w:val="003A7948"/>
    <w:rsid w:val="003A7EF1"/>
    <w:rsid w:val="003B1C61"/>
    <w:rsid w:val="003B1E83"/>
    <w:rsid w:val="003B2415"/>
    <w:rsid w:val="003B2C05"/>
    <w:rsid w:val="003B2F05"/>
    <w:rsid w:val="003B45CC"/>
    <w:rsid w:val="003B4B26"/>
    <w:rsid w:val="003B5C13"/>
    <w:rsid w:val="003B5E96"/>
    <w:rsid w:val="003B6DEF"/>
    <w:rsid w:val="003B6EA7"/>
    <w:rsid w:val="003B7068"/>
    <w:rsid w:val="003C0007"/>
    <w:rsid w:val="003C10F7"/>
    <w:rsid w:val="003C19ED"/>
    <w:rsid w:val="003C2443"/>
    <w:rsid w:val="003C390E"/>
    <w:rsid w:val="003C39C3"/>
    <w:rsid w:val="003C3A3F"/>
    <w:rsid w:val="003C3C99"/>
    <w:rsid w:val="003C4419"/>
    <w:rsid w:val="003C4606"/>
    <w:rsid w:val="003C62EF"/>
    <w:rsid w:val="003C6326"/>
    <w:rsid w:val="003C6CE1"/>
    <w:rsid w:val="003C6E91"/>
    <w:rsid w:val="003C747E"/>
    <w:rsid w:val="003C7804"/>
    <w:rsid w:val="003D0187"/>
    <w:rsid w:val="003D069B"/>
    <w:rsid w:val="003D1055"/>
    <w:rsid w:val="003D1F47"/>
    <w:rsid w:val="003D2EC0"/>
    <w:rsid w:val="003D303D"/>
    <w:rsid w:val="003D3E1C"/>
    <w:rsid w:val="003D4307"/>
    <w:rsid w:val="003D4804"/>
    <w:rsid w:val="003D52C7"/>
    <w:rsid w:val="003D5E5F"/>
    <w:rsid w:val="003D644C"/>
    <w:rsid w:val="003D6C35"/>
    <w:rsid w:val="003D6F70"/>
    <w:rsid w:val="003D6F96"/>
    <w:rsid w:val="003D735C"/>
    <w:rsid w:val="003D7A4E"/>
    <w:rsid w:val="003E197B"/>
    <w:rsid w:val="003E199E"/>
    <w:rsid w:val="003E1B75"/>
    <w:rsid w:val="003E24E2"/>
    <w:rsid w:val="003E2AA5"/>
    <w:rsid w:val="003E3BEF"/>
    <w:rsid w:val="003E418F"/>
    <w:rsid w:val="003E434F"/>
    <w:rsid w:val="003E4893"/>
    <w:rsid w:val="003E4A2F"/>
    <w:rsid w:val="003E4A68"/>
    <w:rsid w:val="003E4BC3"/>
    <w:rsid w:val="003E4FE0"/>
    <w:rsid w:val="003E5409"/>
    <w:rsid w:val="003E56D3"/>
    <w:rsid w:val="003E5C82"/>
    <w:rsid w:val="003E6702"/>
    <w:rsid w:val="003E7265"/>
    <w:rsid w:val="003F0367"/>
    <w:rsid w:val="003F0798"/>
    <w:rsid w:val="003F185D"/>
    <w:rsid w:val="003F221F"/>
    <w:rsid w:val="003F290D"/>
    <w:rsid w:val="003F3A4D"/>
    <w:rsid w:val="003F3FFF"/>
    <w:rsid w:val="003F487A"/>
    <w:rsid w:val="003F6030"/>
    <w:rsid w:val="003F6488"/>
    <w:rsid w:val="003F699B"/>
    <w:rsid w:val="003F75C2"/>
    <w:rsid w:val="003F79B7"/>
    <w:rsid w:val="003F7BF1"/>
    <w:rsid w:val="003F7FE3"/>
    <w:rsid w:val="00400684"/>
    <w:rsid w:val="00400D90"/>
    <w:rsid w:val="00401F87"/>
    <w:rsid w:val="0040297B"/>
    <w:rsid w:val="00403418"/>
    <w:rsid w:val="004037CE"/>
    <w:rsid w:val="00403B13"/>
    <w:rsid w:val="0040423D"/>
    <w:rsid w:val="0040463C"/>
    <w:rsid w:val="00404788"/>
    <w:rsid w:val="004047B3"/>
    <w:rsid w:val="00404F5F"/>
    <w:rsid w:val="00405109"/>
    <w:rsid w:val="00405E06"/>
    <w:rsid w:val="0040665C"/>
    <w:rsid w:val="0040673A"/>
    <w:rsid w:val="00406D1E"/>
    <w:rsid w:val="00406DEB"/>
    <w:rsid w:val="0040749B"/>
    <w:rsid w:val="0040758F"/>
    <w:rsid w:val="00407F58"/>
    <w:rsid w:val="00410B92"/>
    <w:rsid w:val="00411AEB"/>
    <w:rsid w:val="00411CED"/>
    <w:rsid w:val="00411DDC"/>
    <w:rsid w:val="004121EB"/>
    <w:rsid w:val="00412509"/>
    <w:rsid w:val="004125E8"/>
    <w:rsid w:val="00412D3B"/>
    <w:rsid w:val="00413540"/>
    <w:rsid w:val="00413BE2"/>
    <w:rsid w:val="00414972"/>
    <w:rsid w:val="00414D0C"/>
    <w:rsid w:val="00415209"/>
    <w:rsid w:val="00415298"/>
    <w:rsid w:val="00415520"/>
    <w:rsid w:val="00415E5C"/>
    <w:rsid w:val="004161E4"/>
    <w:rsid w:val="00416A90"/>
    <w:rsid w:val="00416C2C"/>
    <w:rsid w:val="0042111C"/>
    <w:rsid w:val="00421BB6"/>
    <w:rsid w:val="00421BCF"/>
    <w:rsid w:val="004220B2"/>
    <w:rsid w:val="004225CD"/>
    <w:rsid w:val="004227BD"/>
    <w:rsid w:val="00422DEF"/>
    <w:rsid w:val="004231B5"/>
    <w:rsid w:val="00423AA6"/>
    <w:rsid w:val="00423EBE"/>
    <w:rsid w:val="0042418C"/>
    <w:rsid w:val="00424505"/>
    <w:rsid w:val="0042512E"/>
    <w:rsid w:val="004254ED"/>
    <w:rsid w:val="0042582A"/>
    <w:rsid w:val="00425FC8"/>
    <w:rsid w:val="0042701A"/>
    <w:rsid w:val="0042761A"/>
    <w:rsid w:val="00427A6B"/>
    <w:rsid w:val="00427B6C"/>
    <w:rsid w:val="00430A15"/>
    <w:rsid w:val="00430AD0"/>
    <w:rsid w:val="004319AB"/>
    <w:rsid w:val="00431E18"/>
    <w:rsid w:val="0043258B"/>
    <w:rsid w:val="00432BE4"/>
    <w:rsid w:val="0043362B"/>
    <w:rsid w:val="0043364B"/>
    <w:rsid w:val="00433E55"/>
    <w:rsid w:val="00435999"/>
    <w:rsid w:val="0043602E"/>
    <w:rsid w:val="00436069"/>
    <w:rsid w:val="00437046"/>
    <w:rsid w:val="0043745F"/>
    <w:rsid w:val="0044041E"/>
    <w:rsid w:val="00440ACF"/>
    <w:rsid w:val="00440C2F"/>
    <w:rsid w:val="00441931"/>
    <w:rsid w:val="004424E6"/>
    <w:rsid w:val="00442CB0"/>
    <w:rsid w:val="004430A6"/>
    <w:rsid w:val="00443175"/>
    <w:rsid w:val="004440AF"/>
    <w:rsid w:val="0044504D"/>
    <w:rsid w:val="00445CFF"/>
    <w:rsid w:val="00445DF9"/>
    <w:rsid w:val="004463AE"/>
    <w:rsid w:val="00446602"/>
    <w:rsid w:val="00446AA9"/>
    <w:rsid w:val="00446CF4"/>
    <w:rsid w:val="00446EC6"/>
    <w:rsid w:val="00447A75"/>
    <w:rsid w:val="00447CB2"/>
    <w:rsid w:val="0045015A"/>
    <w:rsid w:val="00450330"/>
    <w:rsid w:val="004518E3"/>
    <w:rsid w:val="0045190D"/>
    <w:rsid w:val="004534A7"/>
    <w:rsid w:val="00454FBF"/>
    <w:rsid w:val="00454FDE"/>
    <w:rsid w:val="004550FA"/>
    <w:rsid w:val="00455FBB"/>
    <w:rsid w:val="00456120"/>
    <w:rsid w:val="004562DC"/>
    <w:rsid w:val="004564DC"/>
    <w:rsid w:val="004565A5"/>
    <w:rsid w:val="004568D1"/>
    <w:rsid w:val="00456C18"/>
    <w:rsid w:val="00457C83"/>
    <w:rsid w:val="00461155"/>
    <w:rsid w:val="004623A1"/>
    <w:rsid w:val="00462686"/>
    <w:rsid w:val="00462C0B"/>
    <w:rsid w:val="00463C6D"/>
    <w:rsid w:val="0046528A"/>
    <w:rsid w:val="00465939"/>
    <w:rsid w:val="004659B6"/>
    <w:rsid w:val="00465B19"/>
    <w:rsid w:val="00466136"/>
    <w:rsid w:val="00466416"/>
    <w:rsid w:val="00466580"/>
    <w:rsid w:val="00467655"/>
    <w:rsid w:val="004678CD"/>
    <w:rsid w:val="0047015F"/>
    <w:rsid w:val="00470235"/>
    <w:rsid w:val="004705CC"/>
    <w:rsid w:val="004718A7"/>
    <w:rsid w:val="0047238B"/>
    <w:rsid w:val="004725B2"/>
    <w:rsid w:val="004736A3"/>
    <w:rsid w:val="004736BF"/>
    <w:rsid w:val="004738A7"/>
    <w:rsid w:val="00475456"/>
    <w:rsid w:val="00475493"/>
    <w:rsid w:val="00475C8F"/>
    <w:rsid w:val="004761B0"/>
    <w:rsid w:val="00476A41"/>
    <w:rsid w:val="00476BC1"/>
    <w:rsid w:val="004770D1"/>
    <w:rsid w:val="0047790B"/>
    <w:rsid w:val="004806F1"/>
    <w:rsid w:val="00481350"/>
    <w:rsid w:val="00481382"/>
    <w:rsid w:val="00481A14"/>
    <w:rsid w:val="004823E2"/>
    <w:rsid w:val="0048309A"/>
    <w:rsid w:val="00483803"/>
    <w:rsid w:val="00484594"/>
    <w:rsid w:val="004845D2"/>
    <w:rsid w:val="00484690"/>
    <w:rsid w:val="00485042"/>
    <w:rsid w:val="004853AA"/>
    <w:rsid w:val="0048550F"/>
    <w:rsid w:val="00485A54"/>
    <w:rsid w:val="00485CC4"/>
    <w:rsid w:val="004869E7"/>
    <w:rsid w:val="00486F51"/>
    <w:rsid w:val="0048739F"/>
    <w:rsid w:val="004874D1"/>
    <w:rsid w:val="004875B0"/>
    <w:rsid w:val="00487669"/>
    <w:rsid w:val="00487FED"/>
    <w:rsid w:val="0049046C"/>
    <w:rsid w:val="00490528"/>
    <w:rsid w:val="00490570"/>
    <w:rsid w:val="0049112F"/>
    <w:rsid w:val="0049138A"/>
    <w:rsid w:val="00491EB7"/>
    <w:rsid w:val="004922CA"/>
    <w:rsid w:val="00492B8C"/>
    <w:rsid w:val="00493B48"/>
    <w:rsid w:val="00493CD6"/>
    <w:rsid w:val="004946AE"/>
    <w:rsid w:val="004952CB"/>
    <w:rsid w:val="00495C4D"/>
    <w:rsid w:val="00496128"/>
    <w:rsid w:val="00496FDE"/>
    <w:rsid w:val="004974A7"/>
    <w:rsid w:val="00497AE5"/>
    <w:rsid w:val="004A0627"/>
    <w:rsid w:val="004A0E9E"/>
    <w:rsid w:val="004A168A"/>
    <w:rsid w:val="004A2021"/>
    <w:rsid w:val="004A2065"/>
    <w:rsid w:val="004A31F1"/>
    <w:rsid w:val="004A4EC3"/>
    <w:rsid w:val="004A50D9"/>
    <w:rsid w:val="004A61FE"/>
    <w:rsid w:val="004A757A"/>
    <w:rsid w:val="004B0063"/>
    <w:rsid w:val="004B0695"/>
    <w:rsid w:val="004B0D37"/>
    <w:rsid w:val="004B107E"/>
    <w:rsid w:val="004B21C1"/>
    <w:rsid w:val="004B2289"/>
    <w:rsid w:val="004B22E9"/>
    <w:rsid w:val="004B2C8A"/>
    <w:rsid w:val="004B3172"/>
    <w:rsid w:val="004B378D"/>
    <w:rsid w:val="004B3C9F"/>
    <w:rsid w:val="004B3D42"/>
    <w:rsid w:val="004B4F1E"/>
    <w:rsid w:val="004B5D4E"/>
    <w:rsid w:val="004B5F61"/>
    <w:rsid w:val="004B6168"/>
    <w:rsid w:val="004B653F"/>
    <w:rsid w:val="004B7127"/>
    <w:rsid w:val="004B76E3"/>
    <w:rsid w:val="004B77E2"/>
    <w:rsid w:val="004C09FD"/>
    <w:rsid w:val="004C0BDA"/>
    <w:rsid w:val="004C0D79"/>
    <w:rsid w:val="004C237B"/>
    <w:rsid w:val="004C2E32"/>
    <w:rsid w:val="004C3160"/>
    <w:rsid w:val="004C3480"/>
    <w:rsid w:val="004C37ED"/>
    <w:rsid w:val="004C4E10"/>
    <w:rsid w:val="004C4EE4"/>
    <w:rsid w:val="004C546D"/>
    <w:rsid w:val="004C5D62"/>
    <w:rsid w:val="004C600E"/>
    <w:rsid w:val="004C65B3"/>
    <w:rsid w:val="004C6ACC"/>
    <w:rsid w:val="004C6C64"/>
    <w:rsid w:val="004D01D1"/>
    <w:rsid w:val="004D1AFA"/>
    <w:rsid w:val="004D2A90"/>
    <w:rsid w:val="004D35D6"/>
    <w:rsid w:val="004D4032"/>
    <w:rsid w:val="004D4585"/>
    <w:rsid w:val="004D4632"/>
    <w:rsid w:val="004D4756"/>
    <w:rsid w:val="004D487F"/>
    <w:rsid w:val="004D5FBE"/>
    <w:rsid w:val="004D62FB"/>
    <w:rsid w:val="004D79CA"/>
    <w:rsid w:val="004D7B6B"/>
    <w:rsid w:val="004D7C5C"/>
    <w:rsid w:val="004E08D7"/>
    <w:rsid w:val="004E098C"/>
    <w:rsid w:val="004E0A47"/>
    <w:rsid w:val="004E11FC"/>
    <w:rsid w:val="004E263C"/>
    <w:rsid w:val="004E27D2"/>
    <w:rsid w:val="004E2A2D"/>
    <w:rsid w:val="004E2E69"/>
    <w:rsid w:val="004E2F0D"/>
    <w:rsid w:val="004E2F48"/>
    <w:rsid w:val="004E3E04"/>
    <w:rsid w:val="004E433E"/>
    <w:rsid w:val="004E4A6F"/>
    <w:rsid w:val="004E5214"/>
    <w:rsid w:val="004E557D"/>
    <w:rsid w:val="004E561D"/>
    <w:rsid w:val="004E57DC"/>
    <w:rsid w:val="004E59A6"/>
    <w:rsid w:val="004E5B33"/>
    <w:rsid w:val="004E64DF"/>
    <w:rsid w:val="004E6837"/>
    <w:rsid w:val="004E76A9"/>
    <w:rsid w:val="004E7E25"/>
    <w:rsid w:val="004F00CE"/>
    <w:rsid w:val="004F02BE"/>
    <w:rsid w:val="004F0FA5"/>
    <w:rsid w:val="004F11AE"/>
    <w:rsid w:val="004F2768"/>
    <w:rsid w:val="004F27AB"/>
    <w:rsid w:val="004F3347"/>
    <w:rsid w:val="004F38D7"/>
    <w:rsid w:val="004F3DD1"/>
    <w:rsid w:val="004F3E9B"/>
    <w:rsid w:val="004F4127"/>
    <w:rsid w:val="004F47CE"/>
    <w:rsid w:val="004F4C2B"/>
    <w:rsid w:val="004F5488"/>
    <w:rsid w:val="004F66CC"/>
    <w:rsid w:val="004F6904"/>
    <w:rsid w:val="004F6930"/>
    <w:rsid w:val="004F6CF3"/>
    <w:rsid w:val="004F6EA6"/>
    <w:rsid w:val="004F7077"/>
    <w:rsid w:val="004F7CD9"/>
    <w:rsid w:val="00500EBF"/>
    <w:rsid w:val="00500F24"/>
    <w:rsid w:val="0050109F"/>
    <w:rsid w:val="00501665"/>
    <w:rsid w:val="005017CA"/>
    <w:rsid w:val="005017FE"/>
    <w:rsid w:val="00501CE3"/>
    <w:rsid w:val="005020CC"/>
    <w:rsid w:val="00502566"/>
    <w:rsid w:val="00502FE5"/>
    <w:rsid w:val="0050371F"/>
    <w:rsid w:val="00503878"/>
    <w:rsid w:val="005050A5"/>
    <w:rsid w:val="005058B5"/>
    <w:rsid w:val="0050694D"/>
    <w:rsid w:val="00510A62"/>
    <w:rsid w:val="00511889"/>
    <w:rsid w:val="00511F7E"/>
    <w:rsid w:val="00512263"/>
    <w:rsid w:val="00512475"/>
    <w:rsid w:val="0051293A"/>
    <w:rsid w:val="00513202"/>
    <w:rsid w:val="005142E9"/>
    <w:rsid w:val="00514AEA"/>
    <w:rsid w:val="005155C9"/>
    <w:rsid w:val="00515692"/>
    <w:rsid w:val="00515DE1"/>
    <w:rsid w:val="0051602F"/>
    <w:rsid w:val="00517C2B"/>
    <w:rsid w:val="0051AEE0"/>
    <w:rsid w:val="0052081B"/>
    <w:rsid w:val="005218C1"/>
    <w:rsid w:val="00521EDF"/>
    <w:rsid w:val="00521EF9"/>
    <w:rsid w:val="005221CB"/>
    <w:rsid w:val="0052241C"/>
    <w:rsid w:val="00522E14"/>
    <w:rsid w:val="00523BDE"/>
    <w:rsid w:val="00524746"/>
    <w:rsid w:val="005249D7"/>
    <w:rsid w:val="00524C0E"/>
    <w:rsid w:val="005255E4"/>
    <w:rsid w:val="0052590E"/>
    <w:rsid w:val="00525B94"/>
    <w:rsid w:val="005260FD"/>
    <w:rsid w:val="00526B31"/>
    <w:rsid w:val="00526D9A"/>
    <w:rsid w:val="0052734A"/>
    <w:rsid w:val="00527AF8"/>
    <w:rsid w:val="00527F9B"/>
    <w:rsid w:val="0053015D"/>
    <w:rsid w:val="00530604"/>
    <w:rsid w:val="00531058"/>
    <w:rsid w:val="00531320"/>
    <w:rsid w:val="00531A76"/>
    <w:rsid w:val="00531D02"/>
    <w:rsid w:val="005321C5"/>
    <w:rsid w:val="005321E6"/>
    <w:rsid w:val="00532419"/>
    <w:rsid w:val="005325DE"/>
    <w:rsid w:val="00533A33"/>
    <w:rsid w:val="00534A10"/>
    <w:rsid w:val="005356CF"/>
    <w:rsid w:val="00535E12"/>
    <w:rsid w:val="00537191"/>
    <w:rsid w:val="00537390"/>
    <w:rsid w:val="005408E1"/>
    <w:rsid w:val="00540FB5"/>
    <w:rsid w:val="005420AB"/>
    <w:rsid w:val="005428B8"/>
    <w:rsid w:val="00542E9B"/>
    <w:rsid w:val="0054328E"/>
    <w:rsid w:val="00544423"/>
    <w:rsid w:val="005444C8"/>
    <w:rsid w:val="005454C3"/>
    <w:rsid w:val="0054571F"/>
    <w:rsid w:val="00546747"/>
    <w:rsid w:val="005476A5"/>
    <w:rsid w:val="005476C5"/>
    <w:rsid w:val="00547A7C"/>
    <w:rsid w:val="00547BA0"/>
    <w:rsid w:val="00547E42"/>
    <w:rsid w:val="00550DEC"/>
    <w:rsid w:val="00551C73"/>
    <w:rsid w:val="00551D2A"/>
    <w:rsid w:val="00552894"/>
    <w:rsid w:val="00552C38"/>
    <w:rsid w:val="00552DE8"/>
    <w:rsid w:val="005531A3"/>
    <w:rsid w:val="005532F7"/>
    <w:rsid w:val="005533DD"/>
    <w:rsid w:val="00553813"/>
    <w:rsid w:val="005539CD"/>
    <w:rsid w:val="005541AA"/>
    <w:rsid w:val="005567E0"/>
    <w:rsid w:val="00556CAA"/>
    <w:rsid w:val="00556F3D"/>
    <w:rsid w:val="00556F8E"/>
    <w:rsid w:val="005571CA"/>
    <w:rsid w:val="00557FDC"/>
    <w:rsid w:val="00560FC1"/>
    <w:rsid w:val="00561A30"/>
    <w:rsid w:val="00561FC5"/>
    <w:rsid w:val="00563208"/>
    <w:rsid w:val="00564044"/>
    <w:rsid w:val="0056503B"/>
    <w:rsid w:val="00565929"/>
    <w:rsid w:val="005665B4"/>
    <w:rsid w:val="00566B03"/>
    <w:rsid w:val="00566F1B"/>
    <w:rsid w:val="005673C8"/>
    <w:rsid w:val="00567A14"/>
    <w:rsid w:val="00571138"/>
    <w:rsid w:val="0057165B"/>
    <w:rsid w:val="00573C88"/>
    <w:rsid w:val="00574B83"/>
    <w:rsid w:val="00575EB7"/>
    <w:rsid w:val="00575F79"/>
    <w:rsid w:val="0057613E"/>
    <w:rsid w:val="005769F7"/>
    <w:rsid w:val="00576E5D"/>
    <w:rsid w:val="0057756E"/>
    <w:rsid w:val="00577BD3"/>
    <w:rsid w:val="00577F79"/>
    <w:rsid w:val="00580681"/>
    <w:rsid w:val="005825E0"/>
    <w:rsid w:val="00582616"/>
    <w:rsid w:val="00582636"/>
    <w:rsid w:val="00582753"/>
    <w:rsid w:val="00582B62"/>
    <w:rsid w:val="00582D24"/>
    <w:rsid w:val="00583091"/>
    <w:rsid w:val="00583209"/>
    <w:rsid w:val="00583420"/>
    <w:rsid w:val="00583A4E"/>
    <w:rsid w:val="00583B4C"/>
    <w:rsid w:val="00585140"/>
    <w:rsid w:val="00585C4F"/>
    <w:rsid w:val="005860F2"/>
    <w:rsid w:val="00586116"/>
    <w:rsid w:val="00586169"/>
    <w:rsid w:val="0058641E"/>
    <w:rsid w:val="00587BC1"/>
    <w:rsid w:val="00590B11"/>
    <w:rsid w:val="005915D6"/>
    <w:rsid w:val="00591841"/>
    <w:rsid w:val="0059191D"/>
    <w:rsid w:val="00591BDC"/>
    <w:rsid w:val="00591DF1"/>
    <w:rsid w:val="00592123"/>
    <w:rsid w:val="00593877"/>
    <w:rsid w:val="005939E8"/>
    <w:rsid w:val="00593FC1"/>
    <w:rsid w:val="00594C24"/>
    <w:rsid w:val="00594CC8"/>
    <w:rsid w:val="0059508E"/>
    <w:rsid w:val="00595344"/>
    <w:rsid w:val="00595B36"/>
    <w:rsid w:val="00596452"/>
    <w:rsid w:val="005968C0"/>
    <w:rsid w:val="0059704D"/>
    <w:rsid w:val="00597229"/>
    <w:rsid w:val="0059769F"/>
    <w:rsid w:val="005979B6"/>
    <w:rsid w:val="005A0674"/>
    <w:rsid w:val="005A115B"/>
    <w:rsid w:val="005A1316"/>
    <w:rsid w:val="005A155F"/>
    <w:rsid w:val="005A17F4"/>
    <w:rsid w:val="005A4334"/>
    <w:rsid w:val="005A4897"/>
    <w:rsid w:val="005A4A37"/>
    <w:rsid w:val="005A4CF6"/>
    <w:rsid w:val="005A4EBE"/>
    <w:rsid w:val="005A5539"/>
    <w:rsid w:val="005A556A"/>
    <w:rsid w:val="005A578E"/>
    <w:rsid w:val="005A7005"/>
    <w:rsid w:val="005A74C8"/>
    <w:rsid w:val="005A7811"/>
    <w:rsid w:val="005A7ED8"/>
    <w:rsid w:val="005B05D1"/>
    <w:rsid w:val="005B0D06"/>
    <w:rsid w:val="005B1919"/>
    <w:rsid w:val="005B1B92"/>
    <w:rsid w:val="005B1C0E"/>
    <w:rsid w:val="005B1FB2"/>
    <w:rsid w:val="005B21CF"/>
    <w:rsid w:val="005B2321"/>
    <w:rsid w:val="005B2754"/>
    <w:rsid w:val="005B2964"/>
    <w:rsid w:val="005B2BC7"/>
    <w:rsid w:val="005B2DF5"/>
    <w:rsid w:val="005B3067"/>
    <w:rsid w:val="005B3635"/>
    <w:rsid w:val="005B3884"/>
    <w:rsid w:val="005B42FE"/>
    <w:rsid w:val="005B43D1"/>
    <w:rsid w:val="005B4FA2"/>
    <w:rsid w:val="005B5754"/>
    <w:rsid w:val="005B61A0"/>
    <w:rsid w:val="005C057A"/>
    <w:rsid w:val="005C08C9"/>
    <w:rsid w:val="005C0E54"/>
    <w:rsid w:val="005C1612"/>
    <w:rsid w:val="005C192B"/>
    <w:rsid w:val="005C2774"/>
    <w:rsid w:val="005C32F0"/>
    <w:rsid w:val="005C5511"/>
    <w:rsid w:val="005C5CFD"/>
    <w:rsid w:val="005C6003"/>
    <w:rsid w:val="005C641C"/>
    <w:rsid w:val="005D0151"/>
    <w:rsid w:val="005D01C5"/>
    <w:rsid w:val="005D0332"/>
    <w:rsid w:val="005D0C56"/>
    <w:rsid w:val="005D0D6C"/>
    <w:rsid w:val="005D127A"/>
    <w:rsid w:val="005D12A2"/>
    <w:rsid w:val="005D140D"/>
    <w:rsid w:val="005D1990"/>
    <w:rsid w:val="005D3377"/>
    <w:rsid w:val="005D3653"/>
    <w:rsid w:val="005D3EB2"/>
    <w:rsid w:val="005D4837"/>
    <w:rsid w:val="005D4906"/>
    <w:rsid w:val="005D498E"/>
    <w:rsid w:val="005D5D67"/>
    <w:rsid w:val="005D5E3C"/>
    <w:rsid w:val="005D5F58"/>
    <w:rsid w:val="005D6DF9"/>
    <w:rsid w:val="005D6F26"/>
    <w:rsid w:val="005D719A"/>
    <w:rsid w:val="005D7ADB"/>
    <w:rsid w:val="005D7B19"/>
    <w:rsid w:val="005E0DC5"/>
    <w:rsid w:val="005E1F45"/>
    <w:rsid w:val="005E208B"/>
    <w:rsid w:val="005E2A54"/>
    <w:rsid w:val="005E2FF9"/>
    <w:rsid w:val="005E3A50"/>
    <w:rsid w:val="005E42A8"/>
    <w:rsid w:val="005E4494"/>
    <w:rsid w:val="005E44A9"/>
    <w:rsid w:val="005E47CD"/>
    <w:rsid w:val="005E4897"/>
    <w:rsid w:val="005E4967"/>
    <w:rsid w:val="005E5978"/>
    <w:rsid w:val="005E5E96"/>
    <w:rsid w:val="005E6122"/>
    <w:rsid w:val="005E6BE9"/>
    <w:rsid w:val="005F0A4C"/>
    <w:rsid w:val="005F1505"/>
    <w:rsid w:val="005F15D8"/>
    <w:rsid w:val="005F1DCD"/>
    <w:rsid w:val="005F26EE"/>
    <w:rsid w:val="005F270B"/>
    <w:rsid w:val="005F2DD5"/>
    <w:rsid w:val="005F3C80"/>
    <w:rsid w:val="005F3DF4"/>
    <w:rsid w:val="005F4835"/>
    <w:rsid w:val="005F48B4"/>
    <w:rsid w:val="005F4AFC"/>
    <w:rsid w:val="005F515B"/>
    <w:rsid w:val="005F5174"/>
    <w:rsid w:val="005F54F9"/>
    <w:rsid w:val="005F5E62"/>
    <w:rsid w:val="005F6744"/>
    <w:rsid w:val="00600050"/>
    <w:rsid w:val="0060133B"/>
    <w:rsid w:val="0060191E"/>
    <w:rsid w:val="00601A4A"/>
    <w:rsid w:val="00602981"/>
    <w:rsid w:val="00602B11"/>
    <w:rsid w:val="006032CF"/>
    <w:rsid w:val="0060386A"/>
    <w:rsid w:val="00603D2E"/>
    <w:rsid w:val="006043A9"/>
    <w:rsid w:val="006048D7"/>
    <w:rsid w:val="00604C8E"/>
    <w:rsid w:val="006055EB"/>
    <w:rsid w:val="0060564A"/>
    <w:rsid w:val="006068E4"/>
    <w:rsid w:val="00606AEB"/>
    <w:rsid w:val="00606FE7"/>
    <w:rsid w:val="00607CB5"/>
    <w:rsid w:val="006104D1"/>
    <w:rsid w:val="006107B5"/>
    <w:rsid w:val="00612911"/>
    <w:rsid w:val="00612AF6"/>
    <w:rsid w:val="006134E7"/>
    <w:rsid w:val="00613856"/>
    <w:rsid w:val="00614EFC"/>
    <w:rsid w:val="00615694"/>
    <w:rsid w:val="00615BF6"/>
    <w:rsid w:val="0061689D"/>
    <w:rsid w:val="0061762A"/>
    <w:rsid w:val="00617823"/>
    <w:rsid w:val="00617A0A"/>
    <w:rsid w:val="00617DA4"/>
    <w:rsid w:val="006200EF"/>
    <w:rsid w:val="00620737"/>
    <w:rsid w:val="00620FFE"/>
    <w:rsid w:val="00621279"/>
    <w:rsid w:val="00623289"/>
    <w:rsid w:val="00623CC2"/>
    <w:rsid w:val="00624149"/>
    <w:rsid w:val="00624B2F"/>
    <w:rsid w:val="00624D18"/>
    <w:rsid w:val="0062525D"/>
    <w:rsid w:val="006252B0"/>
    <w:rsid w:val="006257B6"/>
    <w:rsid w:val="006258E1"/>
    <w:rsid w:val="00625A66"/>
    <w:rsid w:val="00626D42"/>
    <w:rsid w:val="00626F1C"/>
    <w:rsid w:val="00630198"/>
    <w:rsid w:val="00630C09"/>
    <w:rsid w:val="00631140"/>
    <w:rsid w:val="0063129B"/>
    <w:rsid w:val="00631891"/>
    <w:rsid w:val="00631B8F"/>
    <w:rsid w:val="00631CD8"/>
    <w:rsid w:val="00631CE5"/>
    <w:rsid w:val="00631CE8"/>
    <w:rsid w:val="00632C2B"/>
    <w:rsid w:val="00633C33"/>
    <w:rsid w:val="0063404A"/>
    <w:rsid w:val="00634553"/>
    <w:rsid w:val="00634D11"/>
    <w:rsid w:val="006354B1"/>
    <w:rsid w:val="00635656"/>
    <w:rsid w:val="006357AB"/>
    <w:rsid w:val="00636447"/>
    <w:rsid w:val="006375B1"/>
    <w:rsid w:val="0063772D"/>
    <w:rsid w:val="0063788F"/>
    <w:rsid w:val="00637BEF"/>
    <w:rsid w:val="00640D67"/>
    <w:rsid w:val="00641B4E"/>
    <w:rsid w:val="00642401"/>
    <w:rsid w:val="00643501"/>
    <w:rsid w:val="006437AB"/>
    <w:rsid w:val="00643FB4"/>
    <w:rsid w:val="0064447D"/>
    <w:rsid w:val="00647312"/>
    <w:rsid w:val="0064733E"/>
    <w:rsid w:val="006478AE"/>
    <w:rsid w:val="00647F1D"/>
    <w:rsid w:val="006503D8"/>
    <w:rsid w:val="0065052D"/>
    <w:rsid w:val="00650782"/>
    <w:rsid w:val="0065083D"/>
    <w:rsid w:val="00651ADC"/>
    <w:rsid w:val="0065265F"/>
    <w:rsid w:val="00652948"/>
    <w:rsid w:val="00652F59"/>
    <w:rsid w:val="00654126"/>
    <w:rsid w:val="006545B8"/>
    <w:rsid w:val="00655720"/>
    <w:rsid w:val="00656BDF"/>
    <w:rsid w:val="00656C04"/>
    <w:rsid w:val="00656C37"/>
    <w:rsid w:val="00656D0F"/>
    <w:rsid w:val="006602E0"/>
    <w:rsid w:val="00660721"/>
    <w:rsid w:val="00660C17"/>
    <w:rsid w:val="006615EB"/>
    <w:rsid w:val="00661863"/>
    <w:rsid w:val="00661905"/>
    <w:rsid w:val="00661954"/>
    <w:rsid w:val="0066198E"/>
    <w:rsid w:val="00662351"/>
    <w:rsid w:val="00663710"/>
    <w:rsid w:val="00663917"/>
    <w:rsid w:val="0066447C"/>
    <w:rsid w:val="0066483A"/>
    <w:rsid w:val="00664C7A"/>
    <w:rsid w:val="006656DF"/>
    <w:rsid w:val="006658F6"/>
    <w:rsid w:val="0066598D"/>
    <w:rsid w:val="00665E39"/>
    <w:rsid w:val="00666147"/>
    <w:rsid w:val="00666835"/>
    <w:rsid w:val="0066729A"/>
    <w:rsid w:val="00667E58"/>
    <w:rsid w:val="00670FC7"/>
    <w:rsid w:val="0067100A"/>
    <w:rsid w:val="00671D66"/>
    <w:rsid w:val="006721AB"/>
    <w:rsid w:val="006737B0"/>
    <w:rsid w:val="0067441A"/>
    <w:rsid w:val="0067491C"/>
    <w:rsid w:val="00674AC4"/>
    <w:rsid w:val="00674B64"/>
    <w:rsid w:val="00675FA5"/>
    <w:rsid w:val="006761FF"/>
    <w:rsid w:val="006764F5"/>
    <w:rsid w:val="00676962"/>
    <w:rsid w:val="00677DD3"/>
    <w:rsid w:val="00677EB3"/>
    <w:rsid w:val="0068046B"/>
    <w:rsid w:val="006805AF"/>
    <w:rsid w:val="00681AA1"/>
    <w:rsid w:val="00682076"/>
    <w:rsid w:val="0068304C"/>
    <w:rsid w:val="0068363D"/>
    <w:rsid w:val="00683C1A"/>
    <w:rsid w:val="0068505B"/>
    <w:rsid w:val="00685C2B"/>
    <w:rsid w:val="00686539"/>
    <w:rsid w:val="00686BE5"/>
    <w:rsid w:val="00686C3C"/>
    <w:rsid w:val="00687442"/>
    <w:rsid w:val="00687914"/>
    <w:rsid w:val="0068794C"/>
    <w:rsid w:val="00687A06"/>
    <w:rsid w:val="00687DD9"/>
    <w:rsid w:val="00690D46"/>
    <w:rsid w:val="00690E24"/>
    <w:rsid w:val="0069188B"/>
    <w:rsid w:val="00691BA5"/>
    <w:rsid w:val="00692901"/>
    <w:rsid w:val="00692A3B"/>
    <w:rsid w:val="00692AC8"/>
    <w:rsid w:val="00694905"/>
    <w:rsid w:val="00695E3A"/>
    <w:rsid w:val="006967C9"/>
    <w:rsid w:val="00696E98"/>
    <w:rsid w:val="00697128"/>
    <w:rsid w:val="006978BD"/>
    <w:rsid w:val="006A026E"/>
    <w:rsid w:val="006A0385"/>
    <w:rsid w:val="006A0432"/>
    <w:rsid w:val="006A0BBA"/>
    <w:rsid w:val="006A0D58"/>
    <w:rsid w:val="006A213D"/>
    <w:rsid w:val="006A2483"/>
    <w:rsid w:val="006A2CA7"/>
    <w:rsid w:val="006A2FF3"/>
    <w:rsid w:val="006A4307"/>
    <w:rsid w:val="006A492C"/>
    <w:rsid w:val="006A4E4F"/>
    <w:rsid w:val="006A5334"/>
    <w:rsid w:val="006A5632"/>
    <w:rsid w:val="006A5733"/>
    <w:rsid w:val="006A5A5B"/>
    <w:rsid w:val="006A6856"/>
    <w:rsid w:val="006A7F06"/>
    <w:rsid w:val="006B027B"/>
    <w:rsid w:val="006B0647"/>
    <w:rsid w:val="006B0945"/>
    <w:rsid w:val="006B0DD2"/>
    <w:rsid w:val="006B1CE6"/>
    <w:rsid w:val="006B2C79"/>
    <w:rsid w:val="006B2E58"/>
    <w:rsid w:val="006B3A79"/>
    <w:rsid w:val="006B3D70"/>
    <w:rsid w:val="006B4078"/>
    <w:rsid w:val="006B53FD"/>
    <w:rsid w:val="006B5ADA"/>
    <w:rsid w:val="006B71E4"/>
    <w:rsid w:val="006B7940"/>
    <w:rsid w:val="006B7CC3"/>
    <w:rsid w:val="006C0081"/>
    <w:rsid w:val="006C0255"/>
    <w:rsid w:val="006C05E9"/>
    <w:rsid w:val="006C0B96"/>
    <w:rsid w:val="006C1518"/>
    <w:rsid w:val="006C15BB"/>
    <w:rsid w:val="006C197A"/>
    <w:rsid w:val="006C1A00"/>
    <w:rsid w:val="006C2D47"/>
    <w:rsid w:val="006C4A4C"/>
    <w:rsid w:val="006C4A75"/>
    <w:rsid w:val="006C4CA8"/>
    <w:rsid w:val="006C5703"/>
    <w:rsid w:val="006C5BFD"/>
    <w:rsid w:val="006C5DF9"/>
    <w:rsid w:val="006C6289"/>
    <w:rsid w:val="006C684E"/>
    <w:rsid w:val="006C6EF6"/>
    <w:rsid w:val="006C7687"/>
    <w:rsid w:val="006C7FEE"/>
    <w:rsid w:val="006D0D91"/>
    <w:rsid w:val="006D0FE3"/>
    <w:rsid w:val="006D2354"/>
    <w:rsid w:val="006D2A59"/>
    <w:rsid w:val="006D3D9C"/>
    <w:rsid w:val="006D6120"/>
    <w:rsid w:val="006D6682"/>
    <w:rsid w:val="006D692E"/>
    <w:rsid w:val="006D6A9E"/>
    <w:rsid w:val="006D78E2"/>
    <w:rsid w:val="006E0691"/>
    <w:rsid w:val="006E1B32"/>
    <w:rsid w:val="006E1EFE"/>
    <w:rsid w:val="006E236F"/>
    <w:rsid w:val="006E33FE"/>
    <w:rsid w:val="006E3BDE"/>
    <w:rsid w:val="006E45EE"/>
    <w:rsid w:val="006E473F"/>
    <w:rsid w:val="006E4C59"/>
    <w:rsid w:val="006E4F1D"/>
    <w:rsid w:val="006E504B"/>
    <w:rsid w:val="006E59D0"/>
    <w:rsid w:val="006E5D5C"/>
    <w:rsid w:val="006E6E70"/>
    <w:rsid w:val="006E7054"/>
    <w:rsid w:val="006E7731"/>
    <w:rsid w:val="006F0C51"/>
    <w:rsid w:val="006F1456"/>
    <w:rsid w:val="006F151D"/>
    <w:rsid w:val="006F1A23"/>
    <w:rsid w:val="006F1A4C"/>
    <w:rsid w:val="006F1D5F"/>
    <w:rsid w:val="006F245D"/>
    <w:rsid w:val="006F2D28"/>
    <w:rsid w:val="006F2DD1"/>
    <w:rsid w:val="006F2F77"/>
    <w:rsid w:val="006F34FF"/>
    <w:rsid w:val="006F3D2F"/>
    <w:rsid w:val="006F4BD8"/>
    <w:rsid w:val="006F5411"/>
    <w:rsid w:val="006F5917"/>
    <w:rsid w:val="006F591E"/>
    <w:rsid w:val="006F5C3E"/>
    <w:rsid w:val="006F6F4F"/>
    <w:rsid w:val="006F75C3"/>
    <w:rsid w:val="00700391"/>
    <w:rsid w:val="007003DB"/>
    <w:rsid w:val="0070127B"/>
    <w:rsid w:val="007014C0"/>
    <w:rsid w:val="0070158A"/>
    <w:rsid w:val="00701694"/>
    <w:rsid w:val="007016FF"/>
    <w:rsid w:val="0070173C"/>
    <w:rsid w:val="007020B3"/>
    <w:rsid w:val="00702929"/>
    <w:rsid w:val="0070298E"/>
    <w:rsid w:val="007030AC"/>
    <w:rsid w:val="007039FE"/>
    <w:rsid w:val="00703C62"/>
    <w:rsid w:val="007059BF"/>
    <w:rsid w:val="00705A84"/>
    <w:rsid w:val="0070680D"/>
    <w:rsid w:val="00706A8D"/>
    <w:rsid w:val="00711042"/>
    <w:rsid w:val="00711046"/>
    <w:rsid w:val="00711B25"/>
    <w:rsid w:val="00711C6E"/>
    <w:rsid w:val="00712646"/>
    <w:rsid w:val="00712F17"/>
    <w:rsid w:val="0071431F"/>
    <w:rsid w:val="0071485A"/>
    <w:rsid w:val="00714F94"/>
    <w:rsid w:val="00715408"/>
    <w:rsid w:val="00715486"/>
    <w:rsid w:val="007157D4"/>
    <w:rsid w:val="00715F48"/>
    <w:rsid w:val="007168DF"/>
    <w:rsid w:val="00716FDF"/>
    <w:rsid w:val="00717C63"/>
    <w:rsid w:val="0072011A"/>
    <w:rsid w:val="007203AE"/>
    <w:rsid w:val="0072062F"/>
    <w:rsid w:val="00720662"/>
    <w:rsid w:val="0072086C"/>
    <w:rsid w:val="00720E13"/>
    <w:rsid w:val="00720F09"/>
    <w:rsid w:val="0072101B"/>
    <w:rsid w:val="00721EBF"/>
    <w:rsid w:val="00721EEC"/>
    <w:rsid w:val="00722DD3"/>
    <w:rsid w:val="00723445"/>
    <w:rsid w:val="00723529"/>
    <w:rsid w:val="007240D0"/>
    <w:rsid w:val="00724451"/>
    <w:rsid w:val="007244D2"/>
    <w:rsid w:val="007247E4"/>
    <w:rsid w:val="00724828"/>
    <w:rsid w:val="007251E2"/>
    <w:rsid w:val="00725A1C"/>
    <w:rsid w:val="00725BD5"/>
    <w:rsid w:val="007263F3"/>
    <w:rsid w:val="007269C9"/>
    <w:rsid w:val="00726BC3"/>
    <w:rsid w:val="00726EF1"/>
    <w:rsid w:val="00727349"/>
    <w:rsid w:val="00730391"/>
    <w:rsid w:val="00730837"/>
    <w:rsid w:val="00731883"/>
    <w:rsid w:val="00731F78"/>
    <w:rsid w:val="00732634"/>
    <w:rsid w:val="00732E57"/>
    <w:rsid w:val="00733C6F"/>
    <w:rsid w:val="00734452"/>
    <w:rsid w:val="007345B3"/>
    <w:rsid w:val="007347EF"/>
    <w:rsid w:val="00734AB6"/>
    <w:rsid w:val="00736ED4"/>
    <w:rsid w:val="00736FCA"/>
    <w:rsid w:val="007379F5"/>
    <w:rsid w:val="007415C8"/>
    <w:rsid w:val="007415CB"/>
    <w:rsid w:val="007416DA"/>
    <w:rsid w:val="00742BE9"/>
    <w:rsid w:val="00742EB0"/>
    <w:rsid w:val="00742FD5"/>
    <w:rsid w:val="00743931"/>
    <w:rsid w:val="00744970"/>
    <w:rsid w:val="007451E2"/>
    <w:rsid w:val="00745506"/>
    <w:rsid w:val="00745BCF"/>
    <w:rsid w:val="00745E68"/>
    <w:rsid w:val="00745E75"/>
    <w:rsid w:val="007460D4"/>
    <w:rsid w:val="00746B20"/>
    <w:rsid w:val="00747044"/>
    <w:rsid w:val="00747549"/>
    <w:rsid w:val="0074765C"/>
    <w:rsid w:val="00747773"/>
    <w:rsid w:val="00750178"/>
    <w:rsid w:val="00750F02"/>
    <w:rsid w:val="00751E3A"/>
    <w:rsid w:val="0075219E"/>
    <w:rsid w:val="00752733"/>
    <w:rsid w:val="0075364F"/>
    <w:rsid w:val="00753AEF"/>
    <w:rsid w:val="00753D06"/>
    <w:rsid w:val="00753DD9"/>
    <w:rsid w:val="00753FD7"/>
    <w:rsid w:val="0075418D"/>
    <w:rsid w:val="00754468"/>
    <w:rsid w:val="007544EB"/>
    <w:rsid w:val="007547BE"/>
    <w:rsid w:val="00754BB2"/>
    <w:rsid w:val="00755179"/>
    <w:rsid w:val="00755E60"/>
    <w:rsid w:val="007560E9"/>
    <w:rsid w:val="0075661E"/>
    <w:rsid w:val="0075680C"/>
    <w:rsid w:val="00756C86"/>
    <w:rsid w:val="007578B6"/>
    <w:rsid w:val="00757EE2"/>
    <w:rsid w:val="00760413"/>
    <w:rsid w:val="00761041"/>
    <w:rsid w:val="00761070"/>
    <w:rsid w:val="00761473"/>
    <w:rsid w:val="00761754"/>
    <w:rsid w:val="00762648"/>
    <w:rsid w:val="00762EEB"/>
    <w:rsid w:val="00763037"/>
    <w:rsid w:val="00763DB8"/>
    <w:rsid w:val="00764D70"/>
    <w:rsid w:val="00765DB7"/>
    <w:rsid w:val="00765F70"/>
    <w:rsid w:val="00765FB0"/>
    <w:rsid w:val="00766B95"/>
    <w:rsid w:val="00766CCC"/>
    <w:rsid w:val="007678D7"/>
    <w:rsid w:val="00767969"/>
    <w:rsid w:val="00767FBC"/>
    <w:rsid w:val="0077043D"/>
    <w:rsid w:val="007704AA"/>
    <w:rsid w:val="007704F4"/>
    <w:rsid w:val="00770DB8"/>
    <w:rsid w:val="007711DD"/>
    <w:rsid w:val="007720C4"/>
    <w:rsid w:val="007720D1"/>
    <w:rsid w:val="00772339"/>
    <w:rsid w:val="0077234A"/>
    <w:rsid w:val="00772815"/>
    <w:rsid w:val="0077292B"/>
    <w:rsid w:val="00772BDD"/>
    <w:rsid w:val="00773281"/>
    <w:rsid w:val="00773299"/>
    <w:rsid w:val="00773781"/>
    <w:rsid w:val="0077402F"/>
    <w:rsid w:val="00774141"/>
    <w:rsid w:val="0077494E"/>
    <w:rsid w:val="00774F3A"/>
    <w:rsid w:val="00775753"/>
    <w:rsid w:val="00776095"/>
    <w:rsid w:val="00776BB8"/>
    <w:rsid w:val="0077745C"/>
    <w:rsid w:val="007778D9"/>
    <w:rsid w:val="007806DB"/>
    <w:rsid w:val="00783A32"/>
    <w:rsid w:val="00783D67"/>
    <w:rsid w:val="00783FAD"/>
    <w:rsid w:val="00784456"/>
    <w:rsid w:val="00784830"/>
    <w:rsid w:val="00784EF3"/>
    <w:rsid w:val="00784F4C"/>
    <w:rsid w:val="00785220"/>
    <w:rsid w:val="00785B25"/>
    <w:rsid w:val="00785BF1"/>
    <w:rsid w:val="007877FD"/>
    <w:rsid w:val="00787EE0"/>
    <w:rsid w:val="007908B8"/>
    <w:rsid w:val="007910F8"/>
    <w:rsid w:val="00791808"/>
    <w:rsid w:val="00792726"/>
    <w:rsid w:val="00794281"/>
    <w:rsid w:val="007944BA"/>
    <w:rsid w:val="007948E5"/>
    <w:rsid w:val="00794C89"/>
    <w:rsid w:val="00795253"/>
    <w:rsid w:val="00796C3F"/>
    <w:rsid w:val="0079732D"/>
    <w:rsid w:val="00797589"/>
    <w:rsid w:val="007A026A"/>
    <w:rsid w:val="007A0364"/>
    <w:rsid w:val="007A0840"/>
    <w:rsid w:val="007A0970"/>
    <w:rsid w:val="007A1AE1"/>
    <w:rsid w:val="007A1DD1"/>
    <w:rsid w:val="007A296C"/>
    <w:rsid w:val="007A2A43"/>
    <w:rsid w:val="007A2E41"/>
    <w:rsid w:val="007A3386"/>
    <w:rsid w:val="007A3EB0"/>
    <w:rsid w:val="007A4037"/>
    <w:rsid w:val="007A43AB"/>
    <w:rsid w:val="007A43DA"/>
    <w:rsid w:val="007A4509"/>
    <w:rsid w:val="007A45E7"/>
    <w:rsid w:val="007A4EC8"/>
    <w:rsid w:val="007A565F"/>
    <w:rsid w:val="007A5F06"/>
    <w:rsid w:val="007A633D"/>
    <w:rsid w:val="007A7927"/>
    <w:rsid w:val="007A7B42"/>
    <w:rsid w:val="007A7D05"/>
    <w:rsid w:val="007A7D2F"/>
    <w:rsid w:val="007B0734"/>
    <w:rsid w:val="007B2317"/>
    <w:rsid w:val="007B252D"/>
    <w:rsid w:val="007B26BC"/>
    <w:rsid w:val="007B2707"/>
    <w:rsid w:val="007B2A79"/>
    <w:rsid w:val="007B330E"/>
    <w:rsid w:val="007B3D38"/>
    <w:rsid w:val="007B4410"/>
    <w:rsid w:val="007B4A7A"/>
    <w:rsid w:val="007B51D5"/>
    <w:rsid w:val="007B66D7"/>
    <w:rsid w:val="007B6BCE"/>
    <w:rsid w:val="007B7CE1"/>
    <w:rsid w:val="007C02AA"/>
    <w:rsid w:val="007C02DC"/>
    <w:rsid w:val="007C0605"/>
    <w:rsid w:val="007C1556"/>
    <w:rsid w:val="007C22BC"/>
    <w:rsid w:val="007C30F9"/>
    <w:rsid w:val="007C36C0"/>
    <w:rsid w:val="007C3BDD"/>
    <w:rsid w:val="007C3BEA"/>
    <w:rsid w:val="007C3E96"/>
    <w:rsid w:val="007C54DE"/>
    <w:rsid w:val="007C60FA"/>
    <w:rsid w:val="007C6529"/>
    <w:rsid w:val="007C69E4"/>
    <w:rsid w:val="007C72EA"/>
    <w:rsid w:val="007C7833"/>
    <w:rsid w:val="007C7C86"/>
    <w:rsid w:val="007D03A2"/>
    <w:rsid w:val="007D103A"/>
    <w:rsid w:val="007D1500"/>
    <w:rsid w:val="007D15CA"/>
    <w:rsid w:val="007D17B8"/>
    <w:rsid w:val="007D19B1"/>
    <w:rsid w:val="007D2188"/>
    <w:rsid w:val="007D2B73"/>
    <w:rsid w:val="007D30FF"/>
    <w:rsid w:val="007D33A4"/>
    <w:rsid w:val="007D38E9"/>
    <w:rsid w:val="007D3C45"/>
    <w:rsid w:val="007D424C"/>
    <w:rsid w:val="007D4824"/>
    <w:rsid w:val="007D49D0"/>
    <w:rsid w:val="007D4A48"/>
    <w:rsid w:val="007D4BF2"/>
    <w:rsid w:val="007D4C36"/>
    <w:rsid w:val="007D507D"/>
    <w:rsid w:val="007D517B"/>
    <w:rsid w:val="007D5ADD"/>
    <w:rsid w:val="007D5D04"/>
    <w:rsid w:val="007D6793"/>
    <w:rsid w:val="007D6CF8"/>
    <w:rsid w:val="007D727A"/>
    <w:rsid w:val="007D76E0"/>
    <w:rsid w:val="007E023A"/>
    <w:rsid w:val="007E07B0"/>
    <w:rsid w:val="007E0C51"/>
    <w:rsid w:val="007E1158"/>
    <w:rsid w:val="007E16A7"/>
    <w:rsid w:val="007E1A63"/>
    <w:rsid w:val="007E1E8D"/>
    <w:rsid w:val="007E2114"/>
    <w:rsid w:val="007E2483"/>
    <w:rsid w:val="007E2B12"/>
    <w:rsid w:val="007E30B8"/>
    <w:rsid w:val="007E31D4"/>
    <w:rsid w:val="007E364D"/>
    <w:rsid w:val="007E3DA7"/>
    <w:rsid w:val="007E468D"/>
    <w:rsid w:val="007E58C0"/>
    <w:rsid w:val="007E6A51"/>
    <w:rsid w:val="007E759B"/>
    <w:rsid w:val="007E78BE"/>
    <w:rsid w:val="007E7C9E"/>
    <w:rsid w:val="007E7DB7"/>
    <w:rsid w:val="007F0699"/>
    <w:rsid w:val="007F08AD"/>
    <w:rsid w:val="007F0C22"/>
    <w:rsid w:val="007F19EC"/>
    <w:rsid w:val="007F1F47"/>
    <w:rsid w:val="007F28DC"/>
    <w:rsid w:val="007F2FAC"/>
    <w:rsid w:val="007F3558"/>
    <w:rsid w:val="007F391B"/>
    <w:rsid w:val="007F39C0"/>
    <w:rsid w:val="007F3A40"/>
    <w:rsid w:val="007F3CAD"/>
    <w:rsid w:val="007F4317"/>
    <w:rsid w:val="007F46BD"/>
    <w:rsid w:val="007F484A"/>
    <w:rsid w:val="007F4E3B"/>
    <w:rsid w:val="007F4E3F"/>
    <w:rsid w:val="007F4F48"/>
    <w:rsid w:val="007F692C"/>
    <w:rsid w:val="007F7294"/>
    <w:rsid w:val="00800A76"/>
    <w:rsid w:val="00800B5E"/>
    <w:rsid w:val="00800E44"/>
    <w:rsid w:val="00802E83"/>
    <w:rsid w:val="00803373"/>
    <w:rsid w:val="00803732"/>
    <w:rsid w:val="00803838"/>
    <w:rsid w:val="00804242"/>
    <w:rsid w:val="008043AD"/>
    <w:rsid w:val="008048D6"/>
    <w:rsid w:val="0080512D"/>
    <w:rsid w:val="0080572F"/>
    <w:rsid w:val="00805EA3"/>
    <w:rsid w:val="00805F1F"/>
    <w:rsid w:val="0080603D"/>
    <w:rsid w:val="00806175"/>
    <w:rsid w:val="00806213"/>
    <w:rsid w:val="008067B7"/>
    <w:rsid w:val="00806DA6"/>
    <w:rsid w:val="00807606"/>
    <w:rsid w:val="00807A56"/>
    <w:rsid w:val="00810DA0"/>
    <w:rsid w:val="00811B37"/>
    <w:rsid w:val="008137F5"/>
    <w:rsid w:val="00813806"/>
    <w:rsid w:val="00814354"/>
    <w:rsid w:val="00814728"/>
    <w:rsid w:val="008162EC"/>
    <w:rsid w:val="00816741"/>
    <w:rsid w:val="00820535"/>
    <w:rsid w:val="00820F7A"/>
    <w:rsid w:val="00821D03"/>
    <w:rsid w:val="00821F1C"/>
    <w:rsid w:val="008220A4"/>
    <w:rsid w:val="00822BEA"/>
    <w:rsid w:val="00823182"/>
    <w:rsid w:val="00824589"/>
    <w:rsid w:val="00825F9A"/>
    <w:rsid w:val="00825FF1"/>
    <w:rsid w:val="00826155"/>
    <w:rsid w:val="00826160"/>
    <w:rsid w:val="0082621E"/>
    <w:rsid w:val="008267A0"/>
    <w:rsid w:val="0082695C"/>
    <w:rsid w:val="008269E2"/>
    <w:rsid w:val="00826A6C"/>
    <w:rsid w:val="0082723F"/>
    <w:rsid w:val="0082724D"/>
    <w:rsid w:val="008272E2"/>
    <w:rsid w:val="00827778"/>
    <w:rsid w:val="008304ED"/>
    <w:rsid w:val="00831ADF"/>
    <w:rsid w:val="00831B88"/>
    <w:rsid w:val="008335BC"/>
    <w:rsid w:val="008340CE"/>
    <w:rsid w:val="00835158"/>
    <w:rsid w:val="00835446"/>
    <w:rsid w:val="0083564D"/>
    <w:rsid w:val="00836469"/>
    <w:rsid w:val="0083738B"/>
    <w:rsid w:val="00837497"/>
    <w:rsid w:val="00840393"/>
    <w:rsid w:val="00840981"/>
    <w:rsid w:val="00840A5D"/>
    <w:rsid w:val="00841285"/>
    <w:rsid w:val="008416EA"/>
    <w:rsid w:val="008419BD"/>
    <w:rsid w:val="00841DBD"/>
    <w:rsid w:val="00842FE9"/>
    <w:rsid w:val="00843436"/>
    <w:rsid w:val="00844234"/>
    <w:rsid w:val="00844AFA"/>
    <w:rsid w:val="00844F81"/>
    <w:rsid w:val="0084644C"/>
    <w:rsid w:val="0084649D"/>
    <w:rsid w:val="00846F04"/>
    <w:rsid w:val="008478C3"/>
    <w:rsid w:val="00847CCE"/>
    <w:rsid w:val="00847F5F"/>
    <w:rsid w:val="0085038F"/>
    <w:rsid w:val="00850A23"/>
    <w:rsid w:val="00850FCA"/>
    <w:rsid w:val="00851499"/>
    <w:rsid w:val="00851BBC"/>
    <w:rsid w:val="00852298"/>
    <w:rsid w:val="008525C2"/>
    <w:rsid w:val="008528A5"/>
    <w:rsid w:val="008538B8"/>
    <w:rsid w:val="008541DF"/>
    <w:rsid w:val="00854653"/>
    <w:rsid w:val="00854C32"/>
    <w:rsid w:val="00855121"/>
    <w:rsid w:val="00860499"/>
    <w:rsid w:val="00861416"/>
    <w:rsid w:val="00861A29"/>
    <w:rsid w:val="00861AEB"/>
    <w:rsid w:val="00863203"/>
    <w:rsid w:val="008632E9"/>
    <w:rsid w:val="00863F35"/>
    <w:rsid w:val="00865CFD"/>
    <w:rsid w:val="00865E10"/>
    <w:rsid w:val="00866536"/>
    <w:rsid w:val="00867D49"/>
    <w:rsid w:val="0087067C"/>
    <w:rsid w:val="00870B9B"/>
    <w:rsid w:val="0087170A"/>
    <w:rsid w:val="00871718"/>
    <w:rsid w:val="00871C97"/>
    <w:rsid w:val="00871E88"/>
    <w:rsid w:val="008721C9"/>
    <w:rsid w:val="00872417"/>
    <w:rsid w:val="008728C6"/>
    <w:rsid w:val="0087311B"/>
    <w:rsid w:val="00873AE7"/>
    <w:rsid w:val="00873B64"/>
    <w:rsid w:val="008746BC"/>
    <w:rsid w:val="00874887"/>
    <w:rsid w:val="00874F3D"/>
    <w:rsid w:val="0087523C"/>
    <w:rsid w:val="00875439"/>
    <w:rsid w:val="008756AB"/>
    <w:rsid w:val="00876870"/>
    <w:rsid w:val="00876A63"/>
    <w:rsid w:val="00876DA1"/>
    <w:rsid w:val="008776A4"/>
    <w:rsid w:val="00877CAF"/>
    <w:rsid w:val="008807B3"/>
    <w:rsid w:val="008819FF"/>
    <w:rsid w:val="00881A3F"/>
    <w:rsid w:val="00881D6E"/>
    <w:rsid w:val="00881F68"/>
    <w:rsid w:val="00881F93"/>
    <w:rsid w:val="0088225E"/>
    <w:rsid w:val="00882648"/>
    <w:rsid w:val="00882739"/>
    <w:rsid w:val="0088357D"/>
    <w:rsid w:val="008836F8"/>
    <w:rsid w:val="00884B7F"/>
    <w:rsid w:val="00885931"/>
    <w:rsid w:val="00885E2D"/>
    <w:rsid w:val="00885FD4"/>
    <w:rsid w:val="00886338"/>
    <w:rsid w:val="00886CD0"/>
    <w:rsid w:val="00886EEC"/>
    <w:rsid w:val="00890523"/>
    <w:rsid w:val="008912C0"/>
    <w:rsid w:val="00891A01"/>
    <w:rsid w:val="00891F09"/>
    <w:rsid w:val="008924EE"/>
    <w:rsid w:val="0089254C"/>
    <w:rsid w:val="00892F97"/>
    <w:rsid w:val="008935EA"/>
    <w:rsid w:val="00893C17"/>
    <w:rsid w:val="00894306"/>
    <w:rsid w:val="00894342"/>
    <w:rsid w:val="00894B77"/>
    <w:rsid w:val="00895654"/>
    <w:rsid w:val="00896A48"/>
    <w:rsid w:val="00896D53"/>
    <w:rsid w:val="008973E5"/>
    <w:rsid w:val="0089782D"/>
    <w:rsid w:val="008A0187"/>
    <w:rsid w:val="008A0744"/>
    <w:rsid w:val="008A0AAB"/>
    <w:rsid w:val="008A2D68"/>
    <w:rsid w:val="008A2DA6"/>
    <w:rsid w:val="008A4459"/>
    <w:rsid w:val="008A474E"/>
    <w:rsid w:val="008A4972"/>
    <w:rsid w:val="008A67D6"/>
    <w:rsid w:val="008A767A"/>
    <w:rsid w:val="008A7C86"/>
    <w:rsid w:val="008A7CEB"/>
    <w:rsid w:val="008B1048"/>
    <w:rsid w:val="008B1584"/>
    <w:rsid w:val="008B31A4"/>
    <w:rsid w:val="008B337A"/>
    <w:rsid w:val="008B3779"/>
    <w:rsid w:val="008B3D37"/>
    <w:rsid w:val="008B4AC8"/>
    <w:rsid w:val="008B51A2"/>
    <w:rsid w:val="008B5AD1"/>
    <w:rsid w:val="008B5B61"/>
    <w:rsid w:val="008B6269"/>
    <w:rsid w:val="008B62E4"/>
    <w:rsid w:val="008B673C"/>
    <w:rsid w:val="008B692E"/>
    <w:rsid w:val="008B7B04"/>
    <w:rsid w:val="008C0066"/>
    <w:rsid w:val="008C0112"/>
    <w:rsid w:val="008C0348"/>
    <w:rsid w:val="008C09F9"/>
    <w:rsid w:val="008C0C84"/>
    <w:rsid w:val="008C0ECF"/>
    <w:rsid w:val="008C1295"/>
    <w:rsid w:val="008C1D57"/>
    <w:rsid w:val="008C1E7A"/>
    <w:rsid w:val="008C2421"/>
    <w:rsid w:val="008C2721"/>
    <w:rsid w:val="008C2909"/>
    <w:rsid w:val="008C2CB5"/>
    <w:rsid w:val="008C4461"/>
    <w:rsid w:val="008C46A3"/>
    <w:rsid w:val="008C4B50"/>
    <w:rsid w:val="008C5122"/>
    <w:rsid w:val="008C53A4"/>
    <w:rsid w:val="008C579A"/>
    <w:rsid w:val="008C57E0"/>
    <w:rsid w:val="008C58F1"/>
    <w:rsid w:val="008C7026"/>
    <w:rsid w:val="008C7060"/>
    <w:rsid w:val="008C781B"/>
    <w:rsid w:val="008C7D29"/>
    <w:rsid w:val="008D10B0"/>
    <w:rsid w:val="008D14EB"/>
    <w:rsid w:val="008D2CF1"/>
    <w:rsid w:val="008D2F35"/>
    <w:rsid w:val="008D300F"/>
    <w:rsid w:val="008D3C57"/>
    <w:rsid w:val="008D3CD5"/>
    <w:rsid w:val="008D4C3B"/>
    <w:rsid w:val="008D55BC"/>
    <w:rsid w:val="008D571A"/>
    <w:rsid w:val="008D595F"/>
    <w:rsid w:val="008D62EE"/>
    <w:rsid w:val="008D6399"/>
    <w:rsid w:val="008D743F"/>
    <w:rsid w:val="008D7C0F"/>
    <w:rsid w:val="008E04D0"/>
    <w:rsid w:val="008E04DB"/>
    <w:rsid w:val="008E08B7"/>
    <w:rsid w:val="008E0C96"/>
    <w:rsid w:val="008E0CE8"/>
    <w:rsid w:val="008E1401"/>
    <w:rsid w:val="008E29C8"/>
    <w:rsid w:val="008E3C79"/>
    <w:rsid w:val="008E498A"/>
    <w:rsid w:val="008E4FD2"/>
    <w:rsid w:val="008E61C4"/>
    <w:rsid w:val="008E6777"/>
    <w:rsid w:val="008E6AEC"/>
    <w:rsid w:val="008E74CA"/>
    <w:rsid w:val="008E7579"/>
    <w:rsid w:val="008F06D4"/>
    <w:rsid w:val="008F142C"/>
    <w:rsid w:val="008F327F"/>
    <w:rsid w:val="008F3BCF"/>
    <w:rsid w:val="008F3DDF"/>
    <w:rsid w:val="008F50D1"/>
    <w:rsid w:val="008F5B26"/>
    <w:rsid w:val="008F5D6F"/>
    <w:rsid w:val="008F5D8F"/>
    <w:rsid w:val="008F67EB"/>
    <w:rsid w:val="008F69A4"/>
    <w:rsid w:val="00900E57"/>
    <w:rsid w:val="009015C8"/>
    <w:rsid w:val="009019BE"/>
    <w:rsid w:val="00902547"/>
    <w:rsid w:val="00903E22"/>
    <w:rsid w:val="00904336"/>
    <w:rsid w:val="0090441C"/>
    <w:rsid w:val="00904AB3"/>
    <w:rsid w:val="00905082"/>
    <w:rsid w:val="00905478"/>
    <w:rsid w:val="00905A8F"/>
    <w:rsid w:val="00906495"/>
    <w:rsid w:val="00906BA2"/>
    <w:rsid w:val="00907D22"/>
    <w:rsid w:val="009102E3"/>
    <w:rsid w:val="00910341"/>
    <w:rsid w:val="009105AA"/>
    <w:rsid w:val="009106B7"/>
    <w:rsid w:val="00910EBF"/>
    <w:rsid w:val="00911593"/>
    <w:rsid w:val="00911726"/>
    <w:rsid w:val="00911BEC"/>
    <w:rsid w:val="00912C0A"/>
    <w:rsid w:val="0091334F"/>
    <w:rsid w:val="00913D4B"/>
    <w:rsid w:val="0091495A"/>
    <w:rsid w:val="009151EE"/>
    <w:rsid w:val="00915DB9"/>
    <w:rsid w:val="00917061"/>
    <w:rsid w:val="00917716"/>
    <w:rsid w:val="00917A0E"/>
    <w:rsid w:val="00920327"/>
    <w:rsid w:val="009204A0"/>
    <w:rsid w:val="0092144D"/>
    <w:rsid w:val="00921969"/>
    <w:rsid w:val="00922131"/>
    <w:rsid w:val="00922AA4"/>
    <w:rsid w:val="00922AB9"/>
    <w:rsid w:val="00922E64"/>
    <w:rsid w:val="00924A52"/>
    <w:rsid w:val="00927E77"/>
    <w:rsid w:val="0093006D"/>
    <w:rsid w:val="0093065C"/>
    <w:rsid w:val="00930F9E"/>
    <w:rsid w:val="009310B4"/>
    <w:rsid w:val="0093153E"/>
    <w:rsid w:val="00931CAC"/>
    <w:rsid w:val="009321B3"/>
    <w:rsid w:val="0093220B"/>
    <w:rsid w:val="009325BE"/>
    <w:rsid w:val="00933A6A"/>
    <w:rsid w:val="00934CF7"/>
    <w:rsid w:val="009356ED"/>
    <w:rsid w:val="00935A5E"/>
    <w:rsid w:val="00935D80"/>
    <w:rsid w:val="00936098"/>
    <w:rsid w:val="00936E03"/>
    <w:rsid w:val="0093715A"/>
    <w:rsid w:val="0093739B"/>
    <w:rsid w:val="00937710"/>
    <w:rsid w:val="009379CF"/>
    <w:rsid w:val="00937EC1"/>
    <w:rsid w:val="009400A4"/>
    <w:rsid w:val="00940C86"/>
    <w:rsid w:val="009420E4"/>
    <w:rsid w:val="00942705"/>
    <w:rsid w:val="009428C9"/>
    <w:rsid w:val="00942A09"/>
    <w:rsid w:val="00942CD2"/>
    <w:rsid w:val="00943F68"/>
    <w:rsid w:val="00944766"/>
    <w:rsid w:val="009455B5"/>
    <w:rsid w:val="0094598F"/>
    <w:rsid w:val="00945A97"/>
    <w:rsid w:val="00945C35"/>
    <w:rsid w:val="00945DF9"/>
    <w:rsid w:val="0094728A"/>
    <w:rsid w:val="00950C89"/>
    <w:rsid w:val="0095228F"/>
    <w:rsid w:val="009526C9"/>
    <w:rsid w:val="00952724"/>
    <w:rsid w:val="0095285A"/>
    <w:rsid w:val="00953207"/>
    <w:rsid w:val="0095424A"/>
    <w:rsid w:val="00954447"/>
    <w:rsid w:val="009544C1"/>
    <w:rsid w:val="0095471C"/>
    <w:rsid w:val="00954B20"/>
    <w:rsid w:val="00954FAA"/>
    <w:rsid w:val="0095511D"/>
    <w:rsid w:val="009559C5"/>
    <w:rsid w:val="0095665F"/>
    <w:rsid w:val="00956662"/>
    <w:rsid w:val="009568E4"/>
    <w:rsid w:val="0095752C"/>
    <w:rsid w:val="00957E7B"/>
    <w:rsid w:val="0096059F"/>
    <w:rsid w:val="009605AC"/>
    <w:rsid w:val="00962256"/>
    <w:rsid w:val="009625AB"/>
    <w:rsid w:val="00962EB5"/>
    <w:rsid w:val="00963132"/>
    <w:rsid w:val="00963819"/>
    <w:rsid w:val="00964560"/>
    <w:rsid w:val="00964DF4"/>
    <w:rsid w:val="00964EAF"/>
    <w:rsid w:val="00965566"/>
    <w:rsid w:val="00965D64"/>
    <w:rsid w:val="00965D84"/>
    <w:rsid w:val="00966299"/>
    <w:rsid w:val="00967022"/>
    <w:rsid w:val="009675D5"/>
    <w:rsid w:val="00967727"/>
    <w:rsid w:val="009700EE"/>
    <w:rsid w:val="00970955"/>
    <w:rsid w:val="00971962"/>
    <w:rsid w:val="00972526"/>
    <w:rsid w:val="009732D3"/>
    <w:rsid w:val="00973A10"/>
    <w:rsid w:val="00974B5B"/>
    <w:rsid w:val="00974EBF"/>
    <w:rsid w:val="00974FFE"/>
    <w:rsid w:val="00975C47"/>
    <w:rsid w:val="00975DD0"/>
    <w:rsid w:val="00976B38"/>
    <w:rsid w:val="00977686"/>
    <w:rsid w:val="009779F4"/>
    <w:rsid w:val="0098053C"/>
    <w:rsid w:val="00980686"/>
    <w:rsid w:val="00980DEB"/>
    <w:rsid w:val="0098217A"/>
    <w:rsid w:val="00982B18"/>
    <w:rsid w:val="00982F62"/>
    <w:rsid w:val="009838B2"/>
    <w:rsid w:val="00983961"/>
    <w:rsid w:val="00986ADE"/>
    <w:rsid w:val="0098736A"/>
    <w:rsid w:val="00987961"/>
    <w:rsid w:val="00989C28"/>
    <w:rsid w:val="009903AB"/>
    <w:rsid w:val="0099092B"/>
    <w:rsid w:val="0099104A"/>
    <w:rsid w:val="009916BE"/>
    <w:rsid w:val="009923B3"/>
    <w:rsid w:val="009933D0"/>
    <w:rsid w:val="0099360D"/>
    <w:rsid w:val="00993AA9"/>
    <w:rsid w:val="009941DE"/>
    <w:rsid w:val="009943DD"/>
    <w:rsid w:val="00994407"/>
    <w:rsid w:val="009951B3"/>
    <w:rsid w:val="00995ADA"/>
    <w:rsid w:val="00995B67"/>
    <w:rsid w:val="00995C96"/>
    <w:rsid w:val="00995F3E"/>
    <w:rsid w:val="00995F9D"/>
    <w:rsid w:val="0099753D"/>
    <w:rsid w:val="009977C5"/>
    <w:rsid w:val="009A015D"/>
    <w:rsid w:val="009A0257"/>
    <w:rsid w:val="009A0472"/>
    <w:rsid w:val="009A0681"/>
    <w:rsid w:val="009A083D"/>
    <w:rsid w:val="009A1015"/>
    <w:rsid w:val="009A2130"/>
    <w:rsid w:val="009A266E"/>
    <w:rsid w:val="009A2C80"/>
    <w:rsid w:val="009A2F9E"/>
    <w:rsid w:val="009A3585"/>
    <w:rsid w:val="009A3919"/>
    <w:rsid w:val="009A3A38"/>
    <w:rsid w:val="009A41D9"/>
    <w:rsid w:val="009A453A"/>
    <w:rsid w:val="009B04A9"/>
    <w:rsid w:val="009B18D0"/>
    <w:rsid w:val="009B1BC2"/>
    <w:rsid w:val="009B21FE"/>
    <w:rsid w:val="009B2D44"/>
    <w:rsid w:val="009B2E8C"/>
    <w:rsid w:val="009B3166"/>
    <w:rsid w:val="009B395F"/>
    <w:rsid w:val="009B3A66"/>
    <w:rsid w:val="009B4368"/>
    <w:rsid w:val="009B4611"/>
    <w:rsid w:val="009B59CF"/>
    <w:rsid w:val="009B64E0"/>
    <w:rsid w:val="009B7A8E"/>
    <w:rsid w:val="009B7FBE"/>
    <w:rsid w:val="009C0B56"/>
    <w:rsid w:val="009C11E5"/>
    <w:rsid w:val="009C12A6"/>
    <w:rsid w:val="009C139D"/>
    <w:rsid w:val="009C2695"/>
    <w:rsid w:val="009C2757"/>
    <w:rsid w:val="009C4251"/>
    <w:rsid w:val="009C43B0"/>
    <w:rsid w:val="009C4FFB"/>
    <w:rsid w:val="009C5CA1"/>
    <w:rsid w:val="009C6BFB"/>
    <w:rsid w:val="009C6D37"/>
    <w:rsid w:val="009C73AC"/>
    <w:rsid w:val="009D1106"/>
    <w:rsid w:val="009D148A"/>
    <w:rsid w:val="009D20E9"/>
    <w:rsid w:val="009D2956"/>
    <w:rsid w:val="009D2C53"/>
    <w:rsid w:val="009D325F"/>
    <w:rsid w:val="009D357C"/>
    <w:rsid w:val="009D3719"/>
    <w:rsid w:val="009D395D"/>
    <w:rsid w:val="009D4203"/>
    <w:rsid w:val="009D4300"/>
    <w:rsid w:val="009D7184"/>
    <w:rsid w:val="009D7D31"/>
    <w:rsid w:val="009E0646"/>
    <w:rsid w:val="009E1799"/>
    <w:rsid w:val="009E2A47"/>
    <w:rsid w:val="009E2E4B"/>
    <w:rsid w:val="009E2EAD"/>
    <w:rsid w:val="009E33A1"/>
    <w:rsid w:val="009E3E31"/>
    <w:rsid w:val="009E3F82"/>
    <w:rsid w:val="009E421F"/>
    <w:rsid w:val="009E4A82"/>
    <w:rsid w:val="009E4A88"/>
    <w:rsid w:val="009E5B46"/>
    <w:rsid w:val="009E6123"/>
    <w:rsid w:val="009E686D"/>
    <w:rsid w:val="009E6B72"/>
    <w:rsid w:val="009E7E9A"/>
    <w:rsid w:val="009F0901"/>
    <w:rsid w:val="009F0A9A"/>
    <w:rsid w:val="009F0D0F"/>
    <w:rsid w:val="009F14DD"/>
    <w:rsid w:val="009F1978"/>
    <w:rsid w:val="009F1B9B"/>
    <w:rsid w:val="009F1C82"/>
    <w:rsid w:val="009F1CB8"/>
    <w:rsid w:val="009F36FA"/>
    <w:rsid w:val="009F395F"/>
    <w:rsid w:val="009F4452"/>
    <w:rsid w:val="009F4CC8"/>
    <w:rsid w:val="009F4F03"/>
    <w:rsid w:val="009F71E1"/>
    <w:rsid w:val="009F78E1"/>
    <w:rsid w:val="00A003FF"/>
    <w:rsid w:val="00A007F2"/>
    <w:rsid w:val="00A00B44"/>
    <w:rsid w:val="00A00D75"/>
    <w:rsid w:val="00A01181"/>
    <w:rsid w:val="00A0164C"/>
    <w:rsid w:val="00A01EA4"/>
    <w:rsid w:val="00A023DC"/>
    <w:rsid w:val="00A0317E"/>
    <w:rsid w:val="00A03804"/>
    <w:rsid w:val="00A03DD1"/>
    <w:rsid w:val="00A04086"/>
    <w:rsid w:val="00A04F16"/>
    <w:rsid w:val="00A0560C"/>
    <w:rsid w:val="00A05C4D"/>
    <w:rsid w:val="00A060E0"/>
    <w:rsid w:val="00A06934"/>
    <w:rsid w:val="00A072B2"/>
    <w:rsid w:val="00A075C3"/>
    <w:rsid w:val="00A1032E"/>
    <w:rsid w:val="00A12CDC"/>
    <w:rsid w:val="00A131C4"/>
    <w:rsid w:val="00A133D2"/>
    <w:rsid w:val="00A1444B"/>
    <w:rsid w:val="00A14DE6"/>
    <w:rsid w:val="00A14EC3"/>
    <w:rsid w:val="00A1546C"/>
    <w:rsid w:val="00A16490"/>
    <w:rsid w:val="00A206D0"/>
    <w:rsid w:val="00A216D8"/>
    <w:rsid w:val="00A21BAA"/>
    <w:rsid w:val="00A21FE2"/>
    <w:rsid w:val="00A21FE7"/>
    <w:rsid w:val="00A22183"/>
    <w:rsid w:val="00A233D6"/>
    <w:rsid w:val="00A23440"/>
    <w:rsid w:val="00A23CB2"/>
    <w:rsid w:val="00A23E8D"/>
    <w:rsid w:val="00A24DF8"/>
    <w:rsid w:val="00A26226"/>
    <w:rsid w:val="00A26368"/>
    <w:rsid w:val="00A27860"/>
    <w:rsid w:val="00A27F54"/>
    <w:rsid w:val="00A3046E"/>
    <w:rsid w:val="00A30654"/>
    <w:rsid w:val="00A30AF3"/>
    <w:rsid w:val="00A30D02"/>
    <w:rsid w:val="00A30D54"/>
    <w:rsid w:val="00A30F22"/>
    <w:rsid w:val="00A312E0"/>
    <w:rsid w:val="00A3144D"/>
    <w:rsid w:val="00A31BAE"/>
    <w:rsid w:val="00A32301"/>
    <w:rsid w:val="00A32788"/>
    <w:rsid w:val="00A332CF"/>
    <w:rsid w:val="00A348F2"/>
    <w:rsid w:val="00A34CD9"/>
    <w:rsid w:val="00A355EF"/>
    <w:rsid w:val="00A35620"/>
    <w:rsid w:val="00A35730"/>
    <w:rsid w:val="00A35A02"/>
    <w:rsid w:val="00A35FF5"/>
    <w:rsid w:val="00A36050"/>
    <w:rsid w:val="00A37F85"/>
    <w:rsid w:val="00A408B7"/>
    <w:rsid w:val="00A41677"/>
    <w:rsid w:val="00A41C27"/>
    <w:rsid w:val="00A41C55"/>
    <w:rsid w:val="00A4287E"/>
    <w:rsid w:val="00A43015"/>
    <w:rsid w:val="00A4306C"/>
    <w:rsid w:val="00A456FF"/>
    <w:rsid w:val="00A45BFC"/>
    <w:rsid w:val="00A46C30"/>
    <w:rsid w:val="00A46CDB"/>
    <w:rsid w:val="00A46DD9"/>
    <w:rsid w:val="00A4785A"/>
    <w:rsid w:val="00A47D8F"/>
    <w:rsid w:val="00A50570"/>
    <w:rsid w:val="00A51A98"/>
    <w:rsid w:val="00A5246E"/>
    <w:rsid w:val="00A5366B"/>
    <w:rsid w:val="00A54042"/>
    <w:rsid w:val="00A54F38"/>
    <w:rsid w:val="00A5553D"/>
    <w:rsid w:val="00A55EA2"/>
    <w:rsid w:val="00A55FB3"/>
    <w:rsid w:val="00A56811"/>
    <w:rsid w:val="00A56BC5"/>
    <w:rsid w:val="00A56C32"/>
    <w:rsid w:val="00A57329"/>
    <w:rsid w:val="00A60F8F"/>
    <w:rsid w:val="00A61192"/>
    <w:rsid w:val="00A614DC"/>
    <w:rsid w:val="00A623B3"/>
    <w:rsid w:val="00A62555"/>
    <w:rsid w:val="00A627BE"/>
    <w:rsid w:val="00A6288D"/>
    <w:rsid w:val="00A62A81"/>
    <w:rsid w:val="00A63181"/>
    <w:rsid w:val="00A639B3"/>
    <w:rsid w:val="00A640E6"/>
    <w:rsid w:val="00A641C0"/>
    <w:rsid w:val="00A648C3"/>
    <w:rsid w:val="00A64A11"/>
    <w:rsid w:val="00A64BC3"/>
    <w:rsid w:val="00A65451"/>
    <w:rsid w:val="00A65A33"/>
    <w:rsid w:val="00A667E5"/>
    <w:rsid w:val="00A67AFE"/>
    <w:rsid w:val="00A7047F"/>
    <w:rsid w:val="00A71281"/>
    <w:rsid w:val="00A714B1"/>
    <w:rsid w:val="00A71713"/>
    <w:rsid w:val="00A71767"/>
    <w:rsid w:val="00A71BDD"/>
    <w:rsid w:val="00A71DC5"/>
    <w:rsid w:val="00A73603"/>
    <w:rsid w:val="00A750E8"/>
    <w:rsid w:val="00A752D4"/>
    <w:rsid w:val="00A75513"/>
    <w:rsid w:val="00A75A60"/>
    <w:rsid w:val="00A762EE"/>
    <w:rsid w:val="00A76EBC"/>
    <w:rsid w:val="00A771FC"/>
    <w:rsid w:val="00A7728D"/>
    <w:rsid w:val="00A77292"/>
    <w:rsid w:val="00A772D2"/>
    <w:rsid w:val="00A80AD3"/>
    <w:rsid w:val="00A80C7E"/>
    <w:rsid w:val="00A8108B"/>
    <w:rsid w:val="00A81B05"/>
    <w:rsid w:val="00A82702"/>
    <w:rsid w:val="00A83254"/>
    <w:rsid w:val="00A83935"/>
    <w:rsid w:val="00A83DC1"/>
    <w:rsid w:val="00A84232"/>
    <w:rsid w:val="00A84CC5"/>
    <w:rsid w:val="00A859F3"/>
    <w:rsid w:val="00A85D7F"/>
    <w:rsid w:val="00A86C8F"/>
    <w:rsid w:val="00A87C68"/>
    <w:rsid w:val="00A90919"/>
    <w:rsid w:val="00A910A6"/>
    <w:rsid w:val="00A915B4"/>
    <w:rsid w:val="00A91E2B"/>
    <w:rsid w:val="00A91E34"/>
    <w:rsid w:val="00A91FFE"/>
    <w:rsid w:val="00A92778"/>
    <w:rsid w:val="00A92C7C"/>
    <w:rsid w:val="00A931E5"/>
    <w:rsid w:val="00A93370"/>
    <w:rsid w:val="00A941C0"/>
    <w:rsid w:val="00A94896"/>
    <w:rsid w:val="00A953B4"/>
    <w:rsid w:val="00A956CA"/>
    <w:rsid w:val="00A958EC"/>
    <w:rsid w:val="00A9794D"/>
    <w:rsid w:val="00A979E8"/>
    <w:rsid w:val="00A97B79"/>
    <w:rsid w:val="00AA0816"/>
    <w:rsid w:val="00AA099D"/>
    <w:rsid w:val="00AA0E66"/>
    <w:rsid w:val="00AA0E94"/>
    <w:rsid w:val="00AA13BC"/>
    <w:rsid w:val="00AA16AE"/>
    <w:rsid w:val="00AA1C44"/>
    <w:rsid w:val="00AA2303"/>
    <w:rsid w:val="00AA27FD"/>
    <w:rsid w:val="00AA31B4"/>
    <w:rsid w:val="00AA33EF"/>
    <w:rsid w:val="00AA3ACC"/>
    <w:rsid w:val="00AA4004"/>
    <w:rsid w:val="00AA407C"/>
    <w:rsid w:val="00AA4822"/>
    <w:rsid w:val="00AA4EB3"/>
    <w:rsid w:val="00AA54DC"/>
    <w:rsid w:val="00AA5905"/>
    <w:rsid w:val="00AA5B05"/>
    <w:rsid w:val="00AA5EE5"/>
    <w:rsid w:val="00AA6002"/>
    <w:rsid w:val="00AA76ED"/>
    <w:rsid w:val="00AB031F"/>
    <w:rsid w:val="00AB0CCC"/>
    <w:rsid w:val="00AB0D68"/>
    <w:rsid w:val="00AB140B"/>
    <w:rsid w:val="00AB14EC"/>
    <w:rsid w:val="00AB1D39"/>
    <w:rsid w:val="00AB1D4D"/>
    <w:rsid w:val="00AB27E8"/>
    <w:rsid w:val="00AB2AF6"/>
    <w:rsid w:val="00AB32B9"/>
    <w:rsid w:val="00AB39F4"/>
    <w:rsid w:val="00AB40DD"/>
    <w:rsid w:val="00AB40FF"/>
    <w:rsid w:val="00AB4419"/>
    <w:rsid w:val="00AB46AD"/>
    <w:rsid w:val="00AB5DD7"/>
    <w:rsid w:val="00AC1710"/>
    <w:rsid w:val="00AC2A2A"/>
    <w:rsid w:val="00AC352A"/>
    <w:rsid w:val="00AC3ABB"/>
    <w:rsid w:val="00AC3D97"/>
    <w:rsid w:val="00AC44A7"/>
    <w:rsid w:val="00AC53D1"/>
    <w:rsid w:val="00AC6542"/>
    <w:rsid w:val="00AC6DC6"/>
    <w:rsid w:val="00AC7180"/>
    <w:rsid w:val="00AD0087"/>
    <w:rsid w:val="00AD00DD"/>
    <w:rsid w:val="00AD0656"/>
    <w:rsid w:val="00AD06CD"/>
    <w:rsid w:val="00AD24CA"/>
    <w:rsid w:val="00AD2716"/>
    <w:rsid w:val="00AD2A38"/>
    <w:rsid w:val="00AD3136"/>
    <w:rsid w:val="00AD36CB"/>
    <w:rsid w:val="00AD428C"/>
    <w:rsid w:val="00AD477E"/>
    <w:rsid w:val="00AD4825"/>
    <w:rsid w:val="00AD52F3"/>
    <w:rsid w:val="00AD64B5"/>
    <w:rsid w:val="00AD6596"/>
    <w:rsid w:val="00AD6D24"/>
    <w:rsid w:val="00AD78F6"/>
    <w:rsid w:val="00AE0128"/>
    <w:rsid w:val="00AE0AE3"/>
    <w:rsid w:val="00AE0C1E"/>
    <w:rsid w:val="00AE1407"/>
    <w:rsid w:val="00AE17E2"/>
    <w:rsid w:val="00AE37FE"/>
    <w:rsid w:val="00AE3C83"/>
    <w:rsid w:val="00AE3CF4"/>
    <w:rsid w:val="00AE4001"/>
    <w:rsid w:val="00AE4418"/>
    <w:rsid w:val="00AE52EE"/>
    <w:rsid w:val="00AE583E"/>
    <w:rsid w:val="00AE5DE7"/>
    <w:rsid w:val="00AE659D"/>
    <w:rsid w:val="00AE65C3"/>
    <w:rsid w:val="00AE66B7"/>
    <w:rsid w:val="00AE6917"/>
    <w:rsid w:val="00AE73BF"/>
    <w:rsid w:val="00AF05BB"/>
    <w:rsid w:val="00AF0C81"/>
    <w:rsid w:val="00AF15C9"/>
    <w:rsid w:val="00AF291F"/>
    <w:rsid w:val="00AF294C"/>
    <w:rsid w:val="00AF296F"/>
    <w:rsid w:val="00AF3A4F"/>
    <w:rsid w:val="00AF3E56"/>
    <w:rsid w:val="00AF432B"/>
    <w:rsid w:val="00AF4EB3"/>
    <w:rsid w:val="00AF50F6"/>
    <w:rsid w:val="00AF5C73"/>
    <w:rsid w:val="00AF630C"/>
    <w:rsid w:val="00AF6471"/>
    <w:rsid w:val="00AF6867"/>
    <w:rsid w:val="00AF6A7C"/>
    <w:rsid w:val="00AF6B6F"/>
    <w:rsid w:val="00AF73B4"/>
    <w:rsid w:val="00AF7D65"/>
    <w:rsid w:val="00B00245"/>
    <w:rsid w:val="00B007F9"/>
    <w:rsid w:val="00B00B85"/>
    <w:rsid w:val="00B01A0F"/>
    <w:rsid w:val="00B01C3F"/>
    <w:rsid w:val="00B0324B"/>
    <w:rsid w:val="00B03697"/>
    <w:rsid w:val="00B03763"/>
    <w:rsid w:val="00B03B22"/>
    <w:rsid w:val="00B043B1"/>
    <w:rsid w:val="00B046F0"/>
    <w:rsid w:val="00B04EA7"/>
    <w:rsid w:val="00B0526A"/>
    <w:rsid w:val="00B0650B"/>
    <w:rsid w:val="00B06D97"/>
    <w:rsid w:val="00B07569"/>
    <w:rsid w:val="00B10319"/>
    <w:rsid w:val="00B1037E"/>
    <w:rsid w:val="00B10860"/>
    <w:rsid w:val="00B10F32"/>
    <w:rsid w:val="00B114CA"/>
    <w:rsid w:val="00B115E8"/>
    <w:rsid w:val="00B1172F"/>
    <w:rsid w:val="00B11762"/>
    <w:rsid w:val="00B11982"/>
    <w:rsid w:val="00B123F3"/>
    <w:rsid w:val="00B133E9"/>
    <w:rsid w:val="00B13444"/>
    <w:rsid w:val="00B13545"/>
    <w:rsid w:val="00B139CF"/>
    <w:rsid w:val="00B13DFC"/>
    <w:rsid w:val="00B149C0"/>
    <w:rsid w:val="00B15C7F"/>
    <w:rsid w:val="00B15D2C"/>
    <w:rsid w:val="00B17035"/>
    <w:rsid w:val="00B170E5"/>
    <w:rsid w:val="00B17E47"/>
    <w:rsid w:val="00B20CAB"/>
    <w:rsid w:val="00B20E85"/>
    <w:rsid w:val="00B21A0E"/>
    <w:rsid w:val="00B21F63"/>
    <w:rsid w:val="00B220F7"/>
    <w:rsid w:val="00B220FD"/>
    <w:rsid w:val="00B22298"/>
    <w:rsid w:val="00B22709"/>
    <w:rsid w:val="00B2279C"/>
    <w:rsid w:val="00B227A7"/>
    <w:rsid w:val="00B22EAF"/>
    <w:rsid w:val="00B230E3"/>
    <w:rsid w:val="00B2387E"/>
    <w:rsid w:val="00B25477"/>
    <w:rsid w:val="00B25CA6"/>
    <w:rsid w:val="00B25E1B"/>
    <w:rsid w:val="00B26492"/>
    <w:rsid w:val="00B2680E"/>
    <w:rsid w:val="00B26B64"/>
    <w:rsid w:val="00B26B9E"/>
    <w:rsid w:val="00B27279"/>
    <w:rsid w:val="00B27CE7"/>
    <w:rsid w:val="00B27D75"/>
    <w:rsid w:val="00B27D93"/>
    <w:rsid w:val="00B306CA"/>
    <w:rsid w:val="00B31633"/>
    <w:rsid w:val="00B321A4"/>
    <w:rsid w:val="00B32A7B"/>
    <w:rsid w:val="00B335BB"/>
    <w:rsid w:val="00B340C8"/>
    <w:rsid w:val="00B3485E"/>
    <w:rsid w:val="00B3544D"/>
    <w:rsid w:val="00B355DB"/>
    <w:rsid w:val="00B35883"/>
    <w:rsid w:val="00B35CCB"/>
    <w:rsid w:val="00B3740B"/>
    <w:rsid w:val="00B37D4F"/>
    <w:rsid w:val="00B40F9E"/>
    <w:rsid w:val="00B41103"/>
    <w:rsid w:val="00B42102"/>
    <w:rsid w:val="00B42143"/>
    <w:rsid w:val="00B42733"/>
    <w:rsid w:val="00B427B4"/>
    <w:rsid w:val="00B42C8A"/>
    <w:rsid w:val="00B42D42"/>
    <w:rsid w:val="00B441C2"/>
    <w:rsid w:val="00B448D5"/>
    <w:rsid w:val="00B461EA"/>
    <w:rsid w:val="00B46599"/>
    <w:rsid w:val="00B46DF3"/>
    <w:rsid w:val="00B4708A"/>
    <w:rsid w:val="00B470BE"/>
    <w:rsid w:val="00B47BD3"/>
    <w:rsid w:val="00B47FCE"/>
    <w:rsid w:val="00B505BA"/>
    <w:rsid w:val="00B5095A"/>
    <w:rsid w:val="00B51AF9"/>
    <w:rsid w:val="00B52D86"/>
    <w:rsid w:val="00B53219"/>
    <w:rsid w:val="00B535D9"/>
    <w:rsid w:val="00B536B3"/>
    <w:rsid w:val="00B53D55"/>
    <w:rsid w:val="00B54CB0"/>
    <w:rsid w:val="00B557D8"/>
    <w:rsid w:val="00B5608E"/>
    <w:rsid w:val="00B56A01"/>
    <w:rsid w:val="00B57855"/>
    <w:rsid w:val="00B5795A"/>
    <w:rsid w:val="00B579DF"/>
    <w:rsid w:val="00B600B1"/>
    <w:rsid w:val="00B60274"/>
    <w:rsid w:val="00B608A2"/>
    <w:rsid w:val="00B60D12"/>
    <w:rsid w:val="00B615EE"/>
    <w:rsid w:val="00B6256E"/>
    <w:rsid w:val="00B629AE"/>
    <w:rsid w:val="00B630F2"/>
    <w:rsid w:val="00B643A8"/>
    <w:rsid w:val="00B655A3"/>
    <w:rsid w:val="00B657D2"/>
    <w:rsid w:val="00B65939"/>
    <w:rsid w:val="00B65D52"/>
    <w:rsid w:val="00B66860"/>
    <w:rsid w:val="00B669A7"/>
    <w:rsid w:val="00B676AC"/>
    <w:rsid w:val="00B67D6F"/>
    <w:rsid w:val="00B71F1B"/>
    <w:rsid w:val="00B720CD"/>
    <w:rsid w:val="00B725BD"/>
    <w:rsid w:val="00B72DCC"/>
    <w:rsid w:val="00B7328F"/>
    <w:rsid w:val="00B732EE"/>
    <w:rsid w:val="00B73608"/>
    <w:rsid w:val="00B73800"/>
    <w:rsid w:val="00B7495B"/>
    <w:rsid w:val="00B74C9B"/>
    <w:rsid w:val="00B75674"/>
    <w:rsid w:val="00B7569C"/>
    <w:rsid w:val="00B75F35"/>
    <w:rsid w:val="00B76338"/>
    <w:rsid w:val="00B763EF"/>
    <w:rsid w:val="00B77A89"/>
    <w:rsid w:val="00B77B36"/>
    <w:rsid w:val="00B77B64"/>
    <w:rsid w:val="00B77E9D"/>
    <w:rsid w:val="00B800CC"/>
    <w:rsid w:val="00B81829"/>
    <w:rsid w:val="00B8329A"/>
    <w:rsid w:val="00B832A2"/>
    <w:rsid w:val="00B834F0"/>
    <w:rsid w:val="00B844C4"/>
    <w:rsid w:val="00B848B7"/>
    <w:rsid w:val="00B84928"/>
    <w:rsid w:val="00B8551D"/>
    <w:rsid w:val="00B859FB"/>
    <w:rsid w:val="00B85ACE"/>
    <w:rsid w:val="00B86BB0"/>
    <w:rsid w:val="00B872F6"/>
    <w:rsid w:val="00B90865"/>
    <w:rsid w:val="00B90B46"/>
    <w:rsid w:val="00B9171B"/>
    <w:rsid w:val="00B91993"/>
    <w:rsid w:val="00B92914"/>
    <w:rsid w:val="00B929EE"/>
    <w:rsid w:val="00B930B8"/>
    <w:rsid w:val="00B9335C"/>
    <w:rsid w:val="00B93937"/>
    <w:rsid w:val="00B93B86"/>
    <w:rsid w:val="00B95223"/>
    <w:rsid w:val="00B97054"/>
    <w:rsid w:val="00B975A7"/>
    <w:rsid w:val="00B97E8A"/>
    <w:rsid w:val="00BA1A3E"/>
    <w:rsid w:val="00BA1AB2"/>
    <w:rsid w:val="00BA249E"/>
    <w:rsid w:val="00BA3A91"/>
    <w:rsid w:val="00BA3E34"/>
    <w:rsid w:val="00BA4044"/>
    <w:rsid w:val="00BA4206"/>
    <w:rsid w:val="00BA47E0"/>
    <w:rsid w:val="00BA6B7F"/>
    <w:rsid w:val="00BA6BB0"/>
    <w:rsid w:val="00BA6DA8"/>
    <w:rsid w:val="00BA6F46"/>
    <w:rsid w:val="00BA7858"/>
    <w:rsid w:val="00BA79B7"/>
    <w:rsid w:val="00BA7A16"/>
    <w:rsid w:val="00BA7C20"/>
    <w:rsid w:val="00BB0276"/>
    <w:rsid w:val="00BB0434"/>
    <w:rsid w:val="00BB07C1"/>
    <w:rsid w:val="00BB0853"/>
    <w:rsid w:val="00BB17D2"/>
    <w:rsid w:val="00BB18CF"/>
    <w:rsid w:val="00BB1CE8"/>
    <w:rsid w:val="00BB1DC4"/>
    <w:rsid w:val="00BB2353"/>
    <w:rsid w:val="00BB2AAB"/>
    <w:rsid w:val="00BB35C4"/>
    <w:rsid w:val="00BB449D"/>
    <w:rsid w:val="00BB557D"/>
    <w:rsid w:val="00BB58B6"/>
    <w:rsid w:val="00BB5C51"/>
    <w:rsid w:val="00BB5EB4"/>
    <w:rsid w:val="00BB6EBB"/>
    <w:rsid w:val="00BB7312"/>
    <w:rsid w:val="00BB73DD"/>
    <w:rsid w:val="00BB76E8"/>
    <w:rsid w:val="00BB7CF3"/>
    <w:rsid w:val="00BC0250"/>
    <w:rsid w:val="00BC07FE"/>
    <w:rsid w:val="00BC10FC"/>
    <w:rsid w:val="00BC13EC"/>
    <w:rsid w:val="00BC2148"/>
    <w:rsid w:val="00BC27CA"/>
    <w:rsid w:val="00BC2CD0"/>
    <w:rsid w:val="00BC3518"/>
    <w:rsid w:val="00BC36D5"/>
    <w:rsid w:val="00BC3B21"/>
    <w:rsid w:val="00BC4381"/>
    <w:rsid w:val="00BC4F9C"/>
    <w:rsid w:val="00BC56AE"/>
    <w:rsid w:val="00BC5D3D"/>
    <w:rsid w:val="00BC5E16"/>
    <w:rsid w:val="00BC62B9"/>
    <w:rsid w:val="00BC6F02"/>
    <w:rsid w:val="00BC7929"/>
    <w:rsid w:val="00BC7F42"/>
    <w:rsid w:val="00BD040E"/>
    <w:rsid w:val="00BD0C65"/>
    <w:rsid w:val="00BD12A9"/>
    <w:rsid w:val="00BD1A15"/>
    <w:rsid w:val="00BD2457"/>
    <w:rsid w:val="00BD2B05"/>
    <w:rsid w:val="00BD2B43"/>
    <w:rsid w:val="00BD3630"/>
    <w:rsid w:val="00BD399B"/>
    <w:rsid w:val="00BD426B"/>
    <w:rsid w:val="00BD4749"/>
    <w:rsid w:val="00BD4886"/>
    <w:rsid w:val="00BD4A6D"/>
    <w:rsid w:val="00BD4ECC"/>
    <w:rsid w:val="00BD4F90"/>
    <w:rsid w:val="00BD5479"/>
    <w:rsid w:val="00BD5883"/>
    <w:rsid w:val="00BD5E3F"/>
    <w:rsid w:val="00BD7125"/>
    <w:rsid w:val="00BD729F"/>
    <w:rsid w:val="00BD74FF"/>
    <w:rsid w:val="00BD7E4D"/>
    <w:rsid w:val="00BE005B"/>
    <w:rsid w:val="00BE0339"/>
    <w:rsid w:val="00BE06A9"/>
    <w:rsid w:val="00BE08A3"/>
    <w:rsid w:val="00BE0A2F"/>
    <w:rsid w:val="00BE1FD9"/>
    <w:rsid w:val="00BE2BAC"/>
    <w:rsid w:val="00BE2D91"/>
    <w:rsid w:val="00BE353F"/>
    <w:rsid w:val="00BE396F"/>
    <w:rsid w:val="00BE4D78"/>
    <w:rsid w:val="00BE516B"/>
    <w:rsid w:val="00BE670F"/>
    <w:rsid w:val="00BE6B2F"/>
    <w:rsid w:val="00BE6C28"/>
    <w:rsid w:val="00BE74A2"/>
    <w:rsid w:val="00BE7BD0"/>
    <w:rsid w:val="00BE7CBE"/>
    <w:rsid w:val="00BF0545"/>
    <w:rsid w:val="00BF0786"/>
    <w:rsid w:val="00BF1623"/>
    <w:rsid w:val="00BF1F02"/>
    <w:rsid w:val="00BF2B06"/>
    <w:rsid w:val="00BF3D45"/>
    <w:rsid w:val="00BF4271"/>
    <w:rsid w:val="00BF432A"/>
    <w:rsid w:val="00BF4B48"/>
    <w:rsid w:val="00BF59E1"/>
    <w:rsid w:val="00BF5BFD"/>
    <w:rsid w:val="00BF6355"/>
    <w:rsid w:val="00BF6F5E"/>
    <w:rsid w:val="00BF7BF7"/>
    <w:rsid w:val="00BF7E27"/>
    <w:rsid w:val="00C01326"/>
    <w:rsid w:val="00C01B56"/>
    <w:rsid w:val="00C01C63"/>
    <w:rsid w:val="00C025CE"/>
    <w:rsid w:val="00C02C03"/>
    <w:rsid w:val="00C03089"/>
    <w:rsid w:val="00C0322B"/>
    <w:rsid w:val="00C03D7E"/>
    <w:rsid w:val="00C045CB"/>
    <w:rsid w:val="00C048A2"/>
    <w:rsid w:val="00C05F4A"/>
    <w:rsid w:val="00C06B9C"/>
    <w:rsid w:val="00C07428"/>
    <w:rsid w:val="00C07684"/>
    <w:rsid w:val="00C07812"/>
    <w:rsid w:val="00C07A5D"/>
    <w:rsid w:val="00C07CB6"/>
    <w:rsid w:val="00C1150E"/>
    <w:rsid w:val="00C11992"/>
    <w:rsid w:val="00C12022"/>
    <w:rsid w:val="00C12088"/>
    <w:rsid w:val="00C12357"/>
    <w:rsid w:val="00C12950"/>
    <w:rsid w:val="00C137F6"/>
    <w:rsid w:val="00C140F4"/>
    <w:rsid w:val="00C14314"/>
    <w:rsid w:val="00C1460C"/>
    <w:rsid w:val="00C15244"/>
    <w:rsid w:val="00C15AB4"/>
    <w:rsid w:val="00C16A15"/>
    <w:rsid w:val="00C16B9D"/>
    <w:rsid w:val="00C1737E"/>
    <w:rsid w:val="00C202C4"/>
    <w:rsid w:val="00C20F0D"/>
    <w:rsid w:val="00C20F37"/>
    <w:rsid w:val="00C21448"/>
    <w:rsid w:val="00C217EE"/>
    <w:rsid w:val="00C23632"/>
    <w:rsid w:val="00C23763"/>
    <w:rsid w:val="00C238EE"/>
    <w:rsid w:val="00C24249"/>
    <w:rsid w:val="00C244F1"/>
    <w:rsid w:val="00C24AB9"/>
    <w:rsid w:val="00C251CC"/>
    <w:rsid w:val="00C2528C"/>
    <w:rsid w:val="00C254BC"/>
    <w:rsid w:val="00C27142"/>
    <w:rsid w:val="00C274BE"/>
    <w:rsid w:val="00C30297"/>
    <w:rsid w:val="00C30A9A"/>
    <w:rsid w:val="00C30FE5"/>
    <w:rsid w:val="00C31028"/>
    <w:rsid w:val="00C31576"/>
    <w:rsid w:val="00C32094"/>
    <w:rsid w:val="00C325C7"/>
    <w:rsid w:val="00C330C2"/>
    <w:rsid w:val="00C3320F"/>
    <w:rsid w:val="00C33B58"/>
    <w:rsid w:val="00C33FBD"/>
    <w:rsid w:val="00C3433D"/>
    <w:rsid w:val="00C35D2B"/>
    <w:rsid w:val="00C35E3C"/>
    <w:rsid w:val="00C37B09"/>
    <w:rsid w:val="00C37C20"/>
    <w:rsid w:val="00C37E10"/>
    <w:rsid w:val="00C4091A"/>
    <w:rsid w:val="00C40E18"/>
    <w:rsid w:val="00C41401"/>
    <w:rsid w:val="00C416B4"/>
    <w:rsid w:val="00C41EC7"/>
    <w:rsid w:val="00C42FE5"/>
    <w:rsid w:val="00C431BD"/>
    <w:rsid w:val="00C432D7"/>
    <w:rsid w:val="00C433F4"/>
    <w:rsid w:val="00C43A9F"/>
    <w:rsid w:val="00C43F27"/>
    <w:rsid w:val="00C44409"/>
    <w:rsid w:val="00C44B51"/>
    <w:rsid w:val="00C45B56"/>
    <w:rsid w:val="00C467F6"/>
    <w:rsid w:val="00C472F9"/>
    <w:rsid w:val="00C477C1"/>
    <w:rsid w:val="00C479D6"/>
    <w:rsid w:val="00C47B42"/>
    <w:rsid w:val="00C47D9E"/>
    <w:rsid w:val="00C50003"/>
    <w:rsid w:val="00C50294"/>
    <w:rsid w:val="00C50BF1"/>
    <w:rsid w:val="00C51607"/>
    <w:rsid w:val="00C52C61"/>
    <w:rsid w:val="00C5310A"/>
    <w:rsid w:val="00C5358C"/>
    <w:rsid w:val="00C53654"/>
    <w:rsid w:val="00C53BC8"/>
    <w:rsid w:val="00C54217"/>
    <w:rsid w:val="00C560A4"/>
    <w:rsid w:val="00C56153"/>
    <w:rsid w:val="00C56195"/>
    <w:rsid w:val="00C56999"/>
    <w:rsid w:val="00C56E22"/>
    <w:rsid w:val="00C57E24"/>
    <w:rsid w:val="00C6009D"/>
    <w:rsid w:val="00C6051E"/>
    <w:rsid w:val="00C606D1"/>
    <w:rsid w:val="00C60D44"/>
    <w:rsid w:val="00C610F1"/>
    <w:rsid w:val="00C61558"/>
    <w:rsid w:val="00C6238D"/>
    <w:rsid w:val="00C62408"/>
    <w:rsid w:val="00C62412"/>
    <w:rsid w:val="00C627E9"/>
    <w:rsid w:val="00C62A49"/>
    <w:rsid w:val="00C63453"/>
    <w:rsid w:val="00C63C41"/>
    <w:rsid w:val="00C645B7"/>
    <w:rsid w:val="00C64917"/>
    <w:rsid w:val="00C65389"/>
    <w:rsid w:val="00C657F8"/>
    <w:rsid w:val="00C665AC"/>
    <w:rsid w:val="00C66CFB"/>
    <w:rsid w:val="00C66D96"/>
    <w:rsid w:val="00C674CE"/>
    <w:rsid w:val="00C67640"/>
    <w:rsid w:val="00C678F7"/>
    <w:rsid w:val="00C7065F"/>
    <w:rsid w:val="00C70DBC"/>
    <w:rsid w:val="00C70EA4"/>
    <w:rsid w:val="00C70F83"/>
    <w:rsid w:val="00C715E5"/>
    <w:rsid w:val="00C71DAD"/>
    <w:rsid w:val="00C7221C"/>
    <w:rsid w:val="00C72442"/>
    <w:rsid w:val="00C73650"/>
    <w:rsid w:val="00C74337"/>
    <w:rsid w:val="00C743CA"/>
    <w:rsid w:val="00C760F4"/>
    <w:rsid w:val="00C77008"/>
    <w:rsid w:val="00C77749"/>
    <w:rsid w:val="00C777D6"/>
    <w:rsid w:val="00C777E9"/>
    <w:rsid w:val="00C77F72"/>
    <w:rsid w:val="00C809C9"/>
    <w:rsid w:val="00C809F7"/>
    <w:rsid w:val="00C817F7"/>
    <w:rsid w:val="00C81A27"/>
    <w:rsid w:val="00C838A1"/>
    <w:rsid w:val="00C842E9"/>
    <w:rsid w:val="00C84453"/>
    <w:rsid w:val="00C8482D"/>
    <w:rsid w:val="00C85285"/>
    <w:rsid w:val="00C8573A"/>
    <w:rsid w:val="00C860F7"/>
    <w:rsid w:val="00C871F6"/>
    <w:rsid w:val="00C874D5"/>
    <w:rsid w:val="00C87DF7"/>
    <w:rsid w:val="00C902D9"/>
    <w:rsid w:val="00C910B4"/>
    <w:rsid w:val="00C911A9"/>
    <w:rsid w:val="00C91DD8"/>
    <w:rsid w:val="00C91EDE"/>
    <w:rsid w:val="00C92056"/>
    <w:rsid w:val="00C9265B"/>
    <w:rsid w:val="00C92C01"/>
    <w:rsid w:val="00C93CE0"/>
    <w:rsid w:val="00C943DA"/>
    <w:rsid w:val="00C94418"/>
    <w:rsid w:val="00C94778"/>
    <w:rsid w:val="00C9479C"/>
    <w:rsid w:val="00C94917"/>
    <w:rsid w:val="00C95882"/>
    <w:rsid w:val="00C95C18"/>
    <w:rsid w:val="00C96404"/>
    <w:rsid w:val="00C96983"/>
    <w:rsid w:val="00C97128"/>
    <w:rsid w:val="00C9748F"/>
    <w:rsid w:val="00C974C9"/>
    <w:rsid w:val="00C97504"/>
    <w:rsid w:val="00C97830"/>
    <w:rsid w:val="00C97835"/>
    <w:rsid w:val="00CA0115"/>
    <w:rsid w:val="00CA1714"/>
    <w:rsid w:val="00CA1D3C"/>
    <w:rsid w:val="00CA1DB1"/>
    <w:rsid w:val="00CA280C"/>
    <w:rsid w:val="00CA2B5B"/>
    <w:rsid w:val="00CA3E5E"/>
    <w:rsid w:val="00CA4408"/>
    <w:rsid w:val="00CA5FA6"/>
    <w:rsid w:val="00CA68A1"/>
    <w:rsid w:val="00CA6A6F"/>
    <w:rsid w:val="00CA6BBE"/>
    <w:rsid w:val="00CA703F"/>
    <w:rsid w:val="00CA71CC"/>
    <w:rsid w:val="00CA7C3C"/>
    <w:rsid w:val="00CB03A7"/>
    <w:rsid w:val="00CB08DC"/>
    <w:rsid w:val="00CB0C1D"/>
    <w:rsid w:val="00CB1205"/>
    <w:rsid w:val="00CB1850"/>
    <w:rsid w:val="00CB1BE2"/>
    <w:rsid w:val="00CB1C8D"/>
    <w:rsid w:val="00CB3143"/>
    <w:rsid w:val="00CB3DFA"/>
    <w:rsid w:val="00CB412E"/>
    <w:rsid w:val="00CB46C3"/>
    <w:rsid w:val="00CB47FA"/>
    <w:rsid w:val="00CB4DC8"/>
    <w:rsid w:val="00CB4EB7"/>
    <w:rsid w:val="00CB5ACA"/>
    <w:rsid w:val="00CB5BA2"/>
    <w:rsid w:val="00CB5CA8"/>
    <w:rsid w:val="00CB73A3"/>
    <w:rsid w:val="00CB76D1"/>
    <w:rsid w:val="00CB7B8C"/>
    <w:rsid w:val="00CC0C63"/>
    <w:rsid w:val="00CC0C9B"/>
    <w:rsid w:val="00CC0D22"/>
    <w:rsid w:val="00CC0E65"/>
    <w:rsid w:val="00CC109F"/>
    <w:rsid w:val="00CC1795"/>
    <w:rsid w:val="00CC242E"/>
    <w:rsid w:val="00CC2955"/>
    <w:rsid w:val="00CC387C"/>
    <w:rsid w:val="00CC39B1"/>
    <w:rsid w:val="00CC4F16"/>
    <w:rsid w:val="00CC58C8"/>
    <w:rsid w:val="00CC5F2F"/>
    <w:rsid w:val="00CC6162"/>
    <w:rsid w:val="00CC748D"/>
    <w:rsid w:val="00CC7919"/>
    <w:rsid w:val="00CC7DF2"/>
    <w:rsid w:val="00CC7F6A"/>
    <w:rsid w:val="00CD0218"/>
    <w:rsid w:val="00CD0A3C"/>
    <w:rsid w:val="00CD0E61"/>
    <w:rsid w:val="00CD1345"/>
    <w:rsid w:val="00CD13D8"/>
    <w:rsid w:val="00CD15B1"/>
    <w:rsid w:val="00CD1607"/>
    <w:rsid w:val="00CD1A20"/>
    <w:rsid w:val="00CD1EA2"/>
    <w:rsid w:val="00CD3270"/>
    <w:rsid w:val="00CD32EB"/>
    <w:rsid w:val="00CD423C"/>
    <w:rsid w:val="00CD4545"/>
    <w:rsid w:val="00CD52FB"/>
    <w:rsid w:val="00CD57B4"/>
    <w:rsid w:val="00CD596A"/>
    <w:rsid w:val="00CD64FE"/>
    <w:rsid w:val="00CD6736"/>
    <w:rsid w:val="00CD7219"/>
    <w:rsid w:val="00CE1243"/>
    <w:rsid w:val="00CE2913"/>
    <w:rsid w:val="00CE2BCD"/>
    <w:rsid w:val="00CE2D6D"/>
    <w:rsid w:val="00CE2E39"/>
    <w:rsid w:val="00CE3358"/>
    <w:rsid w:val="00CE35C0"/>
    <w:rsid w:val="00CE3E0A"/>
    <w:rsid w:val="00CE4026"/>
    <w:rsid w:val="00CE46F7"/>
    <w:rsid w:val="00CE5197"/>
    <w:rsid w:val="00CE58C1"/>
    <w:rsid w:val="00CE610C"/>
    <w:rsid w:val="00CE669D"/>
    <w:rsid w:val="00CE6816"/>
    <w:rsid w:val="00CE690A"/>
    <w:rsid w:val="00CE6F97"/>
    <w:rsid w:val="00CE7098"/>
    <w:rsid w:val="00CE772A"/>
    <w:rsid w:val="00CEAE32"/>
    <w:rsid w:val="00CF0CB0"/>
    <w:rsid w:val="00CF1BB4"/>
    <w:rsid w:val="00CF1D2F"/>
    <w:rsid w:val="00CF24A5"/>
    <w:rsid w:val="00CF2645"/>
    <w:rsid w:val="00CF284A"/>
    <w:rsid w:val="00CF28EE"/>
    <w:rsid w:val="00CF368E"/>
    <w:rsid w:val="00CF3F1B"/>
    <w:rsid w:val="00CF4191"/>
    <w:rsid w:val="00CF463B"/>
    <w:rsid w:val="00CF4763"/>
    <w:rsid w:val="00CF4B0A"/>
    <w:rsid w:val="00CF543D"/>
    <w:rsid w:val="00CF56C5"/>
    <w:rsid w:val="00CF5DF3"/>
    <w:rsid w:val="00CF61FC"/>
    <w:rsid w:val="00CF65E2"/>
    <w:rsid w:val="00CF6845"/>
    <w:rsid w:val="00CF78AB"/>
    <w:rsid w:val="00CF7F89"/>
    <w:rsid w:val="00D00537"/>
    <w:rsid w:val="00D00647"/>
    <w:rsid w:val="00D00827"/>
    <w:rsid w:val="00D0124A"/>
    <w:rsid w:val="00D01F1D"/>
    <w:rsid w:val="00D024AD"/>
    <w:rsid w:val="00D02A72"/>
    <w:rsid w:val="00D03184"/>
    <w:rsid w:val="00D03300"/>
    <w:rsid w:val="00D033F0"/>
    <w:rsid w:val="00D04289"/>
    <w:rsid w:val="00D05013"/>
    <w:rsid w:val="00D05E28"/>
    <w:rsid w:val="00D05EFA"/>
    <w:rsid w:val="00D05FAC"/>
    <w:rsid w:val="00D0651A"/>
    <w:rsid w:val="00D072CC"/>
    <w:rsid w:val="00D0740B"/>
    <w:rsid w:val="00D07D72"/>
    <w:rsid w:val="00D10003"/>
    <w:rsid w:val="00D10FC8"/>
    <w:rsid w:val="00D117C0"/>
    <w:rsid w:val="00D11CD5"/>
    <w:rsid w:val="00D11F89"/>
    <w:rsid w:val="00D12E7E"/>
    <w:rsid w:val="00D12EF9"/>
    <w:rsid w:val="00D1346C"/>
    <w:rsid w:val="00D1386C"/>
    <w:rsid w:val="00D139BC"/>
    <w:rsid w:val="00D146E0"/>
    <w:rsid w:val="00D14C50"/>
    <w:rsid w:val="00D160CE"/>
    <w:rsid w:val="00D164E5"/>
    <w:rsid w:val="00D16922"/>
    <w:rsid w:val="00D16E93"/>
    <w:rsid w:val="00D17B62"/>
    <w:rsid w:val="00D21784"/>
    <w:rsid w:val="00D22B54"/>
    <w:rsid w:val="00D23057"/>
    <w:rsid w:val="00D23B06"/>
    <w:rsid w:val="00D24BF7"/>
    <w:rsid w:val="00D24E57"/>
    <w:rsid w:val="00D251DB"/>
    <w:rsid w:val="00D253F6"/>
    <w:rsid w:val="00D27409"/>
    <w:rsid w:val="00D27F0C"/>
    <w:rsid w:val="00D30306"/>
    <w:rsid w:val="00D3067F"/>
    <w:rsid w:val="00D30739"/>
    <w:rsid w:val="00D30B6E"/>
    <w:rsid w:val="00D3193A"/>
    <w:rsid w:val="00D32A2E"/>
    <w:rsid w:val="00D3311D"/>
    <w:rsid w:val="00D332BE"/>
    <w:rsid w:val="00D332EF"/>
    <w:rsid w:val="00D33D8C"/>
    <w:rsid w:val="00D33EFE"/>
    <w:rsid w:val="00D341B8"/>
    <w:rsid w:val="00D344C9"/>
    <w:rsid w:val="00D349E6"/>
    <w:rsid w:val="00D350BE"/>
    <w:rsid w:val="00D355D6"/>
    <w:rsid w:val="00D35F17"/>
    <w:rsid w:val="00D364D5"/>
    <w:rsid w:val="00D3698C"/>
    <w:rsid w:val="00D36E2C"/>
    <w:rsid w:val="00D373F0"/>
    <w:rsid w:val="00D378A1"/>
    <w:rsid w:val="00D37A1A"/>
    <w:rsid w:val="00D37BFF"/>
    <w:rsid w:val="00D406E6"/>
    <w:rsid w:val="00D41236"/>
    <w:rsid w:val="00D41A7E"/>
    <w:rsid w:val="00D41B67"/>
    <w:rsid w:val="00D41E34"/>
    <w:rsid w:val="00D4207B"/>
    <w:rsid w:val="00D42113"/>
    <w:rsid w:val="00D42202"/>
    <w:rsid w:val="00D4292A"/>
    <w:rsid w:val="00D43316"/>
    <w:rsid w:val="00D437E8"/>
    <w:rsid w:val="00D443ED"/>
    <w:rsid w:val="00D4489C"/>
    <w:rsid w:val="00D44FB4"/>
    <w:rsid w:val="00D4616D"/>
    <w:rsid w:val="00D4619F"/>
    <w:rsid w:val="00D46804"/>
    <w:rsid w:val="00D47017"/>
    <w:rsid w:val="00D473A4"/>
    <w:rsid w:val="00D47AC0"/>
    <w:rsid w:val="00D50BB5"/>
    <w:rsid w:val="00D50D3A"/>
    <w:rsid w:val="00D5102F"/>
    <w:rsid w:val="00D51919"/>
    <w:rsid w:val="00D52626"/>
    <w:rsid w:val="00D5294B"/>
    <w:rsid w:val="00D53150"/>
    <w:rsid w:val="00D53C2F"/>
    <w:rsid w:val="00D54C1A"/>
    <w:rsid w:val="00D55CDB"/>
    <w:rsid w:val="00D5633D"/>
    <w:rsid w:val="00D569B4"/>
    <w:rsid w:val="00D5730B"/>
    <w:rsid w:val="00D573F3"/>
    <w:rsid w:val="00D57932"/>
    <w:rsid w:val="00D60045"/>
    <w:rsid w:val="00D60CDE"/>
    <w:rsid w:val="00D60E15"/>
    <w:rsid w:val="00D6201B"/>
    <w:rsid w:val="00D62090"/>
    <w:rsid w:val="00D638C1"/>
    <w:rsid w:val="00D63AB6"/>
    <w:rsid w:val="00D63C13"/>
    <w:rsid w:val="00D642F0"/>
    <w:rsid w:val="00D64413"/>
    <w:rsid w:val="00D646D4"/>
    <w:rsid w:val="00D64778"/>
    <w:rsid w:val="00D64885"/>
    <w:rsid w:val="00D64ADA"/>
    <w:rsid w:val="00D66670"/>
    <w:rsid w:val="00D66D3E"/>
    <w:rsid w:val="00D66E26"/>
    <w:rsid w:val="00D67893"/>
    <w:rsid w:val="00D67B10"/>
    <w:rsid w:val="00D7025A"/>
    <w:rsid w:val="00D70DB5"/>
    <w:rsid w:val="00D71B64"/>
    <w:rsid w:val="00D71C78"/>
    <w:rsid w:val="00D72D11"/>
    <w:rsid w:val="00D7321E"/>
    <w:rsid w:val="00D7377D"/>
    <w:rsid w:val="00D744C0"/>
    <w:rsid w:val="00D74958"/>
    <w:rsid w:val="00D74E3E"/>
    <w:rsid w:val="00D75426"/>
    <w:rsid w:val="00D75E48"/>
    <w:rsid w:val="00D76208"/>
    <w:rsid w:val="00D8005C"/>
    <w:rsid w:val="00D80C80"/>
    <w:rsid w:val="00D812F1"/>
    <w:rsid w:val="00D8144F"/>
    <w:rsid w:val="00D814ED"/>
    <w:rsid w:val="00D817B3"/>
    <w:rsid w:val="00D81992"/>
    <w:rsid w:val="00D81C52"/>
    <w:rsid w:val="00D81DBB"/>
    <w:rsid w:val="00D81FB6"/>
    <w:rsid w:val="00D82AD7"/>
    <w:rsid w:val="00D83B25"/>
    <w:rsid w:val="00D84362"/>
    <w:rsid w:val="00D859FC"/>
    <w:rsid w:val="00D85C14"/>
    <w:rsid w:val="00D85EEB"/>
    <w:rsid w:val="00D867FC"/>
    <w:rsid w:val="00D87203"/>
    <w:rsid w:val="00D873E3"/>
    <w:rsid w:val="00D8775E"/>
    <w:rsid w:val="00D879E8"/>
    <w:rsid w:val="00D90D7A"/>
    <w:rsid w:val="00D919A6"/>
    <w:rsid w:val="00D919D0"/>
    <w:rsid w:val="00D92A1F"/>
    <w:rsid w:val="00D92E92"/>
    <w:rsid w:val="00D93064"/>
    <w:rsid w:val="00D93EDC"/>
    <w:rsid w:val="00D93F4E"/>
    <w:rsid w:val="00D93F83"/>
    <w:rsid w:val="00D94B42"/>
    <w:rsid w:val="00D9598C"/>
    <w:rsid w:val="00D95AC8"/>
    <w:rsid w:val="00D96512"/>
    <w:rsid w:val="00D96A08"/>
    <w:rsid w:val="00D96B26"/>
    <w:rsid w:val="00D96C95"/>
    <w:rsid w:val="00D97287"/>
    <w:rsid w:val="00D972D4"/>
    <w:rsid w:val="00DA13A5"/>
    <w:rsid w:val="00DA13DA"/>
    <w:rsid w:val="00DA284A"/>
    <w:rsid w:val="00DA2A91"/>
    <w:rsid w:val="00DA2E76"/>
    <w:rsid w:val="00DA3384"/>
    <w:rsid w:val="00DA3552"/>
    <w:rsid w:val="00DA422B"/>
    <w:rsid w:val="00DA4CC5"/>
    <w:rsid w:val="00DA63CA"/>
    <w:rsid w:val="00DB0AF8"/>
    <w:rsid w:val="00DB1984"/>
    <w:rsid w:val="00DB40C5"/>
    <w:rsid w:val="00DB4488"/>
    <w:rsid w:val="00DB46EA"/>
    <w:rsid w:val="00DB474E"/>
    <w:rsid w:val="00DB49C5"/>
    <w:rsid w:val="00DB532D"/>
    <w:rsid w:val="00DB5A26"/>
    <w:rsid w:val="00DB5E8D"/>
    <w:rsid w:val="00DB6466"/>
    <w:rsid w:val="00DB6FA2"/>
    <w:rsid w:val="00DB7515"/>
    <w:rsid w:val="00DB77B9"/>
    <w:rsid w:val="00DB79F6"/>
    <w:rsid w:val="00DB7CCD"/>
    <w:rsid w:val="00DB7F85"/>
    <w:rsid w:val="00DC11F7"/>
    <w:rsid w:val="00DC1360"/>
    <w:rsid w:val="00DC17F5"/>
    <w:rsid w:val="00DC235D"/>
    <w:rsid w:val="00DC26A4"/>
    <w:rsid w:val="00DC2B41"/>
    <w:rsid w:val="00DC2F21"/>
    <w:rsid w:val="00DC3069"/>
    <w:rsid w:val="00DC319F"/>
    <w:rsid w:val="00DC361F"/>
    <w:rsid w:val="00DC448C"/>
    <w:rsid w:val="00DC4DD2"/>
    <w:rsid w:val="00DC543A"/>
    <w:rsid w:val="00DC5909"/>
    <w:rsid w:val="00DC5912"/>
    <w:rsid w:val="00DC59E8"/>
    <w:rsid w:val="00DC6CB1"/>
    <w:rsid w:val="00DC70F5"/>
    <w:rsid w:val="00DC71CF"/>
    <w:rsid w:val="00DC7669"/>
    <w:rsid w:val="00DC792E"/>
    <w:rsid w:val="00DC7CC8"/>
    <w:rsid w:val="00DD0397"/>
    <w:rsid w:val="00DD0CD0"/>
    <w:rsid w:val="00DD1270"/>
    <w:rsid w:val="00DD1A47"/>
    <w:rsid w:val="00DD2378"/>
    <w:rsid w:val="00DD259E"/>
    <w:rsid w:val="00DD347C"/>
    <w:rsid w:val="00DD37DA"/>
    <w:rsid w:val="00DD384D"/>
    <w:rsid w:val="00DD3BD0"/>
    <w:rsid w:val="00DD4128"/>
    <w:rsid w:val="00DD593D"/>
    <w:rsid w:val="00DD731D"/>
    <w:rsid w:val="00DD74D5"/>
    <w:rsid w:val="00DD7E44"/>
    <w:rsid w:val="00DE2515"/>
    <w:rsid w:val="00DE3197"/>
    <w:rsid w:val="00DE33B6"/>
    <w:rsid w:val="00DE3E75"/>
    <w:rsid w:val="00DE3EE8"/>
    <w:rsid w:val="00DE4AED"/>
    <w:rsid w:val="00DE4C15"/>
    <w:rsid w:val="00DE53A4"/>
    <w:rsid w:val="00DE542D"/>
    <w:rsid w:val="00DE5E9E"/>
    <w:rsid w:val="00DE620A"/>
    <w:rsid w:val="00DE6578"/>
    <w:rsid w:val="00DE6994"/>
    <w:rsid w:val="00DE6E14"/>
    <w:rsid w:val="00DE7B72"/>
    <w:rsid w:val="00DE7C9C"/>
    <w:rsid w:val="00DE7EB7"/>
    <w:rsid w:val="00DF0034"/>
    <w:rsid w:val="00DF0867"/>
    <w:rsid w:val="00DF0A38"/>
    <w:rsid w:val="00DF0C30"/>
    <w:rsid w:val="00DF0FE0"/>
    <w:rsid w:val="00DF145B"/>
    <w:rsid w:val="00DF1810"/>
    <w:rsid w:val="00DF197C"/>
    <w:rsid w:val="00DF1C57"/>
    <w:rsid w:val="00DF2415"/>
    <w:rsid w:val="00DF2662"/>
    <w:rsid w:val="00DF2ADE"/>
    <w:rsid w:val="00DF31D3"/>
    <w:rsid w:val="00DF3381"/>
    <w:rsid w:val="00DF50F1"/>
    <w:rsid w:val="00DF5BCE"/>
    <w:rsid w:val="00DF65D0"/>
    <w:rsid w:val="00DF6A92"/>
    <w:rsid w:val="00DF7096"/>
    <w:rsid w:val="00DF7381"/>
    <w:rsid w:val="00E02DC0"/>
    <w:rsid w:val="00E02F0A"/>
    <w:rsid w:val="00E03871"/>
    <w:rsid w:val="00E04047"/>
    <w:rsid w:val="00E04256"/>
    <w:rsid w:val="00E04BE5"/>
    <w:rsid w:val="00E04D40"/>
    <w:rsid w:val="00E050DC"/>
    <w:rsid w:val="00E05115"/>
    <w:rsid w:val="00E054E1"/>
    <w:rsid w:val="00E06006"/>
    <w:rsid w:val="00E0636C"/>
    <w:rsid w:val="00E06440"/>
    <w:rsid w:val="00E0676F"/>
    <w:rsid w:val="00E0685C"/>
    <w:rsid w:val="00E06E84"/>
    <w:rsid w:val="00E06EAE"/>
    <w:rsid w:val="00E07853"/>
    <w:rsid w:val="00E07CB1"/>
    <w:rsid w:val="00E10260"/>
    <w:rsid w:val="00E1044C"/>
    <w:rsid w:val="00E10C2E"/>
    <w:rsid w:val="00E124BA"/>
    <w:rsid w:val="00E12915"/>
    <w:rsid w:val="00E12D07"/>
    <w:rsid w:val="00E13393"/>
    <w:rsid w:val="00E13DA0"/>
    <w:rsid w:val="00E14A1A"/>
    <w:rsid w:val="00E1521D"/>
    <w:rsid w:val="00E15692"/>
    <w:rsid w:val="00E162B1"/>
    <w:rsid w:val="00E164E1"/>
    <w:rsid w:val="00E16B28"/>
    <w:rsid w:val="00E17560"/>
    <w:rsid w:val="00E17D9D"/>
    <w:rsid w:val="00E17E55"/>
    <w:rsid w:val="00E2048C"/>
    <w:rsid w:val="00E20684"/>
    <w:rsid w:val="00E20F08"/>
    <w:rsid w:val="00E21EBB"/>
    <w:rsid w:val="00E22493"/>
    <w:rsid w:val="00E22872"/>
    <w:rsid w:val="00E23BA6"/>
    <w:rsid w:val="00E23D49"/>
    <w:rsid w:val="00E2431A"/>
    <w:rsid w:val="00E24CB4"/>
    <w:rsid w:val="00E26507"/>
    <w:rsid w:val="00E26616"/>
    <w:rsid w:val="00E26D68"/>
    <w:rsid w:val="00E26F2F"/>
    <w:rsid w:val="00E270CD"/>
    <w:rsid w:val="00E27B13"/>
    <w:rsid w:val="00E27D49"/>
    <w:rsid w:val="00E27F54"/>
    <w:rsid w:val="00E3011A"/>
    <w:rsid w:val="00E303F8"/>
    <w:rsid w:val="00E3042C"/>
    <w:rsid w:val="00E30D17"/>
    <w:rsid w:val="00E31769"/>
    <w:rsid w:val="00E31F92"/>
    <w:rsid w:val="00E32A32"/>
    <w:rsid w:val="00E32CC3"/>
    <w:rsid w:val="00E32F31"/>
    <w:rsid w:val="00E33AD4"/>
    <w:rsid w:val="00E33FB1"/>
    <w:rsid w:val="00E34028"/>
    <w:rsid w:val="00E34189"/>
    <w:rsid w:val="00E35515"/>
    <w:rsid w:val="00E37E0F"/>
    <w:rsid w:val="00E407A3"/>
    <w:rsid w:val="00E417A7"/>
    <w:rsid w:val="00E41D1E"/>
    <w:rsid w:val="00E41E0C"/>
    <w:rsid w:val="00E42712"/>
    <w:rsid w:val="00E42A88"/>
    <w:rsid w:val="00E42B88"/>
    <w:rsid w:val="00E42BA3"/>
    <w:rsid w:val="00E43DC8"/>
    <w:rsid w:val="00E43F85"/>
    <w:rsid w:val="00E45EA6"/>
    <w:rsid w:val="00E45F9B"/>
    <w:rsid w:val="00E46933"/>
    <w:rsid w:val="00E46A87"/>
    <w:rsid w:val="00E46B8D"/>
    <w:rsid w:val="00E47C3A"/>
    <w:rsid w:val="00E508FB"/>
    <w:rsid w:val="00E53405"/>
    <w:rsid w:val="00E5377B"/>
    <w:rsid w:val="00E539D7"/>
    <w:rsid w:val="00E54262"/>
    <w:rsid w:val="00E546C9"/>
    <w:rsid w:val="00E5473E"/>
    <w:rsid w:val="00E54A25"/>
    <w:rsid w:val="00E54B59"/>
    <w:rsid w:val="00E54D13"/>
    <w:rsid w:val="00E54ED5"/>
    <w:rsid w:val="00E551CE"/>
    <w:rsid w:val="00E55310"/>
    <w:rsid w:val="00E554E4"/>
    <w:rsid w:val="00E556AE"/>
    <w:rsid w:val="00E55882"/>
    <w:rsid w:val="00E568BA"/>
    <w:rsid w:val="00E56F8A"/>
    <w:rsid w:val="00E5778E"/>
    <w:rsid w:val="00E60453"/>
    <w:rsid w:val="00E60619"/>
    <w:rsid w:val="00E60646"/>
    <w:rsid w:val="00E613F0"/>
    <w:rsid w:val="00E616C0"/>
    <w:rsid w:val="00E61E15"/>
    <w:rsid w:val="00E62560"/>
    <w:rsid w:val="00E62707"/>
    <w:rsid w:val="00E62CEE"/>
    <w:rsid w:val="00E63153"/>
    <w:rsid w:val="00E6327B"/>
    <w:rsid w:val="00E637C4"/>
    <w:rsid w:val="00E63AD1"/>
    <w:rsid w:val="00E63C48"/>
    <w:rsid w:val="00E63F9D"/>
    <w:rsid w:val="00E642CB"/>
    <w:rsid w:val="00E6431E"/>
    <w:rsid w:val="00E65523"/>
    <w:rsid w:val="00E65632"/>
    <w:rsid w:val="00E656FA"/>
    <w:rsid w:val="00E65EA5"/>
    <w:rsid w:val="00E65F16"/>
    <w:rsid w:val="00E70390"/>
    <w:rsid w:val="00E704D5"/>
    <w:rsid w:val="00E70D14"/>
    <w:rsid w:val="00E71875"/>
    <w:rsid w:val="00E718AE"/>
    <w:rsid w:val="00E73015"/>
    <w:rsid w:val="00E73428"/>
    <w:rsid w:val="00E7347B"/>
    <w:rsid w:val="00E749FF"/>
    <w:rsid w:val="00E75234"/>
    <w:rsid w:val="00E75440"/>
    <w:rsid w:val="00E76339"/>
    <w:rsid w:val="00E7685E"/>
    <w:rsid w:val="00E76860"/>
    <w:rsid w:val="00E76919"/>
    <w:rsid w:val="00E769C0"/>
    <w:rsid w:val="00E76A64"/>
    <w:rsid w:val="00E76EA4"/>
    <w:rsid w:val="00E7786E"/>
    <w:rsid w:val="00E8025D"/>
    <w:rsid w:val="00E80E1E"/>
    <w:rsid w:val="00E81561"/>
    <w:rsid w:val="00E817EB"/>
    <w:rsid w:val="00E81BC1"/>
    <w:rsid w:val="00E828EA"/>
    <w:rsid w:val="00E82CAD"/>
    <w:rsid w:val="00E831B5"/>
    <w:rsid w:val="00E84DA9"/>
    <w:rsid w:val="00E84FC8"/>
    <w:rsid w:val="00E859AA"/>
    <w:rsid w:val="00E85DAE"/>
    <w:rsid w:val="00E86001"/>
    <w:rsid w:val="00E86495"/>
    <w:rsid w:val="00E871AE"/>
    <w:rsid w:val="00E87612"/>
    <w:rsid w:val="00E87894"/>
    <w:rsid w:val="00E87946"/>
    <w:rsid w:val="00E87F85"/>
    <w:rsid w:val="00E9013A"/>
    <w:rsid w:val="00E90AB0"/>
    <w:rsid w:val="00E9145B"/>
    <w:rsid w:val="00E92888"/>
    <w:rsid w:val="00E92A86"/>
    <w:rsid w:val="00E92ADF"/>
    <w:rsid w:val="00E93552"/>
    <w:rsid w:val="00E9426D"/>
    <w:rsid w:val="00E946AF"/>
    <w:rsid w:val="00E946BC"/>
    <w:rsid w:val="00E946D8"/>
    <w:rsid w:val="00E94BBF"/>
    <w:rsid w:val="00E954D6"/>
    <w:rsid w:val="00E95E2F"/>
    <w:rsid w:val="00E961BC"/>
    <w:rsid w:val="00E96482"/>
    <w:rsid w:val="00E96EC2"/>
    <w:rsid w:val="00EA012A"/>
    <w:rsid w:val="00EA0E44"/>
    <w:rsid w:val="00EA0F79"/>
    <w:rsid w:val="00EA1285"/>
    <w:rsid w:val="00EA13EF"/>
    <w:rsid w:val="00EA1C9B"/>
    <w:rsid w:val="00EA2CD8"/>
    <w:rsid w:val="00EA33E9"/>
    <w:rsid w:val="00EA45D1"/>
    <w:rsid w:val="00EA4761"/>
    <w:rsid w:val="00EA4E07"/>
    <w:rsid w:val="00EA5155"/>
    <w:rsid w:val="00EA5521"/>
    <w:rsid w:val="00EA5EBD"/>
    <w:rsid w:val="00EA5EF5"/>
    <w:rsid w:val="00EA62C4"/>
    <w:rsid w:val="00EA71D5"/>
    <w:rsid w:val="00EA7356"/>
    <w:rsid w:val="00EB0B68"/>
    <w:rsid w:val="00EB0F18"/>
    <w:rsid w:val="00EB1ADD"/>
    <w:rsid w:val="00EB25D6"/>
    <w:rsid w:val="00EB2A2F"/>
    <w:rsid w:val="00EB3A7A"/>
    <w:rsid w:val="00EB3B0A"/>
    <w:rsid w:val="00EB3C9D"/>
    <w:rsid w:val="00EB4ACC"/>
    <w:rsid w:val="00EB4D45"/>
    <w:rsid w:val="00EB5E0E"/>
    <w:rsid w:val="00EB5E43"/>
    <w:rsid w:val="00EB5F9C"/>
    <w:rsid w:val="00EB6354"/>
    <w:rsid w:val="00EB6A98"/>
    <w:rsid w:val="00EB757A"/>
    <w:rsid w:val="00EB768C"/>
    <w:rsid w:val="00EB76A9"/>
    <w:rsid w:val="00EB7C5B"/>
    <w:rsid w:val="00EC1379"/>
    <w:rsid w:val="00EC1C01"/>
    <w:rsid w:val="00EC266C"/>
    <w:rsid w:val="00EC2789"/>
    <w:rsid w:val="00EC28C6"/>
    <w:rsid w:val="00EC3360"/>
    <w:rsid w:val="00EC3B3B"/>
    <w:rsid w:val="00EC4264"/>
    <w:rsid w:val="00EC4333"/>
    <w:rsid w:val="00EC4AEC"/>
    <w:rsid w:val="00EC538F"/>
    <w:rsid w:val="00EC58FC"/>
    <w:rsid w:val="00EC5C43"/>
    <w:rsid w:val="00EC5DF4"/>
    <w:rsid w:val="00EC6EA1"/>
    <w:rsid w:val="00EC731E"/>
    <w:rsid w:val="00EC783E"/>
    <w:rsid w:val="00EC7DE8"/>
    <w:rsid w:val="00ED01E8"/>
    <w:rsid w:val="00ED0C18"/>
    <w:rsid w:val="00ED11B4"/>
    <w:rsid w:val="00ED2289"/>
    <w:rsid w:val="00ED2430"/>
    <w:rsid w:val="00ED366A"/>
    <w:rsid w:val="00ED4283"/>
    <w:rsid w:val="00ED42ED"/>
    <w:rsid w:val="00ED4C8F"/>
    <w:rsid w:val="00ED5511"/>
    <w:rsid w:val="00ED5685"/>
    <w:rsid w:val="00ED57C2"/>
    <w:rsid w:val="00ED5F3C"/>
    <w:rsid w:val="00ED6359"/>
    <w:rsid w:val="00ED7504"/>
    <w:rsid w:val="00ED7690"/>
    <w:rsid w:val="00ED7E61"/>
    <w:rsid w:val="00EE0A2B"/>
    <w:rsid w:val="00EE0CCD"/>
    <w:rsid w:val="00EE246D"/>
    <w:rsid w:val="00EE2BF8"/>
    <w:rsid w:val="00EE2CC6"/>
    <w:rsid w:val="00EE34DB"/>
    <w:rsid w:val="00EE3504"/>
    <w:rsid w:val="00EE3F1F"/>
    <w:rsid w:val="00EE5553"/>
    <w:rsid w:val="00EE5CD7"/>
    <w:rsid w:val="00EE6834"/>
    <w:rsid w:val="00EE6BCE"/>
    <w:rsid w:val="00EE7909"/>
    <w:rsid w:val="00EE7F73"/>
    <w:rsid w:val="00EF0479"/>
    <w:rsid w:val="00EF07CD"/>
    <w:rsid w:val="00EF0805"/>
    <w:rsid w:val="00EF0F07"/>
    <w:rsid w:val="00EF1C22"/>
    <w:rsid w:val="00EF2411"/>
    <w:rsid w:val="00EF37CC"/>
    <w:rsid w:val="00EF3D45"/>
    <w:rsid w:val="00EF3DC4"/>
    <w:rsid w:val="00EF4C7C"/>
    <w:rsid w:val="00EF500D"/>
    <w:rsid w:val="00EF52BF"/>
    <w:rsid w:val="00EF530F"/>
    <w:rsid w:val="00EF57F9"/>
    <w:rsid w:val="00EF5FB3"/>
    <w:rsid w:val="00EF6036"/>
    <w:rsid w:val="00EF661C"/>
    <w:rsid w:val="00EF73D0"/>
    <w:rsid w:val="00EF7783"/>
    <w:rsid w:val="00EF7E56"/>
    <w:rsid w:val="00F00520"/>
    <w:rsid w:val="00F00E31"/>
    <w:rsid w:val="00F012E7"/>
    <w:rsid w:val="00F01547"/>
    <w:rsid w:val="00F01942"/>
    <w:rsid w:val="00F0194C"/>
    <w:rsid w:val="00F01972"/>
    <w:rsid w:val="00F01F20"/>
    <w:rsid w:val="00F0222B"/>
    <w:rsid w:val="00F02780"/>
    <w:rsid w:val="00F03386"/>
    <w:rsid w:val="00F0404D"/>
    <w:rsid w:val="00F04714"/>
    <w:rsid w:val="00F04ADD"/>
    <w:rsid w:val="00F05381"/>
    <w:rsid w:val="00F058E3"/>
    <w:rsid w:val="00F06148"/>
    <w:rsid w:val="00F06BC0"/>
    <w:rsid w:val="00F07BF8"/>
    <w:rsid w:val="00F10396"/>
    <w:rsid w:val="00F1091E"/>
    <w:rsid w:val="00F10C1D"/>
    <w:rsid w:val="00F11A60"/>
    <w:rsid w:val="00F11F01"/>
    <w:rsid w:val="00F11F38"/>
    <w:rsid w:val="00F12B94"/>
    <w:rsid w:val="00F12DA3"/>
    <w:rsid w:val="00F134AF"/>
    <w:rsid w:val="00F137A5"/>
    <w:rsid w:val="00F1390A"/>
    <w:rsid w:val="00F140A6"/>
    <w:rsid w:val="00F149B0"/>
    <w:rsid w:val="00F14A98"/>
    <w:rsid w:val="00F150CD"/>
    <w:rsid w:val="00F15F04"/>
    <w:rsid w:val="00F16A6E"/>
    <w:rsid w:val="00F16D69"/>
    <w:rsid w:val="00F204DA"/>
    <w:rsid w:val="00F2083B"/>
    <w:rsid w:val="00F2155F"/>
    <w:rsid w:val="00F22F3F"/>
    <w:rsid w:val="00F234F9"/>
    <w:rsid w:val="00F2376E"/>
    <w:rsid w:val="00F23D02"/>
    <w:rsid w:val="00F250B5"/>
    <w:rsid w:val="00F254B8"/>
    <w:rsid w:val="00F2609B"/>
    <w:rsid w:val="00F2689C"/>
    <w:rsid w:val="00F26CA0"/>
    <w:rsid w:val="00F271CD"/>
    <w:rsid w:val="00F27615"/>
    <w:rsid w:val="00F278C6"/>
    <w:rsid w:val="00F27A5F"/>
    <w:rsid w:val="00F27C6F"/>
    <w:rsid w:val="00F3052B"/>
    <w:rsid w:val="00F31010"/>
    <w:rsid w:val="00F31837"/>
    <w:rsid w:val="00F32A30"/>
    <w:rsid w:val="00F336CF"/>
    <w:rsid w:val="00F34D92"/>
    <w:rsid w:val="00F3538B"/>
    <w:rsid w:val="00F358FF"/>
    <w:rsid w:val="00F365B5"/>
    <w:rsid w:val="00F368A1"/>
    <w:rsid w:val="00F36BE6"/>
    <w:rsid w:val="00F36EB2"/>
    <w:rsid w:val="00F400F7"/>
    <w:rsid w:val="00F41074"/>
    <w:rsid w:val="00F41380"/>
    <w:rsid w:val="00F418EB"/>
    <w:rsid w:val="00F41DBE"/>
    <w:rsid w:val="00F42BBA"/>
    <w:rsid w:val="00F42F22"/>
    <w:rsid w:val="00F43ACF"/>
    <w:rsid w:val="00F43AF5"/>
    <w:rsid w:val="00F43BA1"/>
    <w:rsid w:val="00F440DA"/>
    <w:rsid w:val="00F442D5"/>
    <w:rsid w:val="00F448C5"/>
    <w:rsid w:val="00F44F4A"/>
    <w:rsid w:val="00F47091"/>
    <w:rsid w:val="00F4725E"/>
    <w:rsid w:val="00F47365"/>
    <w:rsid w:val="00F47651"/>
    <w:rsid w:val="00F507DA"/>
    <w:rsid w:val="00F50E4A"/>
    <w:rsid w:val="00F51ED4"/>
    <w:rsid w:val="00F520C3"/>
    <w:rsid w:val="00F52B09"/>
    <w:rsid w:val="00F543FF"/>
    <w:rsid w:val="00F54789"/>
    <w:rsid w:val="00F54988"/>
    <w:rsid w:val="00F54B98"/>
    <w:rsid w:val="00F54BCD"/>
    <w:rsid w:val="00F54C01"/>
    <w:rsid w:val="00F55A05"/>
    <w:rsid w:val="00F55D97"/>
    <w:rsid w:val="00F55ECF"/>
    <w:rsid w:val="00F566B0"/>
    <w:rsid w:val="00F566BE"/>
    <w:rsid w:val="00F57849"/>
    <w:rsid w:val="00F60259"/>
    <w:rsid w:val="00F605D2"/>
    <w:rsid w:val="00F6065C"/>
    <w:rsid w:val="00F617A7"/>
    <w:rsid w:val="00F619A5"/>
    <w:rsid w:val="00F61D51"/>
    <w:rsid w:val="00F61DCC"/>
    <w:rsid w:val="00F62128"/>
    <w:rsid w:val="00F628DA"/>
    <w:rsid w:val="00F63136"/>
    <w:rsid w:val="00F63C37"/>
    <w:rsid w:val="00F64D4E"/>
    <w:rsid w:val="00F64EAD"/>
    <w:rsid w:val="00F65699"/>
    <w:rsid w:val="00F65E40"/>
    <w:rsid w:val="00F6611C"/>
    <w:rsid w:val="00F664A2"/>
    <w:rsid w:val="00F678A4"/>
    <w:rsid w:val="00F67995"/>
    <w:rsid w:val="00F70382"/>
    <w:rsid w:val="00F70491"/>
    <w:rsid w:val="00F707A5"/>
    <w:rsid w:val="00F709E6"/>
    <w:rsid w:val="00F70B13"/>
    <w:rsid w:val="00F715E9"/>
    <w:rsid w:val="00F716B2"/>
    <w:rsid w:val="00F71ED3"/>
    <w:rsid w:val="00F7264F"/>
    <w:rsid w:val="00F72B10"/>
    <w:rsid w:val="00F737CC"/>
    <w:rsid w:val="00F7395F"/>
    <w:rsid w:val="00F7433D"/>
    <w:rsid w:val="00F74390"/>
    <w:rsid w:val="00F753F6"/>
    <w:rsid w:val="00F77F7E"/>
    <w:rsid w:val="00F8016E"/>
    <w:rsid w:val="00F803BD"/>
    <w:rsid w:val="00F80997"/>
    <w:rsid w:val="00F80CEB"/>
    <w:rsid w:val="00F8137C"/>
    <w:rsid w:val="00F815B8"/>
    <w:rsid w:val="00F8169F"/>
    <w:rsid w:val="00F818D7"/>
    <w:rsid w:val="00F83799"/>
    <w:rsid w:val="00F84044"/>
    <w:rsid w:val="00F84407"/>
    <w:rsid w:val="00F84582"/>
    <w:rsid w:val="00F84E2C"/>
    <w:rsid w:val="00F85F10"/>
    <w:rsid w:val="00F867BC"/>
    <w:rsid w:val="00F87725"/>
    <w:rsid w:val="00F9196B"/>
    <w:rsid w:val="00F91E3E"/>
    <w:rsid w:val="00F9279D"/>
    <w:rsid w:val="00F9291E"/>
    <w:rsid w:val="00F936A4"/>
    <w:rsid w:val="00F93B1E"/>
    <w:rsid w:val="00F94103"/>
    <w:rsid w:val="00F9483F"/>
    <w:rsid w:val="00F968BE"/>
    <w:rsid w:val="00F97066"/>
    <w:rsid w:val="00F9762B"/>
    <w:rsid w:val="00FA0B77"/>
    <w:rsid w:val="00FA0D89"/>
    <w:rsid w:val="00FA18B0"/>
    <w:rsid w:val="00FA242F"/>
    <w:rsid w:val="00FA281A"/>
    <w:rsid w:val="00FA2E22"/>
    <w:rsid w:val="00FA2EF5"/>
    <w:rsid w:val="00FA31A2"/>
    <w:rsid w:val="00FA3670"/>
    <w:rsid w:val="00FA41D7"/>
    <w:rsid w:val="00FA4AFB"/>
    <w:rsid w:val="00FA50DA"/>
    <w:rsid w:val="00FA53D7"/>
    <w:rsid w:val="00FA5917"/>
    <w:rsid w:val="00FA5AB1"/>
    <w:rsid w:val="00FA6071"/>
    <w:rsid w:val="00FA66AF"/>
    <w:rsid w:val="00FA6B72"/>
    <w:rsid w:val="00FA6D9A"/>
    <w:rsid w:val="00FA7763"/>
    <w:rsid w:val="00FA7FD1"/>
    <w:rsid w:val="00FB064F"/>
    <w:rsid w:val="00FB06A9"/>
    <w:rsid w:val="00FB0748"/>
    <w:rsid w:val="00FB24C0"/>
    <w:rsid w:val="00FB3C25"/>
    <w:rsid w:val="00FB420F"/>
    <w:rsid w:val="00FB4677"/>
    <w:rsid w:val="00FB47BA"/>
    <w:rsid w:val="00FB57AC"/>
    <w:rsid w:val="00FB595A"/>
    <w:rsid w:val="00FB67D4"/>
    <w:rsid w:val="00FB6B6D"/>
    <w:rsid w:val="00FB6C7E"/>
    <w:rsid w:val="00FB6DF3"/>
    <w:rsid w:val="00FB7076"/>
    <w:rsid w:val="00FB7ACC"/>
    <w:rsid w:val="00FC0A49"/>
    <w:rsid w:val="00FC0B34"/>
    <w:rsid w:val="00FC1DE8"/>
    <w:rsid w:val="00FC22FF"/>
    <w:rsid w:val="00FC23C7"/>
    <w:rsid w:val="00FC3257"/>
    <w:rsid w:val="00FC32DC"/>
    <w:rsid w:val="00FC3933"/>
    <w:rsid w:val="00FC45A3"/>
    <w:rsid w:val="00FC4E86"/>
    <w:rsid w:val="00FC5233"/>
    <w:rsid w:val="00FC5540"/>
    <w:rsid w:val="00FC5A1F"/>
    <w:rsid w:val="00FC5AC7"/>
    <w:rsid w:val="00FC7003"/>
    <w:rsid w:val="00FC72D5"/>
    <w:rsid w:val="00FC744E"/>
    <w:rsid w:val="00FC75F7"/>
    <w:rsid w:val="00FC76BD"/>
    <w:rsid w:val="00FC7D62"/>
    <w:rsid w:val="00FD06E5"/>
    <w:rsid w:val="00FD0B63"/>
    <w:rsid w:val="00FD1818"/>
    <w:rsid w:val="00FD1E9D"/>
    <w:rsid w:val="00FD3A6C"/>
    <w:rsid w:val="00FD479C"/>
    <w:rsid w:val="00FD48B5"/>
    <w:rsid w:val="00FD4CE2"/>
    <w:rsid w:val="00FD5383"/>
    <w:rsid w:val="00FD62FB"/>
    <w:rsid w:val="00FD6695"/>
    <w:rsid w:val="00FD6BC6"/>
    <w:rsid w:val="00FD6F58"/>
    <w:rsid w:val="00FD778B"/>
    <w:rsid w:val="00FE0A84"/>
    <w:rsid w:val="00FE1476"/>
    <w:rsid w:val="00FE179B"/>
    <w:rsid w:val="00FE1C75"/>
    <w:rsid w:val="00FE2344"/>
    <w:rsid w:val="00FE28F3"/>
    <w:rsid w:val="00FE3965"/>
    <w:rsid w:val="00FE3BD3"/>
    <w:rsid w:val="00FE45C0"/>
    <w:rsid w:val="00FE4982"/>
    <w:rsid w:val="00FE49E2"/>
    <w:rsid w:val="00FE56F2"/>
    <w:rsid w:val="00FE755C"/>
    <w:rsid w:val="00FF0219"/>
    <w:rsid w:val="00FF0D07"/>
    <w:rsid w:val="00FF180C"/>
    <w:rsid w:val="00FF24D1"/>
    <w:rsid w:val="00FF2BEA"/>
    <w:rsid w:val="00FF2D17"/>
    <w:rsid w:val="00FF3CC7"/>
    <w:rsid w:val="00FF4009"/>
    <w:rsid w:val="00FF40D8"/>
    <w:rsid w:val="00FF4A8F"/>
    <w:rsid w:val="00FF5006"/>
    <w:rsid w:val="00FF514E"/>
    <w:rsid w:val="00FF6192"/>
    <w:rsid w:val="00FF61B1"/>
    <w:rsid w:val="00FF6419"/>
    <w:rsid w:val="00FF6BF3"/>
    <w:rsid w:val="00FF7364"/>
    <w:rsid w:val="00FF7459"/>
    <w:rsid w:val="016B5F2F"/>
    <w:rsid w:val="0170A393"/>
    <w:rsid w:val="0184D28B"/>
    <w:rsid w:val="01B4063A"/>
    <w:rsid w:val="01BE5315"/>
    <w:rsid w:val="01C21556"/>
    <w:rsid w:val="01C7D13C"/>
    <w:rsid w:val="01ED59C9"/>
    <w:rsid w:val="021A73FC"/>
    <w:rsid w:val="02628B46"/>
    <w:rsid w:val="0274D827"/>
    <w:rsid w:val="02B5D849"/>
    <w:rsid w:val="02E14234"/>
    <w:rsid w:val="02EAD76B"/>
    <w:rsid w:val="031D75C6"/>
    <w:rsid w:val="0385D83E"/>
    <w:rsid w:val="0420C1D7"/>
    <w:rsid w:val="04337211"/>
    <w:rsid w:val="04A621EE"/>
    <w:rsid w:val="04AD2AAA"/>
    <w:rsid w:val="04CB8315"/>
    <w:rsid w:val="05273B78"/>
    <w:rsid w:val="056F5806"/>
    <w:rsid w:val="059A2C08"/>
    <w:rsid w:val="05A369DB"/>
    <w:rsid w:val="05A819B3"/>
    <w:rsid w:val="05CF42EE"/>
    <w:rsid w:val="05D83063"/>
    <w:rsid w:val="05EE5645"/>
    <w:rsid w:val="063712A3"/>
    <w:rsid w:val="063C0DDB"/>
    <w:rsid w:val="066033B5"/>
    <w:rsid w:val="067D2B6B"/>
    <w:rsid w:val="069B5B7B"/>
    <w:rsid w:val="06A867A5"/>
    <w:rsid w:val="07311853"/>
    <w:rsid w:val="07377251"/>
    <w:rsid w:val="07586299"/>
    <w:rsid w:val="078E579F"/>
    <w:rsid w:val="07BC0103"/>
    <w:rsid w:val="0821D1D6"/>
    <w:rsid w:val="082B3FDC"/>
    <w:rsid w:val="0845B3DD"/>
    <w:rsid w:val="0882E4F4"/>
    <w:rsid w:val="089940E2"/>
    <w:rsid w:val="089F7509"/>
    <w:rsid w:val="08C6C2A0"/>
    <w:rsid w:val="09A3D55C"/>
    <w:rsid w:val="09C7103D"/>
    <w:rsid w:val="09CB236A"/>
    <w:rsid w:val="09E1843E"/>
    <w:rsid w:val="09FF383E"/>
    <w:rsid w:val="0A4A7E60"/>
    <w:rsid w:val="0A5474CE"/>
    <w:rsid w:val="0A74CD95"/>
    <w:rsid w:val="0ACD3511"/>
    <w:rsid w:val="0AD20DE4"/>
    <w:rsid w:val="0ADB1F16"/>
    <w:rsid w:val="0AEC5419"/>
    <w:rsid w:val="0B8A7DF5"/>
    <w:rsid w:val="0BCC59F5"/>
    <w:rsid w:val="0BCC9EEF"/>
    <w:rsid w:val="0BE302C4"/>
    <w:rsid w:val="0C558E0E"/>
    <w:rsid w:val="0D22C5D7"/>
    <w:rsid w:val="0D26D661"/>
    <w:rsid w:val="0D408B55"/>
    <w:rsid w:val="0D43CBDD"/>
    <w:rsid w:val="0D4D1FFF"/>
    <w:rsid w:val="0DA53DED"/>
    <w:rsid w:val="0DD859A8"/>
    <w:rsid w:val="0DF88AF0"/>
    <w:rsid w:val="0E43BB64"/>
    <w:rsid w:val="0E82D48C"/>
    <w:rsid w:val="0E847513"/>
    <w:rsid w:val="0E95BA96"/>
    <w:rsid w:val="0E9D0A4E"/>
    <w:rsid w:val="0F1FC506"/>
    <w:rsid w:val="0FBF57DA"/>
    <w:rsid w:val="1009916D"/>
    <w:rsid w:val="10204574"/>
    <w:rsid w:val="1036218E"/>
    <w:rsid w:val="104EAA4D"/>
    <w:rsid w:val="10E2173D"/>
    <w:rsid w:val="11170355"/>
    <w:rsid w:val="111ECE01"/>
    <w:rsid w:val="1144641B"/>
    <w:rsid w:val="114AD1AB"/>
    <w:rsid w:val="11554ED7"/>
    <w:rsid w:val="115ACB54"/>
    <w:rsid w:val="116CE237"/>
    <w:rsid w:val="11A80347"/>
    <w:rsid w:val="11B8EF2D"/>
    <w:rsid w:val="11E6D601"/>
    <w:rsid w:val="1205563C"/>
    <w:rsid w:val="121FE30B"/>
    <w:rsid w:val="12463AB7"/>
    <w:rsid w:val="125D0187"/>
    <w:rsid w:val="126C10C9"/>
    <w:rsid w:val="12736662"/>
    <w:rsid w:val="128157A6"/>
    <w:rsid w:val="12D83AB3"/>
    <w:rsid w:val="12E0046A"/>
    <w:rsid w:val="12E0347C"/>
    <w:rsid w:val="1329069E"/>
    <w:rsid w:val="13355465"/>
    <w:rsid w:val="1354BF8E"/>
    <w:rsid w:val="1354FA0A"/>
    <w:rsid w:val="13794669"/>
    <w:rsid w:val="13CEBA3F"/>
    <w:rsid w:val="1407E12A"/>
    <w:rsid w:val="141DED77"/>
    <w:rsid w:val="144CA046"/>
    <w:rsid w:val="146DE41F"/>
    <w:rsid w:val="147D20C1"/>
    <w:rsid w:val="147D7C69"/>
    <w:rsid w:val="14805173"/>
    <w:rsid w:val="15002179"/>
    <w:rsid w:val="159CF819"/>
    <w:rsid w:val="15CFE54A"/>
    <w:rsid w:val="16341919"/>
    <w:rsid w:val="165D0F00"/>
    <w:rsid w:val="167C3DB8"/>
    <w:rsid w:val="168C6050"/>
    <w:rsid w:val="169D66B3"/>
    <w:rsid w:val="16CFE4CD"/>
    <w:rsid w:val="16D968D9"/>
    <w:rsid w:val="17457627"/>
    <w:rsid w:val="1757C724"/>
    <w:rsid w:val="17C1443D"/>
    <w:rsid w:val="181744CB"/>
    <w:rsid w:val="182A5638"/>
    <w:rsid w:val="18597269"/>
    <w:rsid w:val="185D4A49"/>
    <w:rsid w:val="18CDEAC1"/>
    <w:rsid w:val="18E11518"/>
    <w:rsid w:val="18EAACC7"/>
    <w:rsid w:val="195DC36C"/>
    <w:rsid w:val="19C28B2A"/>
    <w:rsid w:val="19DBB387"/>
    <w:rsid w:val="1A1A23F0"/>
    <w:rsid w:val="1A732183"/>
    <w:rsid w:val="1AE94F86"/>
    <w:rsid w:val="1AEB4661"/>
    <w:rsid w:val="1AF13D0C"/>
    <w:rsid w:val="1B20B715"/>
    <w:rsid w:val="1B288985"/>
    <w:rsid w:val="1B33F00C"/>
    <w:rsid w:val="1B58D5E9"/>
    <w:rsid w:val="1B8A4822"/>
    <w:rsid w:val="1BB1EA84"/>
    <w:rsid w:val="1BE0E13F"/>
    <w:rsid w:val="1C115FD0"/>
    <w:rsid w:val="1C3450CC"/>
    <w:rsid w:val="1C84AE90"/>
    <w:rsid w:val="1C851FE7"/>
    <w:rsid w:val="1C873B5C"/>
    <w:rsid w:val="1CCC6E25"/>
    <w:rsid w:val="1CEDA56A"/>
    <w:rsid w:val="1D38DB19"/>
    <w:rsid w:val="1D4DBAE5"/>
    <w:rsid w:val="1D59C3D2"/>
    <w:rsid w:val="1D97197A"/>
    <w:rsid w:val="1DA2395A"/>
    <w:rsid w:val="1DBC99B0"/>
    <w:rsid w:val="1E25799D"/>
    <w:rsid w:val="1E537D70"/>
    <w:rsid w:val="1EBE881D"/>
    <w:rsid w:val="1ED5D241"/>
    <w:rsid w:val="1EE98B46"/>
    <w:rsid w:val="1F6817E2"/>
    <w:rsid w:val="1F8E6D71"/>
    <w:rsid w:val="1F965C05"/>
    <w:rsid w:val="1FA58F27"/>
    <w:rsid w:val="1FD127A2"/>
    <w:rsid w:val="1FEF7B60"/>
    <w:rsid w:val="20327FF1"/>
    <w:rsid w:val="20517D06"/>
    <w:rsid w:val="2080BA54"/>
    <w:rsid w:val="20C1197E"/>
    <w:rsid w:val="20D62078"/>
    <w:rsid w:val="20EF48D5"/>
    <w:rsid w:val="20F5F74E"/>
    <w:rsid w:val="213633A9"/>
    <w:rsid w:val="215A87E5"/>
    <w:rsid w:val="2172F3B5"/>
    <w:rsid w:val="21852787"/>
    <w:rsid w:val="21A91D6C"/>
    <w:rsid w:val="21DB1E42"/>
    <w:rsid w:val="222C65DC"/>
    <w:rsid w:val="229AE730"/>
    <w:rsid w:val="22A48274"/>
    <w:rsid w:val="23090AFD"/>
    <w:rsid w:val="233E996E"/>
    <w:rsid w:val="235EAE96"/>
    <w:rsid w:val="235F8B98"/>
    <w:rsid w:val="2372D0DE"/>
    <w:rsid w:val="237BBA51"/>
    <w:rsid w:val="239194CF"/>
    <w:rsid w:val="23AED28B"/>
    <w:rsid w:val="23CEFC01"/>
    <w:rsid w:val="23DBB05A"/>
    <w:rsid w:val="241D97C6"/>
    <w:rsid w:val="242225F3"/>
    <w:rsid w:val="2423EA9B"/>
    <w:rsid w:val="242BB545"/>
    <w:rsid w:val="2452F65F"/>
    <w:rsid w:val="2477A90D"/>
    <w:rsid w:val="25221619"/>
    <w:rsid w:val="255B8D64"/>
    <w:rsid w:val="2561E940"/>
    <w:rsid w:val="258C7FC2"/>
    <w:rsid w:val="259716AB"/>
    <w:rsid w:val="25AA2E9B"/>
    <w:rsid w:val="25C785A6"/>
    <w:rsid w:val="25ED0513"/>
    <w:rsid w:val="269097B6"/>
    <w:rsid w:val="26A2841A"/>
    <w:rsid w:val="26DB0130"/>
    <w:rsid w:val="26DBFD21"/>
    <w:rsid w:val="270DC11C"/>
    <w:rsid w:val="270E8A49"/>
    <w:rsid w:val="274F10A6"/>
    <w:rsid w:val="27564104"/>
    <w:rsid w:val="27635607"/>
    <w:rsid w:val="27692683"/>
    <w:rsid w:val="276AB836"/>
    <w:rsid w:val="277E2027"/>
    <w:rsid w:val="27B0A10C"/>
    <w:rsid w:val="27BA667D"/>
    <w:rsid w:val="27BD420F"/>
    <w:rsid w:val="27C4A0C8"/>
    <w:rsid w:val="27E3C66C"/>
    <w:rsid w:val="28C92D9D"/>
    <w:rsid w:val="28DCB199"/>
    <w:rsid w:val="290864BD"/>
    <w:rsid w:val="290D0677"/>
    <w:rsid w:val="2924A5D5"/>
    <w:rsid w:val="293A967D"/>
    <w:rsid w:val="293E3867"/>
    <w:rsid w:val="2963ECAB"/>
    <w:rsid w:val="296FA161"/>
    <w:rsid w:val="29BD016B"/>
    <w:rsid w:val="29E21262"/>
    <w:rsid w:val="2A02630C"/>
    <w:rsid w:val="2A064EDD"/>
    <w:rsid w:val="2A5162C3"/>
    <w:rsid w:val="2A897865"/>
    <w:rsid w:val="2B5A6C62"/>
    <w:rsid w:val="2B80084A"/>
    <w:rsid w:val="2BAEA3FB"/>
    <w:rsid w:val="2BC9268D"/>
    <w:rsid w:val="2BD20AA1"/>
    <w:rsid w:val="2C36A7DF"/>
    <w:rsid w:val="2C3A8481"/>
    <w:rsid w:val="2C850325"/>
    <w:rsid w:val="2C9D3A8C"/>
    <w:rsid w:val="2CDC8A40"/>
    <w:rsid w:val="2CF4A22D"/>
    <w:rsid w:val="2D4BC9B7"/>
    <w:rsid w:val="2D643FF1"/>
    <w:rsid w:val="2D9AA2E8"/>
    <w:rsid w:val="2E0262D6"/>
    <w:rsid w:val="2E390AED"/>
    <w:rsid w:val="2E57A1A2"/>
    <w:rsid w:val="2ECAB4E3"/>
    <w:rsid w:val="2EF4A77E"/>
    <w:rsid w:val="2F00C74F"/>
    <w:rsid w:val="2F209CA9"/>
    <w:rsid w:val="2F343006"/>
    <w:rsid w:val="2F671142"/>
    <w:rsid w:val="2F81350B"/>
    <w:rsid w:val="2F86F17E"/>
    <w:rsid w:val="2FB6C541"/>
    <w:rsid w:val="2FD7DF70"/>
    <w:rsid w:val="3008C660"/>
    <w:rsid w:val="302A8D1D"/>
    <w:rsid w:val="3047F078"/>
    <w:rsid w:val="3053796D"/>
    <w:rsid w:val="30863176"/>
    <w:rsid w:val="314D9BB9"/>
    <w:rsid w:val="315F9572"/>
    <w:rsid w:val="3163DB51"/>
    <w:rsid w:val="317EE8A6"/>
    <w:rsid w:val="31A510C2"/>
    <w:rsid w:val="31C6E3DA"/>
    <w:rsid w:val="31E109C7"/>
    <w:rsid w:val="31EBAE5F"/>
    <w:rsid w:val="31F0AC3D"/>
    <w:rsid w:val="32280AA0"/>
    <w:rsid w:val="32513CF0"/>
    <w:rsid w:val="32650F37"/>
    <w:rsid w:val="326CFADE"/>
    <w:rsid w:val="327C9134"/>
    <w:rsid w:val="328814A3"/>
    <w:rsid w:val="328A349B"/>
    <w:rsid w:val="32BFBB66"/>
    <w:rsid w:val="32FAF87C"/>
    <w:rsid w:val="3310E3B1"/>
    <w:rsid w:val="332C2B04"/>
    <w:rsid w:val="334D57C5"/>
    <w:rsid w:val="3379B17D"/>
    <w:rsid w:val="3399F190"/>
    <w:rsid w:val="33B6C80A"/>
    <w:rsid w:val="33DF2920"/>
    <w:rsid w:val="33F30032"/>
    <w:rsid w:val="345E2F85"/>
    <w:rsid w:val="346399D6"/>
    <w:rsid w:val="348A1723"/>
    <w:rsid w:val="34973F64"/>
    <w:rsid w:val="349A2E7B"/>
    <w:rsid w:val="34FE849C"/>
    <w:rsid w:val="35335367"/>
    <w:rsid w:val="355B461D"/>
    <w:rsid w:val="3563BCE3"/>
    <w:rsid w:val="35BFB565"/>
    <w:rsid w:val="35FA250A"/>
    <w:rsid w:val="36777D8B"/>
    <w:rsid w:val="36C85D55"/>
    <w:rsid w:val="3714917B"/>
    <w:rsid w:val="373459A5"/>
    <w:rsid w:val="37349E5E"/>
    <w:rsid w:val="373E9DA6"/>
    <w:rsid w:val="374BB966"/>
    <w:rsid w:val="374C5EDD"/>
    <w:rsid w:val="3789ABA7"/>
    <w:rsid w:val="37D17A71"/>
    <w:rsid w:val="37D1A723"/>
    <w:rsid w:val="38433D6E"/>
    <w:rsid w:val="385C65CB"/>
    <w:rsid w:val="38642DB6"/>
    <w:rsid w:val="38876587"/>
    <w:rsid w:val="388E7D7E"/>
    <w:rsid w:val="38A75617"/>
    <w:rsid w:val="38B8A528"/>
    <w:rsid w:val="38F75627"/>
    <w:rsid w:val="38FF43AD"/>
    <w:rsid w:val="3900A6D1"/>
    <w:rsid w:val="3904AD43"/>
    <w:rsid w:val="392D9CF3"/>
    <w:rsid w:val="39370AF9"/>
    <w:rsid w:val="3946FCEE"/>
    <w:rsid w:val="39503356"/>
    <w:rsid w:val="39B44167"/>
    <w:rsid w:val="3A1AA24B"/>
    <w:rsid w:val="3A3543DA"/>
    <w:rsid w:val="3A4302F1"/>
    <w:rsid w:val="3A8386A8"/>
    <w:rsid w:val="3AEBD384"/>
    <w:rsid w:val="3B19528B"/>
    <w:rsid w:val="3C205A3C"/>
    <w:rsid w:val="3CD079EF"/>
    <w:rsid w:val="3D019319"/>
    <w:rsid w:val="3D61E71A"/>
    <w:rsid w:val="3D6885AC"/>
    <w:rsid w:val="3D8DF8EC"/>
    <w:rsid w:val="3D9F1BDC"/>
    <w:rsid w:val="3DBD6741"/>
    <w:rsid w:val="3DEC335A"/>
    <w:rsid w:val="3E0283FE"/>
    <w:rsid w:val="3E6EB7BC"/>
    <w:rsid w:val="3E81BBDF"/>
    <w:rsid w:val="3EBE8A3D"/>
    <w:rsid w:val="3ECA3167"/>
    <w:rsid w:val="3ECBA74F"/>
    <w:rsid w:val="3ED36F3A"/>
    <w:rsid w:val="3EE0D8AD"/>
    <w:rsid w:val="3F1ED89F"/>
    <w:rsid w:val="3F2FBFF8"/>
    <w:rsid w:val="3F9C8844"/>
    <w:rsid w:val="3FB98D73"/>
    <w:rsid w:val="3FC38C0E"/>
    <w:rsid w:val="40573BBA"/>
    <w:rsid w:val="40F4AE11"/>
    <w:rsid w:val="40F7CF00"/>
    <w:rsid w:val="40F8F4D9"/>
    <w:rsid w:val="41090EEF"/>
    <w:rsid w:val="41157515"/>
    <w:rsid w:val="415B1508"/>
    <w:rsid w:val="4175052A"/>
    <w:rsid w:val="4175B93C"/>
    <w:rsid w:val="41A6587E"/>
    <w:rsid w:val="41BC4CCB"/>
    <w:rsid w:val="41F0FC8F"/>
    <w:rsid w:val="4201D229"/>
    <w:rsid w:val="42B2DE31"/>
    <w:rsid w:val="42D6B9E2"/>
    <w:rsid w:val="42F476B3"/>
    <w:rsid w:val="430C3C62"/>
    <w:rsid w:val="431015C0"/>
    <w:rsid w:val="4378D303"/>
    <w:rsid w:val="439DA28A"/>
    <w:rsid w:val="43C808E3"/>
    <w:rsid w:val="4415C48B"/>
    <w:rsid w:val="445A1017"/>
    <w:rsid w:val="449431A1"/>
    <w:rsid w:val="453B7432"/>
    <w:rsid w:val="4545C935"/>
    <w:rsid w:val="4674A33C"/>
    <w:rsid w:val="46C9A1F8"/>
    <w:rsid w:val="46D74493"/>
    <w:rsid w:val="46DB591B"/>
    <w:rsid w:val="46E19996"/>
    <w:rsid w:val="4714E3E6"/>
    <w:rsid w:val="4724C834"/>
    <w:rsid w:val="47408880"/>
    <w:rsid w:val="477A1443"/>
    <w:rsid w:val="47FDA6A7"/>
    <w:rsid w:val="4803CE6B"/>
    <w:rsid w:val="483FFDE8"/>
    <w:rsid w:val="484F9DAC"/>
    <w:rsid w:val="48755CB7"/>
    <w:rsid w:val="48E74B25"/>
    <w:rsid w:val="48FBA573"/>
    <w:rsid w:val="4926E3BE"/>
    <w:rsid w:val="495F7938"/>
    <w:rsid w:val="49625589"/>
    <w:rsid w:val="4979A316"/>
    <w:rsid w:val="49B04A9F"/>
    <w:rsid w:val="49C66556"/>
    <w:rsid w:val="4A535397"/>
    <w:rsid w:val="4A56E89A"/>
    <w:rsid w:val="4A6D7FC7"/>
    <w:rsid w:val="4AE8F48C"/>
    <w:rsid w:val="4AF9F174"/>
    <w:rsid w:val="4B358F7F"/>
    <w:rsid w:val="4C0EEA98"/>
    <w:rsid w:val="4C29FA18"/>
    <w:rsid w:val="4C2A8A23"/>
    <w:rsid w:val="4C5ACDC9"/>
    <w:rsid w:val="4CE4D4E4"/>
    <w:rsid w:val="4CF7AE8C"/>
    <w:rsid w:val="4D615CA5"/>
    <w:rsid w:val="4DB544FE"/>
    <w:rsid w:val="4E1AB489"/>
    <w:rsid w:val="4E5AD7A3"/>
    <w:rsid w:val="4E73B815"/>
    <w:rsid w:val="4E8B29D3"/>
    <w:rsid w:val="4EC1E426"/>
    <w:rsid w:val="4EFB3A7C"/>
    <w:rsid w:val="4F21B7C9"/>
    <w:rsid w:val="4F26C4BA"/>
    <w:rsid w:val="4F34A8EB"/>
    <w:rsid w:val="4F45F5D7"/>
    <w:rsid w:val="4F7A1327"/>
    <w:rsid w:val="4F84A8FB"/>
    <w:rsid w:val="4FB53F8E"/>
    <w:rsid w:val="4FC45DCD"/>
    <w:rsid w:val="4FEABF6A"/>
    <w:rsid w:val="4FEFF687"/>
    <w:rsid w:val="4FF5146D"/>
    <w:rsid w:val="4FF8251C"/>
    <w:rsid w:val="4FFD5D65"/>
    <w:rsid w:val="501F00D6"/>
    <w:rsid w:val="5036F2E6"/>
    <w:rsid w:val="5057560B"/>
    <w:rsid w:val="505C21B9"/>
    <w:rsid w:val="505DB487"/>
    <w:rsid w:val="5085877F"/>
    <w:rsid w:val="509D21DB"/>
    <w:rsid w:val="50D2191A"/>
    <w:rsid w:val="516D676E"/>
    <w:rsid w:val="51BAD137"/>
    <w:rsid w:val="51E7DFE2"/>
    <w:rsid w:val="51FA3FC9"/>
    <w:rsid w:val="52669538"/>
    <w:rsid w:val="5269432C"/>
    <w:rsid w:val="527E2C1C"/>
    <w:rsid w:val="529424F7"/>
    <w:rsid w:val="52D05557"/>
    <w:rsid w:val="52EBDAFC"/>
    <w:rsid w:val="52FE8023"/>
    <w:rsid w:val="532CB52F"/>
    <w:rsid w:val="5369F279"/>
    <w:rsid w:val="53CF0121"/>
    <w:rsid w:val="53DAAC52"/>
    <w:rsid w:val="543307A3"/>
    <w:rsid w:val="543FD05A"/>
    <w:rsid w:val="54412E85"/>
    <w:rsid w:val="5456EF35"/>
    <w:rsid w:val="54C90EC7"/>
    <w:rsid w:val="54D1450D"/>
    <w:rsid w:val="5538ABA5"/>
    <w:rsid w:val="5540CC77"/>
    <w:rsid w:val="557B03DD"/>
    <w:rsid w:val="55AF04B8"/>
    <w:rsid w:val="55C8FEED"/>
    <w:rsid w:val="55E5A3B8"/>
    <w:rsid w:val="55F45A14"/>
    <w:rsid w:val="561E8A21"/>
    <w:rsid w:val="5643B44E"/>
    <w:rsid w:val="567A6645"/>
    <w:rsid w:val="567ED883"/>
    <w:rsid w:val="56911B92"/>
    <w:rsid w:val="56BA7EC6"/>
    <w:rsid w:val="56CE8515"/>
    <w:rsid w:val="56DF2AC6"/>
    <w:rsid w:val="56E32483"/>
    <w:rsid w:val="57064C61"/>
    <w:rsid w:val="57246C2A"/>
    <w:rsid w:val="5739C425"/>
    <w:rsid w:val="57438996"/>
    <w:rsid w:val="57AE4F37"/>
    <w:rsid w:val="57B2D7A0"/>
    <w:rsid w:val="57C7CE9C"/>
    <w:rsid w:val="58ED6DA0"/>
    <w:rsid w:val="58FD256D"/>
    <w:rsid w:val="58FE896E"/>
    <w:rsid w:val="590DE861"/>
    <w:rsid w:val="591DD5AE"/>
    <w:rsid w:val="59433B43"/>
    <w:rsid w:val="59640CB6"/>
    <w:rsid w:val="597C1548"/>
    <w:rsid w:val="5996AFC3"/>
    <w:rsid w:val="5999B756"/>
    <w:rsid w:val="59B0C003"/>
    <w:rsid w:val="59C7609E"/>
    <w:rsid w:val="59D706FC"/>
    <w:rsid w:val="59DAA81B"/>
    <w:rsid w:val="5A3B6E3D"/>
    <w:rsid w:val="5A4251C4"/>
    <w:rsid w:val="5A631FD6"/>
    <w:rsid w:val="5A6C3C46"/>
    <w:rsid w:val="5A7015A4"/>
    <w:rsid w:val="5A7B2A58"/>
    <w:rsid w:val="5AB9A60F"/>
    <w:rsid w:val="5B29B7F8"/>
    <w:rsid w:val="5B6E0B15"/>
    <w:rsid w:val="5BC6DFF2"/>
    <w:rsid w:val="5BD32F7A"/>
    <w:rsid w:val="5BEEE44A"/>
    <w:rsid w:val="5C3F493F"/>
    <w:rsid w:val="5CD037E0"/>
    <w:rsid w:val="5CF6333F"/>
    <w:rsid w:val="5D03E865"/>
    <w:rsid w:val="5D526607"/>
    <w:rsid w:val="5D5C6492"/>
    <w:rsid w:val="5D5EA94B"/>
    <w:rsid w:val="5D6CDEC1"/>
    <w:rsid w:val="5E0F7481"/>
    <w:rsid w:val="5E2558A6"/>
    <w:rsid w:val="5EF39E56"/>
    <w:rsid w:val="5F225096"/>
    <w:rsid w:val="5F43535B"/>
    <w:rsid w:val="5F4386C7"/>
    <w:rsid w:val="5F4E84CA"/>
    <w:rsid w:val="5F747EC5"/>
    <w:rsid w:val="5F9ADC7F"/>
    <w:rsid w:val="5FCDF56C"/>
    <w:rsid w:val="5FD74AC7"/>
    <w:rsid w:val="5FF365D4"/>
    <w:rsid w:val="601496A3"/>
    <w:rsid w:val="6033705C"/>
    <w:rsid w:val="605CDBFE"/>
    <w:rsid w:val="60881318"/>
    <w:rsid w:val="60945BCC"/>
    <w:rsid w:val="60C3162B"/>
    <w:rsid w:val="610594FB"/>
    <w:rsid w:val="611242E2"/>
    <w:rsid w:val="6123491F"/>
    <w:rsid w:val="615006F3"/>
    <w:rsid w:val="6165F221"/>
    <w:rsid w:val="61660876"/>
    <w:rsid w:val="616EE539"/>
    <w:rsid w:val="61942600"/>
    <w:rsid w:val="61FB6E60"/>
    <w:rsid w:val="62179638"/>
    <w:rsid w:val="621C7B48"/>
    <w:rsid w:val="6253B7BC"/>
    <w:rsid w:val="6259F158"/>
    <w:rsid w:val="627B2789"/>
    <w:rsid w:val="62826D77"/>
    <w:rsid w:val="628488EC"/>
    <w:rsid w:val="62C03ECB"/>
    <w:rsid w:val="62DA942A"/>
    <w:rsid w:val="62F74F3D"/>
    <w:rsid w:val="6304FAAF"/>
    <w:rsid w:val="634D98C7"/>
    <w:rsid w:val="63BFB3DA"/>
    <w:rsid w:val="641C7016"/>
    <w:rsid w:val="64340859"/>
    <w:rsid w:val="646205D7"/>
    <w:rsid w:val="647444F3"/>
    <w:rsid w:val="64A37D99"/>
    <w:rsid w:val="64D1DC2D"/>
    <w:rsid w:val="64E1C261"/>
    <w:rsid w:val="65444F8F"/>
    <w:rsid w:val="65AE112D"/>
    <w:rsid w:val="65F4FE71"/>
    <w:rsid w:val="6651D741"/>
    <w:rsid w:val="666AF779"/>
    <w:rsid w:val="66B204FC"/>
    <w:rsid w:val="670EA6B2"/>
    <w:rsid w:val="673EAD18"/>
    <w:rsid w:val="6745CCA8"/>
    <w:rsid w:val="67494F5F"/>
    <w:rsid w:val="6792D8D4"/>
    <w:rsid w:val="67CC6087"/>
    <w:rsid w:val="67F2E2E2"/>
    <w:rsid w:val="680AF530"/>
    <w:rsid w:val="682A8285"/>
    <w:rsid w:val="684FB790"/>
    <w:rsid w:val="688C15FD"/>
    <w:rsid w:val="68B6C00C"/>
    <w:rsid w:val="68F3CA70"/>
    <w:rsid w:val="696857A0"/>
    <w:rsid w:val="69968AA3"/>
    <w:rsid w:val="6A101190"/>
    <w:rsid w:val="6A203DAA"/>
    <w:rsid w:val="6A33E26E"/>
    <w:rsid w:val="6A5BFE73"/>
    <w:rsid w:val="6AA737A5"/>
    <w:rsid w:val="6AB3EF4E"/>
    <w:rsid w:val="6AC03A13"/>
    <w:rsid w:val="6ACABC2F"/>
    <w:rsid w:val="6B33142D"/>
    <w:rsid w:val="6B813BBE"/>
    <w:rsid w:val="6B961130"/>
    <w:rsid w:val="6BAEF955"/>
    <w:rsid w:val="6BB81A02"/>
    <w:rsid w:val="6C0523C4"/>
    <w:rsid w:val="6C10E15F"/>
    <w:rsid w:val="6C53EF5F"/>
    <w:rsid w:val="6C5B94D5"/>
    <w:rsid w:val="6C92B498"/>
    <w:rsid w:val="6D936F02"/>
    <w:rsid w:val="6DBFB7AE"/>
    <w:rsid w:val="6DC5C7B6"/>
    <w:rsid w:val="6DFF5C68"/>
    <w:rsid w:val="6E0CD2BC"/>
    <w:rsid w:val="6E46AB0C"/>
    <w:rsid w:val="6E6C6343"/>
    <w:rsid w:val="6E716DC2"/>
    <w:rsid w:val="6E71F871"/>
    <w:rsid w:val="6E9FBAB4"/>
    <w:rsid w:val="6EC11288"/>
    <w:rsid w:val="6ED67B0A"/>
    <w:rsid w:val="6F104199"/>
    <w:rsid w:val="6F5D7DA4"/>
    <w:rsid w:val="6F99D036"/>
    <w:rsid w:val="6FE84965"/>
    <w:rsid w:val="702B72B3"/>
    <w:rsid w:val="7089D757"/>
    <w:rsid w:val="708F4AD4"/>
    <w:rsid w:val="70C598D4"/>
    <w:rsid w:val="70E43821"/>
    <w:rsid w:val="711B10C3"/>
    <w:rsid w:val="71259DDD"/>
    <w:rsid w:val="713C73B6"/>
    <w:rsid w:val="713E907B"/>
    <w:rsid w:val="7174078E"/>
    <w:rsid w:val="7196BB28"/>
    <w:rsid w:val="71C33C0C"/>
    <w:rsid w:val="71D18965"/>
    <w:rsid w:val="724420DB"/>
    <w:rsid w:val="72744998"/>
    <w:rsid w:val="72C5FEDB"/>
    <w:rsid w:val="72EA98ED"/>
    <w:rsid w:val="731D1C0A"/>
    <w:rsid w:val="733102FE"/>
    <w:rsid w:val="733BF7E3"/>
    <w:rsid w:val="7357F9EC"/>
    <w:rsid w:val="73971DFB"/>
    <w:rsid w:val="73EA2473"/>
    <w:rsid w:val="73F7E445"/>
    <w:rsid w:val="7418077F"/>
    <w:rsid w:val="741BD8E3"/>
    <w:rsid w:val="7456934A"/>
    <w:rsid w:val="74590A99"/>
    <w:rsid w:val="748A91BE"/>
    <w:rsid w:val="74BD4D56"/>
    <w:rsid w:val="74CE87A7"/>
    <w:rsid w:val="75385A18"/>
    <w:rsid w:val="753B4681"/>
    <w:rsid w:val="753F429A"/>
    <w:rsid w:val="759E80E7"/>
    <w:rsid w:val="75B7B13E"/>
    <w:rsid w:val="75D0D99B"/>
    <w:rsid w:val="763D81C4"/>
    <w:rsid w:val="7646B3F0"/>
    <w:rsid w:val="765A9526"/>
    <w:rsid w:val="76699136"/>
    <w:rsid w:val="76D78AF0"/>
    <w:rsid w:val="76F6D59C"/>
    <w:rsid w:val="76FA46E6"/>
    <w:rsid w:val="7705402B"/>
    <w:rsid w:val="771A25C1"/>
    <w:rsid w:val="77214E86"/>
    <w:rsid w:val="772D59D1"/>
    <w:rsid w:val="77A35B95"/>
    <w:rsid w:val="77E7E767"/>
    <w:rsid w:val="77EC3E4F"/>
    <w:rsid w:val="77F38B88"/>
    <w:rsid w:val="78B9A335"/>
    <w:rsid w:val="78C5E053"/>
    <w:rsid w:val="78DE0F2F"/>
    <w:rsid w:val="78EB78A2"/>
    <w:rsid w:val="796CF440"/>
    <w:rsid w:val="79BB75C8"/>
    <w:rsid w:val="79CD9872"/>
    <w:rsid w:val="79D9DA54"/>
    <w:rsid w:val="79DC76B0"/>
    <w:rsid w:val="7A0DDCCE"/>
    <w:rsid w:val="7A3A693F"/>
    <w:rsid w:val="7A51C683"/>
    <w:rsid w:val="7A5C210E"/>
    <w:rsid w:val="7A7371BE"/>
    <w:rsid w:val="7AB13288"/>
    <w:rsid w:val="7ABD07F1"/>
    <w:rsid w:val="7ACBDDF2"/>
    <w:rsid w:val="7B2BFC72"/>
    <w:rsid w:val="7B4C8BFE"/>
    <w:rsid w:val="7B52D3D1"/>
    <w:rsid w:val="7B65E530"/>
    <w:rsid w:val="7B6A4022"/>
    <w:rsid w:val="7BCA06C6"/>
    <w:rsid w:val="7C016673"/>
    <w:rsid w:val="7C0657B0"/>
    <w:rsid w:val="7C624C72"/>
    <w:rsid w:val="7C7D847B"/>
    <w:rsid w:val="7C80BCE1"/>
    <w:rsid w:val="7C9B572F"/>
    <w:rsid w:val="7CEEA432"/>
    <w:rsid w:val="7D0EEED1"/>
    <w:rsid w:val="7D15EE93"/>
    <w:rsid w:val="7D69B31B"/>
    <w:rsid w:val="7DBEE9C5"/>
    <w:rsid w:val="7DBF651E"/>
    <w:rsid w:val="7DEA1339"/>
    <w:rsid w:val="7E2B94BD"/>
    <w:rsid w:val="7E639D34"/>
    <w:rsid w:val="7E8AC75F"/>
    <w:rsid w:val="7E8ECF3E"/>
    <w:rsid w:val="7EB5DE7E"/>
    <w:rsid w:val="7F20914A"/>
    <w:rsid w:val="7FF50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EAC5A5"/>
  <w15:chartTrackingRefBased/>
  <w15:docId w15:val="{FBBC8618-DC6A-4662-92B0-18EBDAB72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4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Overskrift1">
    <w:name w:val="heading 1"/>
    <w:basedOn w:val="Normal"/>
    <w:link w:val="Overskrift1Tegn"/>
    <w:uiPriority w:val="9"/>
    <w:qFormat/>
    <w:rsid w:val="008220A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E17E2"/>
    <w:pPr>
      <w:keepNext/>
      <w:keepLines/>
      <w:spacing w:before="160" w:after="240"/>
      <w:outlineLvl w:val="1"/>
    </w:pPr>
    <w:rPr>
      <w:rFonts w:eastAsiaTheme="majorEastAsia" w:cstheme="majorBidi"/>
      <w:b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8220A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8220A4"/>
    <w:pPr>
      <w:spacing w:before="100" w:beforeAutospacing="1" w:after="100" w:afterAutospacing="1"/>
    </w:pPr>
  </w:style>
  <w:style w:type="paragraph" w:styleId="Topptekst">
    <w:name w:val="header"/>
    <w:basedOn w:val="Normal"/>
    <w:link w:val="TopptekstTegn"/>
    <w:uiPriority w:val="99"/>
    <w:unhideWhenUsed/>
    <w:rsid w:val="008220A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opptekstTegn">
    <w:name w:val="Topptekst Tegn"/>
    <w:basedOn w:val="Standardskriftforavsnitt"/>
    <w:link w:val="Topptekst"/>
    <w:uiPriority w:val="99"/>
    <w:rsid w:val="008220A4"/>
  </w:style>
  <w:style w:type="paragraph" w:styleId="Bunntekst">
    <w:name w:val="footer"/>
    <w:basedOn w:val="Normal"/>
    <w:link w:val="BunntekstTegn"/>
    <w:uiPriority w:val="99"/>
    <w:unhideWhenUsed/>
    <w:rsid w:val="008220A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unntekstTegn">
    <w:name w:val="Bunntekst Tegn"/>
    <w:basedOn w:val="Standardskriftforavsnitt"/>
    <w:link w:val="Bunntekst"/>
    <w:uiPriority w:val="99"/>
    <w:rsid w:val="008220A4"/>
  </w:style>
  <w:style w:type="character" w:styleId="Merknadsreferanse">
    <w:name w:val="annotation reference"/>
    <w:basedOn w:val="Standardskriftforavsnitt"/>
    <w:uiPriority w:val="99"/>
    <w:semiHidden/>
    <w:unhideWhenUsed/>
    <w:rsid w:val="0084649D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4649D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4649D"/>
    <w:rPr>
      <w:rFonts w:ascii="Times New Roman" w:eastAsia="Times New Roman" w:hAnsi="Times New Roman" w:cs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4649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4649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jon">
    <w:name w:val="Revision"/>
    <w:hidden/>
    <w:uiPriority w:val="99"/>
    <w:semiHidden/>
    <w:rsid w:val="006D3D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tel">
    <w:name w:val="Title"/>
    <w:basedOn w:val="Normal"/>
    <w:next w:val="Normal"/>
    <w:link w:val="TittelTegn"/>
    <w:uiPriority w:val="10"/>
    <w:qFormat/>
    <w:rsid w:val="00AD78F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00AD78F6"/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E17E2"/>
    <w:rPr>
      <w:rFonts w:ascii="Times New Roman" w:eastAsiaTheme="majorEastAsia" w:hAnsi="Times New Roman" w:cstheme="majorBidi"/>
      <w:b/>
      <w:sz w:val="24"/>
      <w:szCs w:val="26"/>
    </w:rPr>
  </w:style>
  <w:style w:type="paragraph" w:styleId="Brdtekst">
    <w:name w:val="Body Text"/>
    <w:basedOn w:val="Normal"/>
    <w:link w:val="BrdtekstTegn"/>
    <w:uiPriority w:val="99"/>
    <w:unhideWhenUsed/>
    <w:rsid w:val="000D5D26"/>
    <w:pPr>
      <w:spacing w:after="120" w:line="259" w:lineRule="auto"/>
    </w:pPr>
    <w:rPr>
      <w:rFonts w:asciiTheme="minorHAnsi" w:eastAsiaTheme="minorHAnsi" w:hAnsiTheme="minorHAnsi" w:cstheme="minorBidi"/>
      <w:sz w:val="22"/>
      <w:szCs w:val="22"/>
      <w:lang w:val="nb-NO"/>
    </w:rPr>
  </w:style>
  <w:style w:type="character" w:customStyle="1" w:styleId="BrdtekstTegn">
    <w:name w:val="Brødtekst Tegn"/>
    <w:basedOn w:val="Standardskriftforavsnitt"/>
    <w:link w:val="Brdtekst"/>
    <w:uiPriority w:val="99"/>
    <w:rsid w:val="000D5D26"/>
    <w:rPr>
      <w:lang w:val="nb-NO"/>
    </w:rPr>
  </w:style>
  <w:style w:type="paragraph" w:styleId="Listeavsnitt">
    <w:name w:val="List Paragraph"/>
    <w:basedOn w:val="Normal"/>
    <w:uiPriority w:val="34"/>
    <w:qFormat/>
    <w:rsid w:val="006C4A4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nb-NO"/>
    </w:rPr>
  </w:style>
  <w:style w:type="character" w:styleId="Hyperkobling">
    <w:name w:val="Hyperlink"/>
    <w:basedOn w:val="Standardskriftforavsnitt"/>
    <w:uiPriority w:val="99"/>
    <w:unhideWhenUsed/>
    <w:rsid w:val="006C4A4C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6C4A4C"/>
    <w:rPr>
      <w:color w:val="605E5C"/>
      <w:shd w:val="clear" w:color="auto" w:fill="E1DFDD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1809BF"/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1809BF"/>
    <w:rPr>
      <w:rFonts w:ascii="Times New Roman" w:eastAsia="Times New Roman" w:hAnsi="Times New Roman" w:cs="Times New Roman"/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1809BF"/>
    <w:rPr>
      <w:vertAlign w:val="superscript"/>
    </w:rPr>
  </w:style>
  <w:style w:type="character" w:customStyle="1" w:styleId="cf01">
    <w:name w:val="cf01"/>
    <w:basedOn w:val="Standardskriftforavsnitt"/>
    <w:rsid w:val="008A4972"/>
    <w:rPr>
      <w:rFonts w:ascii="Segoe UI" w:hAnsi="Segoe UI" w:cs="Segoe UI" w:hint="default"/>
      <w:sz w:val="18"/>
      <w:szCs w:val="18"/>
    </w:rPr>
  </w:style>
  <w:style w:type="paragraph" w:styleId="Ingenmellomrom">
    <w:name w:val="No Spacing"/>
    <w:uiPriority w:val="1"/>
    <w:qFormat/>
    <w:rsid w:val="00D859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extcontrol">
    <w:name w:val="textcontrol"/>
    <w:basedOn w:val="Standardskriftforavsnitt"/>
    <w:rsid w:val="000A086B"/>
  </w:style>
  <w:style w:type="table" w:styleId="Tabellrutenett">
    <w:name w:val="Table Grid"/>
    <w:basedOn w:val="Vanligtabell"/>
    <w:uiPriority w:val="39"/>
    <w:rsid w:val="00AD48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Standardskriftforavsnitt"/>
    <w:rsid w:val="00762EEB"/>
  </w:style>
  <w:style w:type="character" w:customStyle="1" w:styleId="eop">
    <w:name w:val="eop"/>
    <w:basedOn w:val="Standardskriftforavsnitt"/>
    <w:rsid w:val="00762E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4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3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0261C74F73F64498C6E855F9BB7338" ma:contentTypeVersion="14" ma:contentTypeDescription="Create a new document." ma:contentTypeScope="" ma:versionID="11c81d02e67d3e0fbe907c8288797ba6">
  <xsd:schema xmlns:xsd="http://www.w3.org/2001/XMLSchema" xmlns:xs="http://www.w3.org/2001/XMLSchema" xmlns:p="http://schemas.microsoft.com/office/2006/metadata/properties" xmlns:ns3="350554af-30e5-485b-9439-8df2f8d323fd" xmlns:ns4="f86f9adc-d1e1-46ca-a44b-13f65d32e782" targetNamespace="http://schemas.microsoft.com/office/2006/metadata/properties" ma:root="true" ma:fieldsID="71756ed1074da078741ee23af2bc020a" ns3:_="" ns4:_="">
    <xsd:import namespace="350554af-30e5-485b-9439-8df2f8d323fd"/>
    <xsd:import namespace="f86f9adc-d1e1-46ca-a44b-13f65d32e7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0554af-30e5-485b-9439-8df2f8d323f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f9adc-d1e1-46ca-a44b-13f65d32e7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86f9adc-d1e1-46ca-a44b-13f65d32e782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422FC-CA4A-446E-AB47-7F1A6FF01D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A5AA1E6-FA98-458D-8B9E-FE843F6925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0554af-30e5-485b-9439-8df2f8d323fd"/>
    <ds:schemaRef ds:uri="f86f9adc-d1e1-46ca-a44b-13f65d32e7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4FB38BD-048D-42B8-BD9D-9DE2C01E8100}">
  <ds:schemaRefs>
    <ds:schemaRef ds:uri="http://schemas.microsoft.com/office/2006/metadata/properties"/>
    <ds:schemaRef ds:uri="http://schemas.microsoft.com/office/infopath/2007/PartnerControls"/>
    <ds:schemaRef ds:uri="f86f9adc-d1e1-46ca-a44b-13f65d32e782"/>
  </ds:schemaRefs>
</ds:datastoreItem>
</file>

<file path=customXml/itemProps4.xml><?xml version="1.0" encoding="utf-8"?>
<ds:datastoreItem xmlns:ds="http://schemas.openxmlformats.org/officeDocument/2006/customXml" ds:itemID="{931EEDDC-0291-43E6-A7BE-012C06EF4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396</Characters>
  <Application>Microsoft Office Word</Application>
  <DocSecurity>0</DocSecurity>
  <Lines>1396</Lines>
  <Paragraphs>245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sa Sofia Tikkanen</dc:creator>
  <cp:keywords/>
  <dc:description/>
  <cp:lastModifiedBy>Roosa Sofia Tikkanen</cp:lastModifiedBy>
  <cp:revision>10</cp:revision>
  <dcterms:created xsi:type="dcterms:W3CDTF">2023-11-06T13:59:00Z</dcterms:created>
  <dcterms:modified xsi:type="dcterms:W3CDTF">2023-12-2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0261C74F73F64498C6E855F9BB7338</vt:lpwstr>
  </property>
  <property fmtid="{D5CDD505-2E9C-101B-9397-08002B2CF9AE}" pid="3" name="ZOTERO_PREF_1">
    <vt:lpwstr>&lt;data data-version="3" zotero-version="6.0.26"&gt;&lt;session id="ICui0iRn"/&gt;&lt;style id="http://www.zotero.org/styles/social-science-and-medicine" hasBibliography="1" bibliographyStyleHasBeenSet="0"/&gt;&lt;prefs&gt;&lt;pref name="fieldType" value="Field"/&gt;&lt;/prefs&gt;&lt;/data&gt;</vt:lpwstr>
  </property>
</Properties>
</file>